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rPr>
      </w:pPr>
      <w:r>
        <w:rPr>
          <w:b/>
        </w:rPr>
        <w:t>S3 Text. STROBE Checklist</w:t>
      </w:r>
    </w:p>
    <w:p>
      <w:pPr>
        <w:pStyle w:val="TableTitle"/>
        <w:rPr>
          <w:b/>
          <w:b/>
        </w:rPr>
      </w:pPr>
      <w:r>
        <w:rPr>
          <w:b/>
        </w:rPr>
      </w:r>
    </w:p>
    <w:p>
      <w:pPr>
        <w:pStyle w:val="TableTitle"/>
        <w:rPr/>
      </w:pPr>
      <w:r>
        <w:rPr/>
      </w:r>
    </w:p>
    <w:p>
      <w:pPr>
        <w:pStyle w:val="Normal"/>
        <w:rPr/>
      </w:pPr>
      <w:r>
        <w:rPr/>
        <w:t>Supplement to:</w:t>
      </w:r>
    </w:p>
    <w:p>
      <w:pPr>
        <w:pStyle w:val="Normal"/>
        <w:rPr>
          <w:b/>
          <w:b/>
        </w:rPr>
      </w:pPr>
      <w:r>
        <w:rPr>
          <w:b/>
        </w:rPr>
      </w:r>
    </w:p>
    <w:p>
      <w:pPr>
        <w:pStyle w:val="Normal"/>
        <w:ind w:left="360" w:hanging="0"/>
        <w:rPr>
          <w:b/>
          <w:b/>
          <w:bCs/>
        </w:rPr>
      </w:pPr>
      <w:r>
        <w:rPr>
          <w:b/>
          <w:bCs/>
        </w:rPr>
        <w:t>Unequal Benefits From HIV Treatment: A Growing Male Disadvantage in Life Expectancy in Rural South Africa</w:t>
      </w:r>
    </w:p>
    <w:p>
      <w:pPr>
        <w:pStyle w:val="Normal"/>
        <w:ind w:left="360" w:hanging="0"/>
        <w:rPr>
          <w:b/>
          <w:b/>
          <w:bCs/>
        </w:rPr>
      </w:pPr>
      <w:r>
        <w:rPr>
          <w:b/>
          <w:bCs/>
        </w:rPr>
      </w:r>
    </w:p>
    <w:p>
      <w:pPr>
        <w:pStyle w:val="Normal"/>
        <w:ind w:left="360" w:hanging="0"/>
        <w:rPr/>
      </w:pPr>
      <w:r>
        <w:rPr/>
        <w:t>Jacob Bor</w:t>
      </w:r>
      <w:r>
        <w:rPr>
          <w:vertAlign w:val="superscript"/>
        </w:rPr>
        <w:t>1,2,3*</w:t>
      </w:r>
      <w:r>
        <w:rPr/>
        <w:t>, Sydney Rosen</w:t>
      </w:r>
      <w:r>
        <w:rPr>
          <w:vertAlign w:val="superscript"/>
        </w:rPr>
        <w:t>1,3</w:t>
      </w:r>
      <w:r>
        <w:rPr/>
        <w:t>, Natsayi Chimbindi</w:t>
      </w:r>
      <w:r>
        <w:rPr>
          <w:vertAlign w:val="superscript"/>
        </w:rPr>
        <w:t>2</w:t>
      </w:r>
      <w:r>
        <w:rPr/>
        <w:t>, Noah Haber</w:t>
      </w:r>
      <w:r>
        <w:rPr>
          <w:vertAlign w:val="superscript"/>
        </w:rPr>
        <w:t>2,4</w:t>
      </w:r>
      <w:r>
        <w:rPr/>
        <w:t>, Kobus Herbst</w:t>
      </w:r>
      <w:r>
        <w:rPr>
          <w:vertAlign w:val="superscript"/>
        </w:rPr>
        <w:t>2</w:t>
      </w:r>
      <w:r>
        <w:rPr/>
        <w:t>, Tinofa Mutevedzi</w:t>
      </w:r>
      <w:r>
        <w:rPr>
          <w:vertAlign w:val="superscript"/>
        </w:rPr>
        <w:t>2</w:t>
      </w:r>
      <w:r>
        <w:rPr/>
        <w:t>, Frank Tanser</w:t>
      </w:r>
      <w:r>
        <w:rPr>
          <w:vertAlign w:val="superscript"/>
        </w:rPr>
        <w:t>2</w:t>
      </w:r>
      <w:r>
        <w:rPr/>
        <w:t>, Deenan Pillay</w:t>
      </w:r>
      <w:r>
        <w:rPr>
          <w:vertAlign w:val="superscript"/>
        </w:rPr>
        <w:t>2,5</w:t>
      </w:r>
      <w:r>
        <w:rPr/>
        <w:t>, Till B</w:t>
      </w:r>
      <w:r>
        <w:rPr>
          <w:rFonts w:cs="Cambria" w:ascii="Cambria" w:hAnsi="Cambria"/>
        </w:rPr>
        <w:t>ä</w:t>
      </w:r>
      <w:r>
        <w:rPr/>
        <w:t>rnighausen</w:t>
      </w:r>
      <w:r>
        <w:rPr>
          <w:vertAlign w:val="superscript"/>
        </w:rPr>
        <w:t>2,4</w:t>
      </w:r>
    </w:p>
    <w:p>
      <w:pPr>
        <w:pStyle w:val="ListParagraph"/>
        <w:numPr>
          <w:ilvl w:val="0"/>
          <w:numId w:val="16"/>
        </w:numPr>
        <w:ind w:left="630" w:hanging="270"/>
        <w:rPr/>
      </w:pPr>
      <w:r>
        <w:rPr>
          <w:sz w:val="20"/>
          <w:szCs w:val="20"/>
        </w:rPr>
        <w:t>Department of Global Health, Boston University School of Public Health, Boston, USA</w:t>
      </w:r>
    </w:p>
    <w:p>
      <w:pPr>
        <w:pStyle w:val="ListParagraph"/>
        <w:numPr>
          <w:ilvl w:val="0"/>
          <w:numId w:val="16"/>
        </w:numPr>
        <w:ind w:left="630" w:hanging="270"/>
        <w:rPr>
          <w:sz w:val="20"/>
          <w:szCs w:val="20"/>
        </w:rPr>
      </w:pPr>
      <w:r>
        <w:rPr>
          <w:sz w:val="20"/>
          <w:szCs w:val="20"/>
        </w:rPr>
        <w:t>Wellcome Trust Africa Centre for Health and Population Studies, Mtubatuba, South Africa</w:t>
      </w:r>
    </w:p>
    <w:p>
      <w:pPr>
        <w:pStyle w:val="ListParagraph"/>
        <w:numPr>
          <w:ilvl w:val="0"/>
          <w:numId w:val="16"/>
        </w:numPr>
        <w:ind w:left="630" w:hanging="270"/>
        <w:rPr>
          <w:sz w:val="20"/>
          <w:szCs w:val="20"/>
        </w:rPr>
      </w:pPr>
      <w:r>
        <w:rPr>
          <w:sz w:val="20"/>
          <w:szCs w:val="20"/>
        </w:rPr>
        <w:t>Health Economics and Epidemiology Research Office, University of Witwatersrand, Johannesburg, South Africa</w:t>
      </w:r>
    </w:p>
    <w:p>
      <w:pPr>
        <w:pStyle w:val="ListParagraph"/>
        <w:numPr>
          <w:ilvl w:val="0"/>
          <w:numId w:val="16"/>
        </w:numPr>
        <w:ind w:left="630" w:hanging="270"/>
        <w:rPr>
          <w:sz w:val="20"/>
          <w:szCs w:val="20"/>
        </w:rPr>
      </w:pPr>
      <w:r>
        <w:rPr>
          <w:sz w:val="20"/>
          <w:szCs w:val="20"/>
        </w:rPr>
        <w:t>Department of Global Health and Population, Harvard School of Public Health, Boston, USA</w:t>
      </w:r>
    </w:p>
    <w:p>
      <w:pPr>
        <w:pStyle w:val="ListParagraph"/>
        <w:numPr>
          <w:ilvl w:val="0"/>
          <w:numId w:val="16"/>
        </w:numPr>
        <w:ind w:left="630" w:hanging="270"/>
        <w:rPr>
          <w:sz w:val="20"/>
          <w:szCs w:val="20"/>
        </w:rPr>
      </w:pPr>
      <w:r>
        <w:rPr>
          <w:sz w:val="20"/>
          <w:szCs w:val="20"/>
        </w:rPr>
        <w:t>Faculty of Medical Sciences, University College London, London, UK</w:t>
      </w:r>
    </w:p>
    <w:p>
      <w:pPr>
        <w:pStyle w:val="Normal"/>
        <w:ind w:left="360" w:hanging="0"/>
        <w:rPr>
          <w:sz w:val="20"/>
          <w:szCs w:val="20"/>
        </w:rPr>
      </w:pPr>
      <w:r>
        <w:rPr>
          <w:sz w:val="20"/>
          <w:szCs w:val="20"/>
        </w:rPr>
      </w:r>
    </w:p>
    <w:p>
      <w:pPr>
        <w:pStyle w:val="Normal"/>
        <w:ind w:left="360" w:hanging="0"/>
        <w:rPr/>
      </w:pPr>
      <w:r>
        <w:rPr>
          <w:sz w:val="20"/>
        </w:rPr>
        <w:t>* Corresponding author: Jacob Bor, 801 Massachusetts Avenue, 3</w:t>
      </w:r>
      <w:r>
        <w:rPr>
          <w:sz w:val="20"/>
          <w:vertAlign w:val="superscript"/>
        </w:rPr>
        <w:t>rd</w:t>
      </w:r>
      <w:r>
        <w:rPr>
          <w:sz w:val="20"/>
        </w:rPr>
        <w:t xml:space="preserve"> Floor, Boston, MA 02118, (tel) +1 617 414 1444, (email) </w:t>
      </w:r>
      <w:hyperlink r:id="rId2">
        <w:r>
          <w:rPr>
            <w:rStyle w:val="InternetLink"/>
            <w:sz w:val="20"/>
          </w:rPr>
          <w:t>jbor@bu.edu</w:t>
        </w:r>
      </w:hyperlink>
      <w:r>
        <w:rPr>
          <w:sz w:val="20"/>
        </w:rPr>
        <w:t xml:space="preserve"> </w:t>
        <w:tab/>
      </w:r>
    </w:p>
    <w:p>
      <w:pPr>
        <w:pStyle w:val="TableTitle"/>
        <w:rPr>
          <w:sz w:val="20"/>
        </w:rPr>
      </w:pPr>
      <w:r>
        <w:rPr>
          <w:sz w:val="20"/>
        </w:rPr>
      </w:r>
    </w:p>
    <w:p>
      <w:pPr>
        <w:pStyle w:val="TableTitle"/>
        <w:rPr/>
      </w:pPr>
      <w:r>
        <w:rPr/>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Title: Demographic surveillance</w:t>
            </w:r>
          </w:p>
          <w:p>
            <w:pPr>
              <w:pStyle w:val="Normal"/>
              <w:tabs>
                <w:tab w:val="clear" w:pos="720"/>
                <w:tab w:val="left" w:pos="5400" w:leader="none"/>
              </w:tabs>
              <w:rPr>
                <w:sz w:val="20"/>
              </w:rPr>
            </w:pPr>
            <w:r>
              <w:rPr>
                <w:sz w:val="20"/>
              </w:rPr>
              <w:t>Abstract: “population-based surveillance cohort”</w:t>
            </w:r>
          </w:p>
          <w:p>
            <w:pPr>
              <w:pStyle w:val="Normal"/>
              <w:tabs>
                <w:tab w:val="clear" w:pos="720"/>
                <w:tab w:val="left" w:pos="5400" w:leader="none"/>
              </w:tabs>
              <w:rPr>
                <w:sz w:val="20"/>
              </w:rPr>
            </w:pPr>
            <w:r>
              <w:rPr>
                <w:sz w:val="20"/>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r>
          </w:p>
          <w:p>
            <w:pPr>
              <w:pStyle w:val="Normal"/>
              <w:tabs>
                <w:tab w:val="clear" w:pos="720"/>
                <w:tab w:val="left" w:pos="5400" w:leader="none"/>
              </w:tabs>
              <w:rPr/>
            </w:pPr>
            <w:r>
              <w:rPr>
                <w:sz w:val="20"/>
              </w:rPr>
              <w:t>Abstract: “Methods and Findings” section</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Introduction: paragraphs 1, 3-5</w:t>
            </w:r>
          </w:p>
          <w:p>
            <w:pPr>
              <w:pStyle w:val="Normal"/>
              <w:tabs>
                <w:tab w:val="clear" w:pos="720"/>
                <w:tab w:val="left" w:pos="5400" w:leader="none"/>
              </w:tabs>
              <w:rPr>
                <w:sz w:val="20"/>
              </w:rPr>
            </w:pPr>
            <w:r>
              <w:rPr>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r>
          </w:p>
          <w:p>
            <w:pPr>
              <w:pStyle w:val="Normal"/>
              <w:tabs>
                <w:tab w:val="clear" w:pos="720"/>
                <w:tab w:val="left" w:pos="5400" w:leader="none"/>
              </w:tabs>
              <w:rPr/>
            </w:pPr>
            <w:r>
              <w:rPr>
                <w:sz w:val="20"/>
              </w:rPr>
              <w:t>Introduction: paragraph 2: “</w:t>
            </w:r>
            <w:r>
              <w:rPr>
                <w:sz w:val="20"/>
                <w:lang w:val="en-US"/>
              </w:rPr>
              <w:t xml:space="preserve">This paper investigates the differential impact of ART scale-up on survival of men and women in the general population. We assess sex-specific trends in adult life expectancy and HIV-related mortality. To shed light on why men and women continue to die from HIV when ART is widely available, we investigate where in the cascade of care HIV mortality occurs; how these patterns differ by sex; and how they have changed over time with ART scale-up.” </w:t>
            </w:r>
          </w:p>
          <w:p>
            <w:pPr>
              <w:pStyle w:val="Normal"/>
              <w:tabs>
                <w:tab w:val="clear" w:pos="720"/>
                <w:tab w:val="left" w:pos="5400" w:leader="none"/>
              </w:tabs>
              <w:rPr>
                <w:sz w:val="20"/>
              </w:rPr>
            </w:pP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r>
          </w:p>
          <w:p>
            <w:pPr>
              <w:pStyle w:val="Normal"/>
              <w:tabs>
                <w:tab w:val="clear" w:pos="720"/>
                <w:tab w:val="left" w:pos="5400" w:leader="none"/>
              </w:tabs>
              <w:rPr/>
            </w:pPr>
            <w:r>
              <w:rPr>
                <w:sz w:val="20"/>
              </w:rPr>
              <w:t>Methods: Data subsection, paragraph 1: “</w:t>
            </w:r>
            <w:r>
              <w:rPr>
                <w:sz w:val="20"/>
                <w:lang w:val="en-US"/>
              </w:rPr>
              <w:t>The Wellcome Trust Africa Centre for Health and Population Studies (Africa Centre) is a large health and demographic surveillance site in rural KwaZulu-Natal, South Africa. All members of all households located in a 438 km</w:t>
            </w:r>
            <w:r>
              <w:rPr>
                <w:sz w:val="20"/>
                <w:vertAlign w:val="superscript"/>
                <w:lang w:val="en-US"/>
              </w:rPr>
              <w:t>2</w:t>
            </w:r>
            <w:r>
              <w:rPr>
                <w:sz w:val="20"/>
                <w:lang w:val="en-US"/>
              </w:rPr>
              <w:t xml:space="preserve"> surveillance area are followed up longitudinally on a range of demographic, health, and socioeconomic indicators through regular household surveys.”</w:t>
            </w:r>
          </w:p>
          <w:p>
            <w:pPr>
              <w:pStyle w:val="Normal"/>
              <w:tabs>
                <w:tab w:val="clear" w:pos="720"/>
                <w:tab w:val="left" w:pos="5400" w:leader="none"/>
              </w:tabs>
              <w:rPr>
                <w:sz w:val="20"/>
                <w:lang w:val="en-US"/>
              </w:rPr>
            </w:pPr>
            <w:r>
              <w:rPr>
                <w:sz w:val="20"/>
                <w:lang w:val="en-US"/>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r>
          </w:p>
          <w:p>
            <w:pPr>
              <w:pStyle w:val="Normal"/>
              <w:tabs>
                <w:tab w:val="clear" w:pos="720"/>
                <w:tab w:val="left" w:pos="5400" w:leader="none"/>
              </w:tabs>
              <w:rPr/>
            </w:pPr>
            <w:r>
              <w:rPr>
                <w:sz w:val="20"/>
                <w:lang w:val="en-US"/>
              </w:rPr>
              <w:t xml:space="preserve">Methods: Data subsection, paragraphs 2-3: “The area has an adult HIV prevalence of 29% </w:t>
            </w:r>
            <w:r>
              <w:fldChar w:fldCharType="begin"/>
            </w:r>
            <w:r>
              <w:rPr>
                <w:sz w:val="20"/>
                <w:lang w:val="en-US"/>
              </w:rPr>
              <w:instrText xml:space="preserve">ADDIN CSL_CITATION { "citationItems" : [ { "id" : "ITEM-1", "itemData" : { "DOI" : "10.1097/QAD.0b013e328362e832", "ISSN" : "1473-5571", "PMID" : "23669155", "abstract" : "OBJECTIVES: To investigate HIV prevalence trends in a rural South African community after the scale-up of antiretroviral treatment (ART) in 2004.\\n\\nMETHODS: We estimated adult HIV prevalence (ages 15-49 years) using data from a large, longitudinal, population-based HIV surveillance in rural KwaZulu-Natal, South Africa, over the period from 2004 (the year when the public-sector ART scale-up started) to 2011. We control for selection effects due to surveillance nonparticipation using multiple imputation. We further linked the surveillance data to patient records from the local HIV treatment program to estimate ART coverage.\\n\\nRESULTS: ART coverage of all HIV-infected people in this community increased from 0% in 2004 to 31% in 2011. Over the same observation period adult HIV prevalence increased steadily from 21 to 29%. The change in overall HIV prevalence is nearly completely explained by an increase of HIV-infected people receiving ART, and it is largely driven by increases in HIV prevalence in women and men older than 24 years.\\n\\nCONCLUSION: The observed dramatic increase in adult HIV prevalence can most likely be explained by increased survival of HIV-infected people due to ART. Future studies should decompose HIV prevalence trends into HIV incidence and HIV-specific mortality changes to further improve the causal attribution of prevalence increases to treatment success rather than prevention failure.", "author" : [ { "dropping-particle" : "", "family" : "Zaidi", "given" : "Jaffer", "non-dropping-particle" : "", "parse-names" : false, "suffix" : "" }, { "dropping-particle" : "", "family" : "Grapsa", "given" : "Erofili", "non-dropping-particle" : "", "parse-names" : false, "suffix" : "" }, { "dropping-particle" : "", "family" : "Tanser", "given" : "Frank", "non-dropping-particle" : "", "parse-names" : false, "suffix" : "" }, { "dropping-particle" : "", "family" : "Newell", "given" : "Marie-Louise", "non-dropping-particle" : "", "parse-names" : false, "suffix" : "" }, { "dropping-particle" : "", "family" : "B\u00e4rnighausen", "given" : "Till", "non-dropping-particle" : "", "parse-names" : false, "suffix" : "" } ], "container-title" : "AIDS (London, England)", "id" : "ITEM-1", "issue" : "14", "issued" : { "date-parts" : [ [ "2013" ] ] }, "page" : "2301-5", "title" : "Dramatic increase in HIV prevalence after scale-up of antiretroviral treatment.", "type" : "article-journal", "volume" : "27" }, "uris" : [ "http://www.mendeley.com/documents/?uuid=027865aa-7f89-4230-b83a-61d505bfbcb3" ] } ], "mendeley" : { "formattedCitation" : "[18]", "plainTextFormattedCitation" : "[18]", "previouslyFormattedCitation" : "[18]" }, "properties" : { "noteIndex" : 0 }, "schema" : "https://github.com/citation-style-language/schema/raw/master/csl-citation.json" }</w:instrText>
            </w:r>
            <w:r>
              <w:rPr>
                <w:sz w:val="20"/>
                <w:lang w:val="en-US"/>
              </w:rPr>
            </w:r>
            <w:r>
              <w:rPr>
                <w:sz w:val="20"/>
                <w:lang w:val="en-US"/>
              </w:rPr>
              <w:fldChar w:fldCharType="separate"/>
            </w:r>
            <w:r>
              <w:rPr>
                <w:sz w:val="20"/>
                <w:lang w:val="en-US"/>
              </w:rPr>
              <w:t>[18]</w:t>
            </w:r>
            <w:r>
              <w:rPr>
                <w:sz w:val="20"/>
                <w:lang w:val="en-US"/>
              </w:rPr>
            </w:r>
            <w:r>
              <w:rPr>
                <w:sz w:val="20"/>
                <w:lang w:val="en-US"/>
              </w:rPr>
              <w:fldChar w:fldCharType="end"/>
            </w:r>
            <w:r>
              <w:rPr>
                <w:sz w:val="20"/>
                <w:lang w:val="en-US"/>
              </w:rPr>
              <w:t xml:space="preserve"> and just 34% of working age adults are employed </w:t>
            </w:r>
            <w:r>
              <w:fldChar w:fldCharType="begin"/>
            </w:r>
            <w:r>
              <w:rPr>
                <w:sz w:val="20"/>
                <w:lang w:val="en-US"/>
              </w:rPr>
              <w:instrText xml:space="preserve">ADDIN CSL_CITATION { "citationItems" : [ { "id" : "ITEM-1", "itemData" : { "DOI" : "10.1377/hlthaff.2012.0407", "ISSN" : "1544-5208", "PMID" : "22778335", "abstract" : "Antiretroviral therapy for HIV may have important economic benefits for patients and their households. We quantified the impact of HIV treatment on employment status among HIV patients in rural South Africa who were enrolled in a public-sector HIV treatment program supported by the President's Emergency Plan for AIDS Relief. We linked clinical data from more than 2,000 patients in the treatment program with ten years of longitudinal socioeconomic data from a complete community-based population cohort of more than 30,000 adults residing in the clinical catchment area. We estimated the employment effects of HIV treatment in fixed-effects regressions. Four years after the initiation of antiretroviral therapy, employment among HIV patients had recovered to about 90 percent of baseline rates observed in the same patients three to five years before they started treatment. Many patients initiated treatment early enough that they were able to avoid any loss of employment due to HIV. These results represent the first estimates of employment recovery among HIV patients in a general population, relative to the employment levels that these patients had prior to job-threatening HIV illness and the decision to seek care. There are large economic benefits to HIV treatment. For some patients, further gains could be obtained from initiating antiretroviral therapy earlier, prior to HIV-related job loss.", "author" : [ { "dropping-particle" : "", "family" : "Bor", "given" : "Jacob", "non-dropping-particle" : "", "parse-names" : false, "suffix" : "" }, { "dropping-particle" : "", "family" : "Tanser", "given" : "Frank", "non-dropping-particle" : "", "parse-names" : false, "suffix" : "" }, { "dropping-particle" : "", "family" : "Newell", "given" : "Marie-Louise", "non-dropping-particle" : "", "parse-names" : false, "suffix" : "" }, { "dropping-particle" : "", "family" : "B\u00e4rnighausen", "given" : "Till", "non-dropping-particle" : "", "parse-names" : false, "suffix" : "" } ], "container-title" : "Health Affairs", "id" : "ITEM-1", "issue" : "7", "issued" : { "date-parts" : [ [ "2012", "7" ] ] }, "page" : "1459-1469", "title" : "In a study of a population cohort in South Africa, HIV patients on antiretrovirals had nearly full recovery of employment.", "type" : "article-journal", "volume" : "31" }, "uris" : [ "http://www.mendeley.com/documents/?uuid=baba7782-752b-40ab-9a5f-06149aee69f2" ] } ], "mendeley" : { "formattedCitation" : "[20]", "plainTextFormattedCitation" : "[20]" }, "properties" : { "noteIndex" : 0 }, "schema" : "https://github.com/citation-style-language/schema/raw/master/csl-citation.json" }</w:instrText>
            </w:r>
            <w:r>
              <w:rPr>
                <w:sz w:val="20"/>
                <w:lang w:val="en-US"/>
              </w:rPr>
            </w:r>
            <w:r>
              <w:rPr>
                <w:sz w:val="20"/>
                <w:lang w:val="en-US"/>
              </w:rPr>
              <w:fldChar w:fldCharType="separate"/>
            </w:r>
            <w:r>
              <w:rPr>
                <w:sz w:val="20"/>
                <w:lang w:val="en-US"/>
              </w:rPr>
              <w:t>[20]</w:t>
            </w:r>
            <w:r>
              <w:rPr>
                <w:sz w:val="20"/>
                <w:lang w:val="en-US"/>
              </w:rPr>
            </w:r>
            <w:r>
              <w:rPr>
                <w:sz w:val="20"/>
                <w:lang w:val="en-US"/>
              </w:rPr>
              <w:fldChar w:fldCharType="end"/>
            </w:r>
            <w:r>
              <w:rPr>
                <w:sz w:val="20"/>
                <w:lang w:val="en-US"/>
              </w:rPr>
              <w:t xml:space="preserve">. Since 2000, the Africa Centre has conducted demographic surveillance through semi-annual household visits. Over 150,000 individuals in more than 20,000 households have been included in the surveillance; household response rates exceed 99% </w:t>
            </w:r>
            <w:r>
              <w:fldChar w:fldCharType="begin"/>
            </w:r>
            <w:r>
              <w:rPr>
                <w:sz w:val="20"/>
                <w:lang w:val="en-US"/>
              </w:rPr>
              <w:instrText xml:space="preserve">ADDIN CSL_CITATION { "citationItems" : [ { "id" : "ITEM-1", "itemData" : { "DOI" : "10.1093/ije/dym211", "ISSN" : "1464-3685", "PMID" : "17998242", "author" : [ { "dropping-particle" : "", "family" : "Tanser", "given" : "Frank", "non-dropping-particle" : "", "parse-names" : false, "suffix" : "" }, { "dropping-particle" : "", "family" : "Hosegood", "given" : "Victoria", "non-dropping-particle" : "", "parse-names" : false, "suffix" : "" }, { "dropping-particle" : "", "family" : "B\u00e4rnighausen", "given" : "Till", "non-dropping-particle" : "", "parse-names" : false, "suffix" : "" }, { "dropping-particle" : "", "family" : "Herbst", "given" : "Kobus", "non-dropping-particle" : "", "parse-names" : false, "suffix" : "" }, { "dropping-particle" : "", "family" : "Nyirenda", "given" : "Makandwe", "non-dropping-particle" : "", "parse-names" : false, "suffix" : "" }, { "dropping-particle" : "", "family" : "Muhwava", "given" : "William", "non-dropping-particle" : "", "parse-names" : false, "suffix" : "" }, { "dropping-particle" : "", "family" : "Newell", "given" : "Colin", "non-dropping-particle" : "", "parse-names" : false, "suffix" : "" }, { "dropping-particle" : "", "family" : "Viljoen", "given" : "Johannes", "non-dropping-particle" : "", "parse-names" : false, "suffix" : "" }, { "dropping-particle" : "", "family" : "Mutevedzi", "given" : "Tinofa", "non-dropping-particle" : "", "parse-names" : false, "suffix" : "" }, { "dropping-particle" : "", "family" : "Newell", "given" : "Marie-Louise", "non-dropping-particle" : "", "parse-names" : false, "suffix" : "" } ], "container-title" : "International journal of epidemiology", "id" : "ITEM-1", "issue" : "5", "issued" : { "date-parts" : [ [ "2008", "10" ] ] }, "page" : "956-62", "title" : "Cohort Profile: Africa Centre Demographic Information System (ACDIS) and population-based HIV survey.", "type" : "article-journal", "volume" : "37" }, "uris" : [ "http://www.mendeley.com/documents/?uuid=01326df8-7959-4886-80a6-caedfc1c337b" ] } ], "mendeley" : { "formattedCitation" : "[21]", "plainTextFormattedCitation" : "[21]", "previouslyFormattedCitation" : "[20]" }, "properties" : { "noteIndex" : 0 }, "schema" : "https://github.com/citation-style-language/schema/raw/master/csl-citation.json" }</w:instrText>
            </w:r>
            <w:r>
              <w:rPr>
                <w:sz w:val="20"/>
                <w:lang w:val="en-US"/>
              </w:rPr>
            </w:r>
            <w:r>
              <w:rPr>
                <w:sz w:val="20"/>
                <w:lang w:val="en-US"/>
              </w:rPr>
              <w:fldChar w:fldCharType="separate"/>
            </w:r>
            <w:r>
              <w:rPr>
                <w:sz w:val="20"/>
                <w:lang w:val="en-US"/>
              </w:rPr>
              <w:t>[21]</w:t>
            </w:r>
            <w:r>
              <w:rPr>
                <w:sz w:val="20"/>
                <w:lang w:val="en-US"/>
              </w:rPr>
            </w:r>
            <w:r>
              <w:rPr>
                <w:sz w:val="20"/>
                <w:lang w:val="en-US"/>
              </w:rPr>
              <w:fldChar w:fldCharType="end"/>
            </w:r>
            <w:r>
              <w:rPr>
                <w:sz w:val="20"/>
                <w:lang w:val="en-US"/>
              </w:rPr>
              <w:t xml:space="preserve">. The surveillance population includes all members of all households both resident and non-resident household members, which is an important feature given high rates of migration in rural South Africa. Following every death in the surveillance area that is recorded by the surveillance teams, the household of the deceased is visited by a trained nurse who conducts a verbal autopsy interview to determine the probable cause of death. Information on the events leading up to the death is recorded in a standardized form; these data are fed into a computerized algorithm (InterVA); and a cause of death is probabilistically assigned </w:t>
            </w:r>
            <w:r>
              <w:fldChar w:fldCharType="begin"/>
            </w:r>
            <w:r>
              <w:rPr>
                <w:sz w:val="20"/>
                <w:lang w:val="en-US"/>
              </w:rPr>
              <w:instrText xml:space="preserve">ADDIN CSL_CITATION { "citationItems" : [ { "id" : "ITEM-1", "itemData" : { "DOI" : "10.1186/1478-7954-9-47", "ISSN" : "1478-7954", "PMID" : "21819602", "abstract" : "BACKGROUND: The advent of the HIV pandemic and the more recent prevention and therapeutic interventions have resulted in extensive and rapid changes in cause-specific mortality rates in sub-Saharan Africa, and there is demand for timely and accurate cause-specific mortality data to steer public health responses and to evaluate the outcome of interventions. The objective of this study is to describe cause-specific mortality trends based on verbal autopsies conducted on all deaths in a rural population in KwaZulu-Natal, South Africa, over a 10-year period (2000-2009). METHODS: The study used population-based mortality data collected by a demographic surveillance system on all resident and nonresident members of 12,000 households. Cause of death was determined by verbal autopsy based on the standard INDEPTH/WHO verbal autopsy questionnaire. Cause of death was assigned by physician review and the Bayesian-based InterVA program. RESULTS: There were 11,281 deaths over 784,274 person-years of observation of 125,658 individuals between Jan. 1, 2000 and Dec. 31, 2009. The cause-specific mortality fractions (CSMF) for the population as a whole were: HIV-related (including tuberculosis), 50%; other communicable diseases, 6%; noncommunicable lifestyle-related conditions, 15%; other noncommunicable diseases, 2%; maternal, perinatal, nutritional, and congenital causes, 1%; injury, 8%; indeterminate causes, 18%. Over the course of the 10 years of observation, the CSMF of HIV-related causes declined from a high of 56% in 2002 to a low of 39% in 2009 with the largest decline starting in 2004 following the introduction of an antiretroviral treatment program into the population. The all-cause age-standardized mortality rate (SMR) declined over the same period from a high of 174 (95% confidence interval [CI]: 165, 183) deaths per 10,000 person-years observed (PYO) in 2003 to a low of 116 (95% CI: 109, 123) in 2009. The decline in the SMR is predominantly due to a decline in the HIV-related SMR, which declined in the same period from 96 (95% CI: 89, 102) to 45 (95% CI: 40, 49) deaths per 10,000 PYO.There was substantial agreement (79% kappa = 0.68 (95% CI: 0.67, 0.69)) between physician coding and InterVA coding at the burden of disease group level. CONCLUSIONS: Verbal autopsy based methods enabled the timely measurement of changing trends in cause-specific mortality to provide policymakers with the much-needed information to allocate resources to appropriate health interve\u2026", "author" : [ { "dropping-particle" : "", "family" : "Herbst", "given" : "Abraham J.", "non-dropping-particle" : "", "parse-names" : false, "suffix" : "" }, { "dropping-particle" : "", "family" : "Mafojane", "given" : "Tshepiso", "non-dropping-particle" : "", "parse-names" : false, "suffix" : "" }, { "dropping-particle" : "", "family" : "Newell", "given" : "Marie-Louise", "non-dropping-particle" : "", "parse-names" : false, "suffix" : "" } ], "container-title" : "Population Health Metrics", "id" : "ITEM-1", "issue" : "1", "issued" : { "date-parts" : [ [ "2011", "1" ] ] }, "page" : "47", "publisher" : "BioMed Central Ltd", "title" : "Verbal autopsy-based cause-specific mortality trends in rural KwaZulu-Natal, South Africa, 2000-2009", "type" : "article-journal", "volume" : "9" }, "uris" : [ "http://www.mendeley.com/documents/?uuid=fa047512-d4a0-4ccc-8bef-d704661532e4" ] }, { "id" : "ITEM-2", "itemData" : { "author" : [ { "dropping-particle" : "", "family" : "Herbst", "given" : "Abraham J.", "non-dropping-particle" : "", "parse-names" : false, "suffix" : "" }, { "dropping-particle" : "", "family" : "Cooke", "given" : "Graham S.", "non-dropping-particle" : "", "parse-names" : false, "suffix" : "" }, { "dropping-particle" : "", "family" : "B\u00e4rnighausen", "given" : "Till", "non-dropping-particle" : "", "parse-names" : false, "suffix" : "" }, { "dropping-particle" : "", "family" : "KanyKany", "given" : "Angelique", "non-dropping-particle" : "", "parse-names" : false, "suffix" : "" }, { "dropping-particle" : "", "family" : "Tanser", "given" : "Frank", "non-dropping-particle" : "", "parse-names" : false, "suffix" : "" }, { "dropping-particle" : "", "family" : "Newell", "given" : "Marie-Louise", "non-dropping-particle" : "", "parse-names" : false, "suffix" : "" } ], "container-title" : "Bulletin of the World Health Organization", "id" : "ITEM-2", "issue" : "10", "issued" : { "date-parts" : [ [ "2009" ] ] }, "page" : "754-762", "title" : "Adult mortality and antiretroviral treatment roll-out in rural KwaZulu-Natal, South Africa", "type" : "article-journal", "volume" : "87" }, "uris" : [ "http://www.mendeley.com/documents/?uuid=f6ff28a1-303f-4765-a3e0-4937e7e8d13a" ] } ], "mendeley" : { "formattedCitation" : "[22,23]", "plainTextFormattedCitation" : "[22,23]", "previouslyFormattedCitation" : "[21,22]" }, "properties" : { "noteIndex" : 0 }, "schema" : "https://github.com/citation-style-language/schema/raw/master/csl-citation.json" }</w:instrText>
            </w:r>
            <w:r>
              <w:rPr>
                <w:sz w:val="20"/>
                <w:lang w:val="en-US"/>
              </w:rPr>
            </w:r>
            <w:r>
              <w:rPr>
                <w:sz w:val="20"/>
                <w:lang w:val="en-US"/>
              </w:rPr>
              <w:fldChar w:fldCharType="separate"/>
            </w:r>
            <w:r>
              <w:rPr>
                <w:sz w:val="20"/>
                <w:lang w:val="en-US"/>
              </w:rPr>
              <w:t>[22,23]</w:t>
            </w:r>
            <w:r>
              <w:rPr>
                <w:sz w:val="20"/>
                <w:lang w:val="en-US"/>
              </w:rPr>
            </w:r>
            <w:r>
              <w:rPr>
                <w:sz w:val="20"/>
                <w:lang w:val="en-US"/>
              </w:rPr>
              <w:fldChar w:fldCharType="end"/>
            </w:r>
            <w:r>
              <w:rPr>
                <w:sz w:val="20"/>
                <w:lang w:val="en-US"/>
              </w:rPr>
              <w:t>. Response rates in the verbal autopsy data are very high. During the period 2001-2011, 93.0% of all deaths had a cause of death assigned by verbal autopsy; 5.3% were missing/refused, and 1.7% were indeterminate.</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sz w:val="20"/>
                <w:lang w:val="en-US"/>
              </w:rPr>
            </w:pPr>
            <w:r>
              <w:rPr>
                <w:sz w:val="20"/>
                <w:lang w:val="en-US"/>
              </w:rPr>
              <w:t xml:space="preserve">In addition to the demographic surveillance, the Africa Centre maintains a clinical database for all patients in the public sector HIV and Treatment program (Hlabisa HIV Treatment and Care Programme) that has served the DSA since the national HIV treatment program began in 2004. Clinical records have been linked at the individual level with the demographic surveillance using national identification  numbers, full name, age, and sex, enabling assessment of the demographic implications of public sector treatment scale-up </w:t>
            </w:r>
            <w:r>
              <w:fldChar w:fldCharType="begin"/>
            </w:r>
            <w:r>
              <w:rPr>
                <w:sz w:val="20"/>
                <w:lang w:val="en-US"/>
              </w:rPr>
              <w:instrText xml:space="preserve">ADDIN CSL_CITATION { "citationItems" : [ { "id" : "ITEM-1", "itemData" : { "author" : [ { "dropping-particle" : "", "family" : "Bor", "given" : "J", "non-dropping-particle" : "", "parse-names" : false, "suffix" : "" }, { "dropping-particle" : "", "family" : "B\u00e4rnighausen", "given" : "T", "non-dropping-particle" : "", "parse-names" : false, "suffix" : "" }, { "dropping-particle" : "", "family" : "Newell", "given" : "C", "non-dropping-particle" : "", "parse-names" : false, "suffix" : "" }, { "dropping-particle" : "", "family" : "Tanser", "given" : "F", "non-dropping-particle" : "", "parse-names" : false, "suffix" : "" }, { "dropping-particle" : "", "family" : "Newell", "given" : "M L", "non-dropping-particle" : "", "parse-names" : false, "suffix" : "" } ], "container-title" : "Tropical Medicine &amp; International Health", "id" : "ITEM-1", "issue" : "8", "issued" : { "date-parts" : [ [ "2011" ] ] }, "page" : "988-994", "title" : "Social exposure to an antiretroviral treatment programme in rural KwaZulu\u2010Natal", "type" : "article-journal", "volume" : "16" }, "uris" : [ "http://www.mendeley.com/documents/?uuid=6df51c2a-d43f-448b-8b1a-d5a15180eceb" ] }, { "id" : "ITEM-2", "itemData" : { "DOI" : "10.1377/hlthaff.2012.0407", "ISSN" : "1544-5208", "PMID" : "22778335", "abstract" : "Antiretroviral therapy for HIV may have important economic benefits for patients and their households. We quantified the impact of HIV treatment on employment status among HIV patients in rural South Africa who were enrolled in a public-sector HIV treatment program supported by the President's Emergency Plan for AIDS Relief. We linked clinical data from more than 2,000 patients in the treatment program with ten years of longitudinal socioeconomic data from a complete community-based population cohort of more than 30,000 adults residing in the clinical catchment area. We estimated the employment effects of HIV treatment in fixed-effects regressions. Four years after the initiation of antiretroviral therapy, employment among HIV patients had recovered to about 90 percent of baseline rates observed in the same patients three to five years before they started treatment. Many patients initiated treatment early enough that they were able to avoid any loss of employment due to HIV. These results represent the first estimates of employment recovery among HIV patients in a general population, relative to the employment levels that these patients had prior to job-threatening HIV illness and the decision to seek care. There are large economic benefits to HIV treatment. For some patients, further gains could be obtained from initiating antiretroviral therapy earlier, prior to HIV-related job loss.", "author" : [ { "dropping-particle" : "", "family" : "Bor", "given" : "Jacob", "non-dropping-particle" : "", "parse-names" : false, "suffix" : "" }, { "dropping-particle" : "", "family" : "Tanser", "given" : "Frank", "non-dropping-particle" : "", "parse-names" : false, "suffix" : "" }, { "dropping-particle" : "", "family" : "Newell", "given" : "Marie-Louise", "non-dropping-particle" : "", "parse-names" : false, "suffix" : "" }, { "dropping-particle" : "", "family" : "B\u00e4rnighausen", "given" : "Till", "non-dropping-particle" : "", "parse-names" : false, "suffix" : "" } ], "container-title" : "Health Affairs", "id" : "ITEM-2", "issue" : "7", "issued" : { "date-parts" : [ [ "2012", "7" ] ] }, "page" : "1459-1469", "title" : "In a study of a population cohort in South Africa, HIV patients on antiretrovirals had nearly full recovery of employment.", "type" : "article-journal", "volume" : "31" }, "uris" : [ "http://www.mendeley.com/documents/?uuid=baba7782-752b-40ab-9a5f-06149aee69f2" ] } ], "mendeley" : { "formattedCitation" : "[19,20]", "plainTextFormattedCitation" : "[19,20]", "previouslyFormattedCitation" : "[19,23]" }, "properties" : { "noteIndex" : 0 }, "schema" : "https://github.com/citation-style-language/schema/raw/master/csl-citation.json" }</w:instrText>
            </w:r>
            <w:r>
              <w:rPr>
                <w:sz w:val="20"/>
                <w:lang w:val="en-US"/>
              </w:rPr>
            </w:r>
            <w:r>
              <w:rPr>
                <w:sz w:val="20"/>
                <w:lang w:val="en-US"/>
              </w:rPr>
              <w:fldChar w:fldCharType="separate"/>
            </w:r>
            <w:r>
              <w:rPr>
                <w:sz w:val="20"/>
                <w:lang w:val="en-US"/>
              </w:rPr>
              <w:t>[19,20]</w:t>
            </w:r>
            <w:r>
              <w:rPr>
                <w:sz w:val="20"/>
                <w:lang w:val="en-US"/>
              </w:rPr>
            </w:r>
            <w:r>
              <w:rPr>
                <w:sz w:val="20"/>
                <w:lang w:val="en-US"/>
              </w:rPr>
              <w:fldChar w:fldCharType="end"/>
            </w:r>
            <w:r>
              <w:rPr>
                <w:sz w:val="20"/>
                <w:lang w:val="en-US"/>
              </w:rPr>
              <w:t>. Private sector utilization for ART is low in the community due to the high cost of ART outside the public sector and low levels of private insurance coverage.”</w:t>
            </w:r>
          </w:p>
          <w:p>
            <w:pPr>
              <w:pStyle w:val="Normal"/>
              <w:tabs>
                <w:tab w:val="clear" w:pos="720"/>
                <w:tab w:val="left" w:pos="5400" w:leader="none"/>
              </w:tabs>
              <w:rPr>
                <w:sz w:val="20"/>
                <w:lang w:val="en-US"/>
              </w:rPr>
            </w:pPr>
            <w:r>
              <w:rPr>
                <w:sz w:val="20"/>
                <w:lang w:val="en-US"/>
              </w:rPr>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sz w:val="20"/>
              </w:rPr>
            </w:r>
          </w:p>
          <w:p>
            <w:pPr>
              <w:pStyle w:val="Normal"/>
              <w:tabs>
                <w:tab w:val="clear" w:pos="720"/>
                <w:tab w:val="left" w:pos="5400" w:leader="none"/>
              </w:tabs>
              <w:rPr>
                <w:b/>
                <w:b/>
                <w:i/>
                <w:i/>
                <w:sz w:val="20"/>
                <w:lang w:val="en-US"/>
              </w:rPr>
            </w:pPr>
            <w:r>
              <w:rPr>
                <w:sz w:val="20"/>
              </w:rPr>
              <w:t>Methods: “Study population and inclusion criteria” subsection: “</w:t>
            </w:r>
            <w:r>
              <w:rPr>
                <w:b/>
                <w:sz w:val="20"/>
                <w:lang w:val="en-US"/>
              </w:rPr>
              <w:t xml:space="preserve">Study population and inclusion criteria. </w:t>
            </w:r>
            <w:r>
              <w:rPr>
                <w:sz w:val="20"/>
                <w:lang w:val="en-US"/>
              </w:rPr>
              <w:t>The study population included all resident and non-resident adult (</w:t>
            </w:r>
            <w:r>
              <w:rPr>
                <w:bCs/>
                <w:sz w:val="20"/>
              </w:rPr>
              <w:t>≥15)</w:t>
            </w:r>
            <w:r>
              <w:rPr>
                <w:sz w:val="20"/>
                <w:lang w:val="en-US"/>
              </w:rPr>
              <w:t xml:space="preserve"> members of all households under surveillance, 2001-2011. Dates and causes of death were ascertained through household proxy for all members of the study population – regardless of whether they resided in the surveillance area. Person time was included from the date an individual was first observed in the surveillance or their fifteenth birthday until the date that person exited the surveillance, through death or because they ceased to be a member of a household under surveillance. For analyses that disaggregated by whether a person had sought care or initiated ART, we limited the study population to persons residing in the DSA, since non-resident household members would have been likely to seek HIV care and treatment outside the Hlabisa catchment area.”</w:t>
            </w:r>
          </w:p>
          <w:p>
            <w:pPr>
              <w:pStyle w:val="Normal"/>
              <w:tabs>
                <w:tab w:val="clear" w:pos="720"/>
                <w:tab w:val="left" w:pos="5400" w:leader="none"/>
              </w:tabs>
              <w:rPr>
                <w:b/>
                <w:b/>
                <w:i/>
                <w:i/>
                <w:sz w:val="20"/>
                <w:lang w:val="en-US"/>
              </w:rPr>
            </w:pPr>
            <w:r>
              <w:rPr>
                <w:b/>
                <w:i/>
                <w:sz w:val="20"/>
                <w:lang w:val="en-US"/>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bCs/>
                <w:i/>
                <w:i/>
                <w:sz w:val="20"/>
              </w:rPr>
            </w:pPr>
            <w:r>
              <w:rPr>
                <w:bCs/>
                <w:i/>
                <w:sz w:val="20"/>
              </w:rPr>
            </w:r>
          </w:p>
          <w:p>
            <w:pPr>
              <w:pStyle w:val="Normal"/>
              <w:tabs>
                <w:tab w:val="clear" w:pos="720"/>
                <w:tab w:val="left" w:pos="5400" w:leader="none"/>
              </w:tabs>
              <w:rPr>
                <w:bCs/>
                <w:i/>
                <w:i/>
                <w:sz w:val="20"/>
              </w:rPr>
            </w:pPr>
            <w:r>
              <w:rPr>
                <w:bCs/>
                <w:i/>
                <w:sz w:val="20"/>
              </w:rPr>
              <w:t>N/A</w:t>
            </w:r>
          </w:p>
          <w:p>
            <w:pPr>
              <w:pStyle w:val="Normal"/>
              <w:tabs>
                <w:tab w:val="clear" w:pos="720"/>
                <w:tab w:val="left" w:pos="5400" w:leader="none"/>
              </w:tabs>
              <w:rPr>
                <w:bCs/>
                <w:i/>
                <w:i/>
                <w:sz w:val="20"/>
              </w:rPr>
            </w:pPr>
            <w:r>
              <w:rPr>
                <w:bCs/>
                <w:i/>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r>
          </w:p>
          <w:p>
            <w:pPr>
              <w:pStyle w:val="Normal"/>
              <w:tabs>
                <w:tab w:val="clear" w:pos="720"/>
                <w:tab w:val="left" w:pos="5400" w:leader="none"/>
              </w:tabs>
              <w:rPr/>
            </w:pPr>
            <w:r>
              <w:rPr>
                <w:sz w:val="20"/>
              </w:rPr>
              <w:t>Methods, “Data” subsection, paragraph 3-4: “</w:t>
            </w:r>
            <w:r>
              <w:rPr>
                <w:sz w:val="20"/>
                <w:lang w:val="en-US"/>
              </w:rPr>
              <w:t xml:space="preserve">For this analysis, dates of birth, death, and residency episodes were obtained for the complete population under surveillance from January 2001 through December 2011. Deaths were coded as HIV-related or not HIV-related based on the verbal autopsy interviews. Since tuberculosis (TB) is a common opportunistic infection and common immediate cause of death for people with HIV in this community, TB-related deaths were coded as HIV-related, consistent with previous analyses of these data </w:t>
            </w:r>
            <w:r>
              <w:fldChar w:fldCharType="begin"/>
            </w:r>
            <w:r>
              <w:rPr>
                <w:sz w:val="20"/>
                <w:lang w:val="en-US"/>
              </w:rPr>
              <w:instrText xml:space="preserve">ADDIN CSL_CITATION { "citationItems" : [ { "id" : "ITEM-1", "itemData" : { "DOI" : "10.1186/1478-7954-9-47", "ISSN" : "1478-7954", "PMID" : "21819602", "abstract" : "BACKGROUND: The advent of the HIV pandemic and the more recent prevention and therapeutic interventions have resulted in extensive and rapid changes in cause-specific mortality rates in sub-Saharan Africa, and there is demand for timely and accurate cause-specific mortality data to steer public health responses and to evaluate the outcome of interventions. The objective of this study is to describe cause-specific mortality trends based on verbal autopsies conducted on all deaths in a rural population in KwaZulu-Natal, South Africa, over a 10-year period (2000-2009). METHODS: The study used population-based mortality data collected by a demographic surveillance system on all resident and nonresident members of 12,000 households. Cause of death was determined by verbal autopsy based on the standard INDEPTH/WHO verbal autopsy questionnaire. Cause of death was assigned by physician review and the Bayesian-based InterVA program. RESULTS: There were 11,281 deaths over 784,274 person-years of observation of 125,658 individuals between Jan. 1, 2000 and Dec. 31, 2009. The cause-specific mortality fractions (CSMF) for the population as a whole were: HIV-related (including tuberculosis), 50%; other communicable diseases, 6%; noncommunicable lifestyle-related conditions, 15%; other noncommunicable diseases, 2%; maternal, perinatal, nutritional, and congenital causes, 1%; injury, 8%; indeterminate causes, 18%. Over the course of the 10 years of observation, the CSMF of HIV-related causes declined from a high of 56% in 2002 to a low of 39% in 2009 with the largest decline starting in 2004 following the introduction of an antiretroviral treatment program into the population. The all-cause age-standardized mortality rate (SMR) declined over the same period from a high of 174 (95% confidence interval [CI]: 165, 183) deaths per 10,000 person-years observed (PYO) in 2003 to a low of 116 (95% CI: 109, 123) in 2009. The decline in the SMR is predominantly due to a decline in the HIV-related SMR, which declined in the same period from 96 (95% CI: 89, 102) to 45 (95% CI: 40, 49) deaths per 10,000 PYO.There was substantial agreement (79% kappa = 0.68 (95% CI: 0.67, 0.69)) between physician coding and InterVA coding at the burden of disease group level. CONCLUSIONS: Verbal autopsy based methods enabled the timely measurement of changing trends in cause-specific mortality to provide policymakers with the much-needed information to allocate resources to appropriate health interve\u2026", "author" : [ { "dropping-particle" : "", "family" : "Herbst", "given" : "Abraham J.", "non-dropping-particle" : "", "parse-names" : false, "suffix" : "" }, { "dropping-particle" : "", "family" : "Mafojane", "given" : "Tshepiso", "non-dropping-particle" : "", "parse-names" : false, "suffix" : "" }, { "dropping-particle" : "", "family" : "Newell", "given" : "Marie-Louise", "non-dropping-particle" : "", "parse-names" : false, "suffix" : "" } ], "container-title" : "Population Health Metrics", "id" : "ITEM-1", "issue" : "1", "issued" : { "date-parts" : [ [ "2011", "1" ] ] }, "page" : "47", "publisher" : "BioMed Central Ltd", "title" : "Verbal autopsy-based cause-specific mortality trends in rural KwaZulu-Natal, South Africa, 2000-2009", "type" : "article-journal", "volume" : "9" }, "uris" : [ "http://www.mendeley.com/documents/?uuid=fa047512-d4a0-4ccc-8bef-d704661532e4" ] }, { "id" : "ITEM-2", "itemData" : { "DOI" : "10.1126/science.1230413", "ISSN" : "1095-9203", "PMID" : "23430655", "abstract" : "The scale-up of antiretroviral therapy (ART) is expected to raise adult life expectancy in populations with high HIV prevalence. Using data from a population cohort of over 101,000 individuals in rural KwaZulu-Natal, South Africa, we measured changes in adult life expectancy for 2000-2011. In 2003, the year before ART became available in the public-sector health system, adult life expectancy was 49.2 years; by 2011, adult life expectancy had increased to 60.5 years--an 11.3-year gain. Based on standard monetary valuation of life, the survival benefits of ART far outweigh the costs of providing treatment in this community. These gains in adult life expectancy signify the social value of ART and have implications for the investment decisions of individuals, governments, and donors.", "author" : [ { "dropping-particle" : "", "family" : "Bor", "given" : "Jacob", "non-dropping-particle" : "", "parse-names" : false, "suffix" : "" }, { "dropping-particle" : "", "family" : "Herbst", "given" : "AJ", "non-dropping-particle" : "", "parse-names" : false, "suffix" : "" }, { "dropping-particle" : "", "family" : "Newell", "given" : "ML", "non-dropping-particle" : "", "parse-names" : false, "suffix" : "" }, { "dropping-particle" : "", "family" : "B\u00e4rnighausen", "given" : "Till", "non-dropping-particle" : "", "parse-names" : false, "suffix" : "" } ], "container-title" : "Science", "id" : "ITEM-2", "issue" : "6122", "issued" : { "date-parts" : [ [ "2013", "2", "22" ] ] }, "page" : "961-965", "title" : "Increases in adult life expectancy in rural South Africa: Valuing the scale-up of HIV treatment", "type" : "article-journal", "volume" : "339" }, "uris" : [ "http://www.mendeley.com/documents/?uuid=b2f6e9ee-5d80-4cb8-8595-890bf5330287" ] }, { "id" : "ITEM-3", "itemData" : { "ISSN" : "1654-9880", "PMID" : "24138838", "abstract" : "BACKGROUND: Reliable population-based data on HIV infection and AIDS mortality in sub-Saharan Africa are scanty, even though that is the region where most of the world's AIDS deaths occur. There is therefore a great need for reliable and valid public health tools for assessing AIDS mortality.\n\nOBJECTIVE: The aim of this article is to validate the InterVA-4 verbal autopsy (VA) interpretative model within African populations where HIV sero-status is recorded on a prospective basis, and examine the distribution of cause-specific mortality among HIV-positive and HIV-negative people.\n\nDESIGN: Data from six sites of the Alpha Network, including HIV sero-status and VA interviews, were pooled. VA data according to the 2012 WHO format were extracted, and processed using the InterVA-4 model into likely causes of death. The model was blinded to the sero-status data. Cases with known pre-mortem HIV infection status were used to determine the specificity with which InterVA-4 could attribute HIV/AIDS as a cause of death. Cause-specific mortality fractions by HIV infection status were calculated, and a person-time model was built to analyse adjusted cause-specific mortality rate ratios.\n\nRESULTS: The InterVA-4 model identified HIV/AIDS-related deaths with a specificity of 90.1% (95% CI 88.7-91.4%). Overall sensitivity could not be calculated, because HIV-positive people die from a range of causes. In a person-time model including 1,739 deaths in 1,161,688 HIV-negative person-years observed and 2,890 deaths in 75,110 HIV-positive person-years observed, the mortality ratio HIV-positive:negative was 29.0 (95% CI 27.1-31.0), after adjustment for age, sex, and study site. Cause-specific HIV-positive:negative mortality ratios for acute respiratory infections, HIV/AIDS-related deaths, meningitis, tuberculosis, and malnutrition were higher than the all-cause ratio; all causes had HIV-positive:negative mortality ratios significantly higher than unity.\n\nCONCLUSIONS: These results were generally consistent with relatively small post-mortem and hospital-based diagnosis studies in the literature. The high specificity in cause of death attribution achieved in relation to HIV status, and large differences between specific causes by HIV status, show that InterVA-4 is an effective and valid tool for assessing HIV-related mortality.", "author" : [ { "dropping-particle" : "", "family" : "Byass", "given" : "Peter", "non-dropping-particle" : "", "parse-names" : false, "suffix" : "" }, { "dropping-particle" : "", "family" : "Calvert", "given" : "Clara", "non-dropping-particle" : "", "parse-names" : false, "suffix" : "" }, { "dropping-particle" : "", "family" : "Miiro-Nakiyingi", "given" : "Jessica", "non-dropping-particle" : "", "parse-names" : false, "suffix" : "" }, { "dropping-particle" : "", "family" : "Lutalo", "given" : "Tom", "non-dropping-particle" : "", "parse-names" : false, "suffix" : "" }, { "dropping-particle" : "", "family" : "Michael", "given" : "Denna", "non-dropping-particle" : "", "parse-names" : false, "suffix" : "" }, { "dropping-particle" : "", "family" : "Crampin", "given" : "Amelia", "non-dropping-particle" : "", "parse-names" : false, "suffix" : "" }, { "dropping-particle" : "", "family" : "Gregson", "given" : "Simon", "non-dropping-particle" : "", "parse-names" : false, "suffix" : "" }, { "dropping-particle" : "", "family" : "Takaruza", "given" : "Albert", "non-dropping-particle" : "", "parse-names" : false, "suffix" : "" }, { "dropping-particle" : "", "family" : "Robertson", "given" : "Laura", "non-dropping-particle" : "", "parse-names" : false, "suffix" : "" }, { "dropping-particle" : "", "family" : "Herbst", "given" : "Kobus", "non-dropping-particle" : "", "parse-names" : false, "suffix" : "" }, { "dropping-particle" : "", "family" : "Todd", "given" : "Jim", "non-dropping-particle" : "", "parse-names" : false, "suffix" : "" }, { "dropping-particle" : "", "family" : "Zaba", "given" : "Basia", "non-dropping-particle" : "", "parse-names" : false, "suffix" : "" } ], "container-title" : "Global health action", "id" : "ITEM-3", "issued" : { "date-parts" : [ [ "2013", "1" ] ] }, "page" : "22448", "title" : "InterVA-4 as a public health tool for measuring HIV/AIDS mortality: a validation study from five African countries.", "type" : "article-journal", "volume" : "6" }, "uris" : [ "http://www.mendeley.com/documents/?uuid=dcbca2ba-b052-4fc2-9f5f-58c3412c5fb2" ] }, { "id" : "ITEM-4", "itemData" : { "DOI" : "10.7189/jogh.05.010402", "ISSN" : "2047-2978", "PMID" : "25734004", "abstract" : "BACKGROUND: Coverage of civil registration and vital statistics varies globally, with most deaths in Africa and Asia remaining either unregistered or registered without cause of death. One important constraint has been a lack of fit-for-purpose tools for registering deaths and assigning causes in situations where no doctor is involved. Verbal autopsy (interviewing care-givers and witnesses to deaths and interpreting their information into causes of death) is the only available solution. Automated interpretation of verbal autopsy data into cause of death information is essential for rapid, consistent and affordable processing.\n\nMETHODS: Verbal autopsy archives covering 54\u2009182 deaths from five African and Asian countries were sourced on the basis of their geographical, epidemiological and methodological diversity, with existing physician-coded causes of death attributed. These data were unified into the WHO 2012 verbal autopsy standard format, and processed using the InterVA-4 model. Cause-specific mortality fractions from InterVA-4 and physician codes were calculated for each of 60 WHO 2012 cause categories, by age group, sex and source. Results from the two approaches were assessed for concordance and ratios of fractions by cause category. As an alternative metric, the Wilcoxon matched-pairs signed ranks test with two one-sided tests for stochastic equivalence was used.\n\nFINDINGS: The overall concordance correlation coefficient between InterVA-4 and physician codes was 0.83 (95% CI 0.75 to 0.91) and this increased to 0.97 (95% CI 0.96 to 0.99) when HIV/AIDS and pulmonary TB deaths were combined into a single category. Over half (53%) of the cause category ratios between InterVA-4 and physician codes by source were not significantly different from unity at the 99% level, increasing to 62% by age group. Wilcoxon tests for stochastic equivalence also demonstrated equivalence.\n\nCONCLUSIONS: These findings show strong concordance between InterVA-4 and physician-coded findings over this large and diverse data set. Although these analyses cannot prove that either approach constitutes absolute truth, there was high public health equivalence between the findings. Given the urgent need for adequate cause of death data from settings where deaths currently pass unregistered, and since the WHO 2012 verbal autopsy standard and InterVA-4 tools represent relatively simple, cheap and available methods for determining cause of death on a large scale, they should be used \u2026", "author" : [ { "dropping-particle" : "", "family" : "Byass", "given" : "Peter", "non-dropping-particle" : "", "parse-names" : false, "suffix" : "" }, { "dropping-particle" : "", "family" : "Herbst", "given" : "Kobus", "non-dropping-particle" : "", "parse-names" : false, "suffix" : "" }, { "dropping-particle" : "", "family" : "Fottrell", "given" : "Edward", "non-dropping-particle" : "", "parse-names" : false, "suffix" : "" }, { "dropping-particle" : "", "family" : "Ali", "given" : "Mohamed M", "non-dropping-particle" : "", "parse-names" : false, "suffix" : "" }, { "dropping-particle" : "", "family" : "Odhiambo", "given" : "Frank", "non-dropping-particle" : "", "parse-names" : false, "suffix" : "" }, { "dropping-particle" : "", "family" : "Amek", "given" : "Nyaguara", "non-dropping-particle" : "", "parse-names" : false, "suffix" : "" }, { "dropping-particle" : "", "family" : "Hamel", "given" : "Mary J", "non-dropping-particle" : "", "parse-names" : false, "suffix" : "" }, { "dropping-particle" : "", "family" : "Laserson", "given" : "Kayla F", "non-dropping-particle" : "", "parse-names" : false, "suffix" : "" }, { "dropping-particle" : "", "family" : "Kahn", "given" : "Kathleen", "non-dropping-particle" : "", "parse-names" : false, "suffix" : "" }, { "dropping-particle" : "", "family" : "Kabudula", "given" : "Chodziwadziwa", "non-dropping-particle" : "", "parse-names" : false, "suffix" : "" }, { "dropping-particle" : "", "family" : "Mee", "given" : "Paul", "non-dropping-particle" : "", "parse-names" : false, "suffix" : "" }, { "dropping-particle" : "", "family" : "Bird", "given" : "Jon", "non-dropping-particle" : "", "parse-names" : false, "suffix" : "" }, { "dropping-particle" : "", "family" : "Jakob", "given" : "Robert", "non-dropping-particle" : "", "parse-names" : false, "suffix" : "" }, { "dropping-particle" : "", "family" : "Sankoh", "given" : "Osman", "non-dropping-particle" : "", "parse-names" : false, "suffix" : "" }, { "dropping-particle" : "", "family" : "Tollman", "given" : "Stephen M", "non-dropping-particle" : "", "parse-names" : false, "suffix" : "" } ], "container-title" : "Journal of global health", "id" : "ITEM-4", "issue" : "1", "issued" : { "date-parts" : [ [ "2015", "6" ] ] }, "page" : "010402", "title" : "Comparing verbal autopsy cause of death findings as determined by physician coding and probabilistic modelling: a public health analysis of 54\u2009000 deaths in Africa and Asia.", "type" : "article-journal", "volume" : "5" }, "uris" : [ "http://www.mendeley.com/documents/?uuid=8f8fc25b-6ca0-486a-9075-0a189a9db99e" ] } ], "mendeley" : { "formattedCitation" : "[1,22,24,25]", "plainTextFormattedCitation" : "[1,22,24,25]", "previouslyFormattedCitation" : "[1,21,24,25]" }, "properties" : { "noteIndex" : 0 }, "schema" : "https://github.com/citation-style-language/schema/raw/master/csl-citation.json" }</w:instrText>
            </w:r>
            <w:r>
              <w:rPr>
                <w:sz w:val="20"/>
                <w:lang w:val="en-US"/>
              </w:rPr>
            </w:r>
            <w:r>
              <w:rPr>
                <w:sz w:val="20"/>
                <w:lang w:val="en-US"/>
              </w:rPr>
              <w:fldChar w:fldCharType="separate"/>
            </w:r>
            <w:r>
              <w:rPr>
                <w:sz w:val="20"/>
                <w:lang w:val="en-US"/>
              </w:rPr>
              <w:t>[1,22,24,25]</w:t>
            </w:r>
            <w:r>
              <w:rPr>
                <w:sz w:val="20"/>
                <w:lang w:val="en-US"/>
              </w:rPr>
            </w:r>
            <w:r>
              <w:rPr>
                <w:sz w:val="20"/>
                <w:lang w:val="en-US"/>
              </w:rPr>
              <w:fldChar w:fldCharType="end"/>
            </w:r>
            <w:r>
              <w:rPr>
                <w:sz w:val="20"/>
                <w:lang w:val="en-US"/>
              </w:rPr>
              <w:t xml:space="preserve">. The use of verbal autopsy to identify HIV-related deaths has important advantages over approaches using HIV biomarker surveillance, an alternate approach in the literature </w:t>
            </w:r>
            <w:r>
              <w:fldChar w:fldCharType="begin"/>
            </w:r>
            <w:r>
              <w:rPr>
                <w:sz w:val="20"/>
                <w:lang w:val="en-US"/>
              </w:rPr>
              <w:instrText xml:space="preserve">ADDIN CSL_CITATION { "citationItems" : [ { "id" : "ITEM-1", "itemData" : { "author" : [ { "dropping-particle" : "", "family" : "Reniers", "given" : "G", "non-dropping-particle" : "", "parse-names" : false, "suffix" : "" }, { "dropping-particle" : "", "family" : "Eaton", "given" : "J", "non-dropping-particle" : "", "parse-names" : false, "suffix" : "" }, { "dropping-particle" : "", "family" : "Nakiyingi-Miiro", "given" : "J", "non-dropping-particle" : "", "parse-names" : false, "suffix" : "" }, { "dropping-particle" : "", "family" : "Crampin", "given" : "AC", "non-dropping-particle" : "", "parse-names" : false, "suffix" : "" }, { "dropping-particle" : "", "family" : "Kabudula", "given" : "C", "non-dropping-particle" : "", "parse-names" : false, "suffix" : "" }, { "dropping-particle" : "", "family" : "Herbst", "given" : "K", "non-dropping-particle" : "", "parse-names" : false, "suffix" : "" }, { "dropping-particle" : "", "family" : "Urassa", "given" : "M", "non-dropping-particle" : "", "parse-names" : false, "suffix" : "" }, { "dropping-particle" : "", "family" : "Nyaguara", "given" : "A", "non-dropping-particle" : "", "parse-names" : false, "suffix" : "" }, { "dropping-particle" : "", "family" : "Slaymaker", "given" : "E", "non-dropping-particle" : "", "parse-names" : false, "suffix" : "" } ], "container-title" : "Conference on Retroviruses and Opportunistic Infections (CROI)", "id" : "ITEM-1", "issued" : { "date-parts" : [ [ "2015" ] ] }, "publisher-place" : "Seattle, USA", "title" : "The impact of antiretroviral therapy on adult life expectancy in sub-Saharan Africa", "type" : "paper-conference" }, "uris" : [ "http://www.mendeley.com/documents/?uuid=7cf13886-b9c2-4008-b066-8b5bc401c92d" ] } ], "mendeley" : { "formattedCitation" : "[2]", "plainTextFormattedCitation" : "[2]", "previouslyFormattedCitation" : "[2]" }, "properties" : { "noteIndex" : 0 }, "schema" : "https://github.com/citation-style-language/schema/raw/master/csl-citation.json" }</w:instrText>
            </w:r>
            <w:r>
              <w:rPr>
                <w:sz w:val="20"/>
                <w:lang w:val="en-US"/>
              </w:rPr>
            </w:r>
            <w:r>
              <w:rPr>
                <w:sz w:val="20"/>
                <w:lang w:val="en-US"/>
              </w:rPr>
              <w:fldChar w:fldCharType="separate"/>
            </w:r>
            <w:r>
              <w:rPr>
                <w:sz w:val="20"/>
                <w:lang w:val="en-US"/>
              </w:rPr>
              <w:t>[2]</w:t>
            </w:r>
            <w:r>
              <w:rPr>
                <w:sz w:val="20"/>
                <w:lang w:val="en-US"/>
              </w:rPr>
            </w:r>
            <w:r>
              <w:rPr>
                <w:sz w:val="20"/>
                <w:lang w:val="en-US"/>
              </w:rPr>
              <w:fldChar w:fldCharType="end"/>
            </w:r>
            <w:r>
              <w:rPr>
                <w:sz w:val="20"/>
                <w:lang w:val="en-US"/>
              </w:rPr>
              <w:t xml:space="preserve">: first, deaths occurring in HIV-infected persons but due to other causes (e.g. vehicle accidents, non-communicable diseases) are not attributed to HIV. Second, our approach is not vulnerable to the high rates of non-response in HIV biomarker surveillance, which is likely to be correlated with true HIV status </w:t>
            </w:r>
            <w:r>
              <w:fldChar w:fldCharType="begin"/>
            </w:r>
            <w:r>
              <w:rPr>
                <w:sz w:val="20"/>
                <w:lang w:val="en-US"/>
              </w:rPr>
              <w:instrText xml:space="preserve">ADDIN CSL_CITATION { "citationItems" : [ { "id" : "ITEM-1", "itemData" : { "DOI" : "10.1097/EDE.0b013e3181ffa201", "ISSN" : "1531-5487", "PMID" : "21150352", "abstract" : "BACKGROUND: HIV prevalence estimates from population-based surveys are vulnerable to selection bias if HIV status is missing for a proportion of the eligible population. Standard approaches, such as imputation, to correct prevalence estimates for selective nonparticipation assume that data are \"missing at random.\" These approaches lead to biased estimates, if unobserved factors are associated with both survey participation and HIV status. METHODS: We use Heckman-type selection models to test and correct for selection on unobserved factors (separately for men and women) in the 2007 Zambia Demographic and Health Survey, in which 28% of the 7146 eligible men and 23% of the 7408 eligible women did not participate in HIV testing. Performance of these models depends crucially on selection variables that determine survey participation but do not independently affect HIV status. RESULTS: We identify 2 highly-plausible selection variables that are statistically significant determinants of survey participation: interviewer identity, and visit on the first day of fieldwork in a survey cluster. HIV-positive status was negatively correlated with consent to test in men (\u03c1 = -0.75 [95% confidence interval = -0.94 to -0.18]), but not in women. Adjusting for selection on unobserved variables substantially increased the HIV prevalence estimate for men from 12% (based on measured HIV status alone) and 12% (based on imputation) to 21%. In addition, the adjustment for selection substantially changed the estimated effects of HIV risk factors. CONCLUSIONS: Studies of HIV prevalence and risk factors based on surveys with substantial nonparticipation should routinely use Heckman-type selection models to correct for selection on unobserved variables.", "author" : [ { "dropping-particle" : "", "family" : "B\u00e4rnighausen", "given" : "Till", "non-dropping-particle" : "", "parse-names" : false, "suffix" : "" }, { "dropping-particle" : "", "family" : "Bor", "given" : "Jacob", "non-dropping-particle" : "", "parse-names" : false, "suffix" : "" }, { "dropping-particle" : "", "family" : "Wandira-Kazibwe", "given" : "Speciosa", "non-dropping-particle" : "", "parse-names" : false, "suffix" : "" }, { "dropping-particle" : "", "family" : "Canning", "given" : "David", "non-dropping-particle" : "", "parse-names" : false, "suffix" : "" } ], "container-title" : "Epidemiology", "id" : "ITEM-1", "issue" : "1", "issued" : { "date-parts" : [ [ "2011", "1" ] ] }, "page" : "27-35", "title" : "Correcting HIV prevalence estimates for survey nonparticipation using Heckman-type selection models", "type" : "article-journal", "volume" : "22" }, "uris" : [ "http://www.mendeley.com/documents/?uuid=b77d25ef-32b7-4a30-a33b-eefe33fd1bf7" ] } ], "mendeley" : { "formattedCitation" : "[26]", "plainTextFormattedCitation" : "[26]", "previouslyFormattedCitation" : "[26]" }, "properties" : { "noteIndex" : 0 }, "schema" : "https://github.com/citation-style-language/schema/raw/master/csl-citation.json" }</w:instrText>
            </w:r>
            <w:r>
              <w:rPr>
                <w:sz w:val="20"/>
                <w:lang w:val="en-US"/>
              </w:rPr>
            </w:r>
            <w:r>
              <w:rPr>
                <w:sz w:val="20"/>
                <w:lang w:val="en-US"/>
              </w:rPr>
              <w:fldChar w:fldCharType="separate"/>
            </w:r>
            <w:r>
              <w:rPr>
                <w:sz w:val="20"/>
                <w:lang w:val="en-US"/>
              </w:rPr>
              <w:t>[26]</w:t>
            </w:r>
            <w:r>
              <w:rPr>
                <w:sz w:val="20"/>
                <w:lang w:val="en-US"/>
              </w:rPr>
            </w:r>
            <w:r>
              <w:rPr>
                <w:sz w:val="20"/>
                <w:lang w:val="en-US"/>
              </w:rPr>
              <w:fldChar w:fldCharType="end"/>
            </w:r>
            <w:r>
              <w:rPr>
                <w:sz w:val="20"/>
                <w:lang w:val="en-US"/>
              </w:rPr>
              <w:t xml:space="preserve">. </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sz w:val="20"/>
                <w:lang w:val="en-US"/>
              </w:rPr>
            </w:pPr>
            <w:r>
              <w:rPr>
                <w:sz w:val="20"/>
                <w:lang w:val="en-US"/>
              </w:rPr>
              <w:t>“</w:t>
            </w:r>
            <w:r>
              <w:rPr>
                <w:sz w:val="20"/>
                <w:lang w:val="en-US"/>
              </w:rPr>
              <w:t xml:space="preserve">Into the Africa Centre’s demographic database were merged clinical data from the public sector HIV care and treatment program: date of first recorded CD4 count – a proxy for the date of entry into clinical HIV care – and date of ART initiation. We divided person time into four mutually exclusive, collectively exhaustive categories: (1) never sought care (no CD4 count); (2) sought care (CD4 count) but never initiated ART; (3) initiated ART within the previous year; (4) initiated ART more than one year ago. We distinguish between the first and later years on ART due to widely documented higher mortality in the first year on therapy </w:t>
            </w:r>
            <w:r>
              <w:fldChar w:fldCharType="begin"/>
            </w:r>
            <w:r>
              <w:rPr>
                <w:sz w:val="20"/>
                <w:lang w:val="en-US"/>
              </w:rPr>
              <w:instrText xml:space="preserve">ADDIN CSL_CITATION { "citationItems" : [ { "id" : "ITEM-1", "itemData" : { "DOI" : "10.7326/0003-4819-155-4-201108160-00358", "ISBN" : "1539-3704 (Electronic)\\r0003-4819 (Linking)", "ISSN" : "00034819", "PMID" : "21768555", "abstract" : "Background: Little is known about the effect of combination antiretroviral therapy (cART) on life expectancy in sub-Saharan Africa. Objective: To estimate life expectancy of patients once they initiate cART in Uganda. Design: Prospective cohort study. Setting: Public sector HIV and AIDS disease-management program in Uganda. Patients: 22\u00a0315 eligible patients initiated cART during the study period, of whom 1943 were considered to have died. Measurements: All-cause mortality rates were calculated and abridged life tables were constructed and stratified by sex and baseline CD4 cell count status to estimate life expectancies for patients receiving cART. The average number of years remaining to be lived by patients who received cART at varying age categories was estimated. Results: After adjustment for loss to follow-up, crude mortality rates (deaths per 1000 person-years) ranged from 26.9 (95% CI, 25.4 to 28.5) in women to 43.9 (CI, 40.7 to 47.0) in men. For patients with a baseline CD4 cell count less than 0.050\u00a0\u00d7\u00a010(9) cells/L, the mortality rate was 67.3 (CI, 62.1 to 72.9) deaths per 1000 person-years, whereas among persons with a baseline CD4 cell count of 0.250\u00a0\u00d7\u00a010(9) cells/L or more, the mortality rate was 19.1 (CI, 16.0 to 22.7) deaths per 1000 person-years. Life expectancy at age 20 years for the overall cohort was 26.7 (CI, 25.0 to 28.4) additional years and at age 35 years was 27.9 (CI, 26.7 to 29.1) additional years. Life expectancy increased substantially with increasing baseline CD4 cell count. Similar trends are observed for older age groups. Limitations: A small (6.4%) proportion of patients were lost to follow-up, and it was imputed that 30% of these patients had died. Few patients with a CD4 cell count greater than 0.250\u00a0\u00d7\u00a010(9) cells/L initiated cART. Conclusion: Ugandan patients receiving cART can expect an almost normal life expectancy, although there is considerable variability among subgroups of patients. Primary Funding Source: Canadian Institutes of Health Research.", "author" : [ { "dropping-particle" : "", "family" : "Mills", "given" : "Edward J.", "non-dropping-particle" : "", "parse-names" : false, "suffix" : "" }, { "dropping-particle" : "", "family" : "Bakanda", "given" : "Celestin", "non-dropping-particle" : "", "parse-names" : false, "suffix" : "" }, { "dropping-particle" : "", "family" : "Birungi", "given" : "Josephine", "non-dropping-particle" : "", "parse-names" : false, "suffix" : "" }, { "dropping-particle" : "", "family" : "Chan", "given" : "Keith", "non-dropping-particle" : "", "parse-names" : false, "suffix" : "" }, { "dropping-particle" : "", "family" : "Ford", "given" : "Nathan", "non-dropping-particle" : "", "parse-names" : false, "suffix" : "" }, { "dropping-particle" : "", "family" : "Cooper", "given" : "Curtis L.", "non-dropping-particle" : "", "parse-names" : false, "suffix" : "" }, { "dropping-particle" : "", "family" : "Nachega", "given" : "Jean B.", "non-dropping-particle" : "", "parse-names" : false, "suffix" : "" }, { "dropping-particle" : "", "family" : "Dybul", "given" : "Mark", "non-dropping-particle" : "", "parse-names" : false, "suffix" : "" }, { "dropping-particle" : "", "family" : "Hogg", "given" : "Robert S.", "non-dropping-particle" : "", "parse-names" : false, "suffix" : "" } ], "container-title" : "Annals of Internal Medicine", "id" : "ITEM-1", "issue" : "4", "issued" : { "date-parts" : [ [ "2011" ] ] }, "page" : "209-217", "title" : "Life expectancy of persons receiving combination antiretroviral therapy in low-income countries: A cohort analysis from Uganda", "type" : "article-journal", "volume" : "155" }, "uris" : [ "http://www.mendeley.com/documents/?uuid=0b2f75fb-d0c8-486f-a624-b479603198fe" ] } ], "mendeley" : { "formattedCitation" : "[27]", "plainTextFormattedCitation" : "[27]", "previouslyFormattedCitation" : "[26]" }, "properties" : { "noteIndex" : 0 }, "schema" : "https://github.com/citation-style-language/schema/raw/master/csl-citation.json" }</w:instrText>
            </w:r>
            <w:r>
              <w:rPr>
                <w:sz w:val="20"/>
                <w:lang w:val="en-US"/>
              </w:rPr>
            </w:r>
            <w:r>
              <w:rPr>
                <w:sz w:val="20"/>
                <w:lang w:val="en-US"/>
              </w:rPr>
              <w:fldChar w:fldCharType="separate"/>
            </w:r>
            <w:r>
              <w:rPr>
                <w:sz w:val="20"/>
                <w:lang w:val="en-US"/>
              </w:rPr>
              <w:t>[27]</w:t>
            </w:r>
            <w:r>
              <w:rPr>
                <w:sz w:val="20"/>
                <w:lang w:val="en-US"/>
              </w:rPr>
            </w:r>
            <w:r>
              <w:rPr>
                <w:sz w:val="20"/>
                <w:lang w:val="en-US"/>
              </w:rPr>
              <w:fldChar w:fldCharType="end"/>
            </w:r>
            <w:r>
              <w:rPr>
                <w:sz w:val="20"/>
                <w:lang w:val="en-US"/>
              </w:rPr>
              <w:t>.”</w:t>
            </w:r>
          </w:p>
          <w:p>
            <w:pPr>
              <w:pStyle w:val="Normal"/>
              <w:tabs>
                <w:tab w:val="clear" w:pos="720"/>
                <w:tab w:val="left" w:pos="5400" w:leader="none"/>
              </w:tabs>
              <w:rPr>
                <w:sz w:val="20"/>
                <w:lang w:val="en-US"/>
              </w:rPr>
            </w:pPr>
            <w:r>
              <w:rPr>
                <w:sz w:val="20"/>
                <w:lang w:val="en-US"/>
              </w:rPr>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r>
          </w:p>
          <w:p>
            <w:pPr>
              <w:pStyle w:val="Normal"/>
              <w:tabs>
                <w:tab w:val="clear" w:pos="720"/>
                <w:tab w:val="left" w:pos="5400" w:leader="none"/>
              </w:tabs>
              <w:rPr/>
            </w:pPr>
            <w:r>
              <w:rPr>
                <w:sz w:val="20"/>
              </w:rPr>
              <w:t>Methods, “Data” subsection, paragraph 1: “S</w:t>
            </w:r>
            <w:r>
              <w:rPr>
                <w:sz w:val="20"/>
                <w:lang w:val="en-US"/>
              </w:rPr>
              <w:t xml:space="preserve">ince 2000, the Africa Centre has conducted demographic surveillance through semi-annual household visits. Over 150,000 individuals in more than 20,000 households have been included in the surveillance; household response rates exceed 99% </w:t>
            </w:r>
            <w:r>
              <w:fldChar w:fldCharType="begin"/>
            </w:r>
            <w:r>
              <w:rPr>
                <w:sz w:val="20"/>
                <w:lang w:val="en-US"/>
              </w:rPr>
              <w:instrText xml:space="preserve">ADDIN CSL_CITATION { "citationItems" : [ { "id" : "ITEM-1", "itemData" : { "DOI" : "10.1093/ije/dym211", "ISSN" : "1464-3685", "PMID" : "17998242", "author" : [ { "dropping-particle" : "", "family" : "Tanser", "given" : "Frank", "non-dropping-particle" : "", "parse-names" : false, "suffix" : "" }, { "dropping-particle" : "", "family" : "Hosegood", "given" : "Victoria", "non-dropping-particle" : "", "parse-names" : false, "suffix" : "" }, { "dropping-particle" : "", "family" : "B\u00e4rnighausen", "given" : "Till", "non-dropping-particle" : "", "parse-names" : false, "suffix" : "" }, { "dropping-particle" : "", "family" : "Herbst", "given" : "Kobus", "non-dropping-particle" : "", "parse-names" : false, "suffix" : "" }, { "dropping-particle" : "", "family" : "Nyirenda", "given" : "Makandwe", "non-dropping-particle" : "", "parse-names" : false, "suffix" : "" }, { "dropping-particle" : "", "family" : "Muhwava", "given" : "William", "non-dropping-particle" : "", "parse-names" : false, "suffix" : "" }, { "dropping-particle" : "", "family" : "Newell", "given" : "Colin", "non-dropping-particle" : "", "parse-names" : false, "suffix" : "" }, { "dropping-particle" : "", "family" : "Viljoen", "given" : "Johannes", "non-dropping-particle" : "", "parse-names" : false, "suffix" : "" }, { "dropping-particle" : "", "family" : "Mutevedzi", "given" : "Tinofa", "non-dropping-particle" : "", "parse-names" : false, "suffix" : "" }, { "dropping-particle" : "", "family" : "Newell", "given" : "Marie-Louise", "non-dropping-particle" : "", "parse-names" : false, "suffix" : "" } ], "container-title" : "International journal of epidemiology", "id" : "ITEM-1", "issue" : "5", "issued" : { "date-parts" : [ [ "2008", "10" ] ] }, "page" : "956-62", "title" : "Cohort Profile: Africa Centre Demographic Information System (ACDIS) and population-based HIV survey.", "type" : "article-journal", "volume" : "37" }, "uris" : [ "http://www.mendeley.com/documents/?uuid=01326df8-7959-4886-80a6-caedfc1c337b" ] } ], "mendeley" : { "formattedCitation" : "[20]", "plainTextFormattedCitation" : "[20]", "previouslyFormattedCitation" : "[20]" }, "properties" : { "noteIndex" : 0 }, "schema" : "https://github.com/citation-style-language/schema/raw/master/csl-citation.json" }</w:instrText>
            </w:r>
            <w:r>
              <w:rPr>
                <w:sz w:val="20"/>
                <w:lang w:val="en-US"/>
              </w:rPr>
            </w:r>
            <w:r>
              <w:rPr>
                <w:sz w:val="20"/>
                <w:lang w:val="en-US"/>
              </w:rPr>
              <w:fldChar w:fldCharType="separate"/>
            </w:r>
            <w:r>
              <w:rPr>
                <w:sz w:val="20"/>
                <w:lang w:val="en-US"/>
              </w:rPr>
              <w:t>[20]</w:t>
            </w:r>
            <w:r>
              <w:rPr>
                <w:sz w:val="20"/>
                <w:lang w:val="en-US"/>
              </w:rPr>
            </w:r>
            <w:r>
              <w:rPr>
                <w:sz w:val="20"/>
                <w:lang w:val="en-US"/>
              </w:rPr>
              <w:fldChar w:fldCharType="end"/>
            </w:r>
            <w:r>
              <w:rPr>
                <w:sz w:val="20"/>
                <w:lang w:val="en-US"/>
              </w:rPr>
              <w:t>. The surveillance population includes all members of all households in a 438 km</w:t>
            </w:r>
            <w:r>
              <w:rPr>
                <w:sz w:val="20"/>
                <w:vertAlign w:val="superscript"/>
                <w:lang w:val="en-US"/>
              </w:rPr>
              <w:t>2</w:t>
            </w:r>
            <w:r>
              <w:rPr>
                <w:sz w:val="20"/>
                <w:lang w:val="en-US"/>
              </w:rPr>
              <w:t xml:space="preserve"> demographic surveillance area (DSA); it includes both resident and non-resident household members, which is an important feature given high rates of migration in rural South Africa. Following every death in the surveillance area, the household of the deceased is visited and a trained nurse conducts a verbal autopsy interview to determine the probable cause of death. Information on the events leading up to the death is recorded in a standardized form; these data are fed into a computerized algorithm (InterVA); and a cause of death is probabilistically assigned </w:t>
            </w:r>
            <w:r>
              <w:fldChar w:fldCharType="begin"/>
            </w:r>
            <w:r>
              <w:rPr>
                <w:sz w:val="20"/>
                <w:lang w:val="en-US"/>
              </w:rPr>
              <w:instrText xml:space="preserve">ADDIN CSL_CITATION { "citationItems" : [ { "id" : "ITEM-1", "itemData" : { "DOI" : "10.1186/1478-7954-9-47", "ISSN" : "1478-7954", "PMID" : "21819602", "abstract" : "BACKGROUND: The advent of the HIV pandemic and the more recent prevention and therapeutic interventions have resulted in extensive and rapid changes in cause-specific mortality rates in sub-Saharan Africa, and there is demand for timely and accurate cause-specific mortality data to steer public health responses and to evaluate the outcome of interventions. The objective of this study is to describe cause-specific mortality trends based on verbal autopsies conducted on all deaths in a rural population in KwaZulu-Natal, South Africa, over a 10-year period (2000-2009).\n\nMETHODS: The study used population-based mortality data collected by a demographic surveillance system on all resident and nonresident members of 12,000 households. Cause of death was determined by verbal autopsy based on the standard INDEPTH/WHO verbal autopsy questionnaire. Cause of death was assigned by physician review and the Bayesian-based InterVA program.\n\nRESULTS: There were 11,281 deaths over 784,274 person-years of observation of 125,658 individuals between Jan. 1, 2000 and Dec. 31, 2009. The cause-specific mortality fractions (CSMF) for the population as a whole were: HIV-related (including tuberculosis), 50%; other communicable diseases, 6%; noncommunicable lifestyle-related conditions, 15%; other noncommunicable diseases, 2%; maternal, perinatal, nutritional, and congenital causes, 1%; injury, 8%; indeterminate causes, 18%. Over the course of the 10 years of observation, the CSMF of HIV-related causes declined from a high of 56% in 2002 to a low of 39% in 2009 with the largest decline starting in 2004 following the introduction of an antiretroviral treatment program into the population. The all-cause age-standardized mortality rate (SMR) declined over the same period from a high of 174 (95% confidence interval [CI]: 165, 183) deaths per 10,000 person-years observed (PYO) in 2003 to a low of 116 (95% CI: 109, 123) in 2009. The decline in the SMR is predominantly due to a decline in the HIV-related SMR, which declined in the same period from 96 (95% CI: 89, 102) to 45 (95% CI: 40, 49) deaths per 10,000 PYO.There was substantial agreement (79% kappa = 0.68 (95% CI: 0.67, 0.69)) between physician coding and InterVA coding at the burden of disease group level.\n\nCONCLUSIONS: Verbal autopsy based methods enabled the timely measurement of changing trends in cause-specific mortality to provide policymakers with the much-needed information to allocate resources to appropriate health inte\u2026", "author" : [ { "dropping-particle" : "", "family" : "Herbst", "given" : "Abraham J", "non-dropping-particle" : "", "parse-names" : false, "suffix" : "" }, { "dropping-particle" : "", "family" : "Mafojane", "given" : "Tshepiso", "non-dropping-particle" : "", "parse-names" : false, "suffix" : "" }, { "dropping-particle" : "", "family" : "Newell", "given" : "Marie-Louise", "non-dropping-particle" : "", "parse-names" : false, "suffix" : "" } ], "container-title" : "Population health metrics", "id" : "ITEM-1", "issue" : "1", "issued" : { "date-parts" : [ [ "2011", "1" ] ] }, "page" : "47", "publisher" : "BioMed Central Ltd", "title" : "Verbal autopsy-based cause-specific mortality trends in rural KwaZulu-Natal, South Africa, 2000-2009.", "type" : "article-journal", "volume" : "9" }, "uris" : [ "http://www.mendeley.com/documents/?uuid=fa047512-d4a0-4ccc-8bef-d704661532e4" ] }, { "id" : "ITEM-2", "itemData" : { "DOI" : "10.2471/BLT.08.058982", "ISSN" : "00429686", "author" : [ { "dropping-particle" : "", "family" : "Herbst", "given" : "Abraham J", "non-dropping-particle" : "", "parse-names" : false, "suffix" : "" }, { "dropping-particle" : "", "family" : "Cooke", "given" : "Graham S", "non-dropping-particle" : "", "parse-names" : false, "suffix" : "" }, { "dropping-particle" : "", "family" : "B\u00e4rnighausen", "given" : "Till", "non-dropping-particle" : "", "parse-names" : false, "suffix" : "" }, { "dropping-particle" : "", "family" : "KanyKany", "given" : "Angelique", "non-dropping-particle" : "", "parse-names" : false, "suffix" : "" }, { "dropping-particle" : "", "family" : "Tanser", "given" : "Frank", "non-dropping-particle" : "", "parse-names" : false, "suffix" : "" }, { "dropping-particle" : "", "family" : "Newell", "given" : "Marie\u2011Louise", "non-dropping-particle" : "", "parse-names" : false, "suffix" : "" } ], "container-title" : "Bulletin of the World Health Organization", "id" : "ITEM-2", "issue" : "10", "issued" : { "date-parts" : [ [ "2009", "10", "1" ] ] }, "page" : "754-762", "title" : "Adult mortality and antiretroviral treatment roll-out in rural KwaZulu-Natal, South Africa", "type" : "article-journal", "volume" : "87" }, "uris" : [ "http://www.mendeley.com/documents/?uuid=1cc19947-34ca-4209-a084-9fbb73da3def" ] } ], "mendeley" : { "formattedCitation" : "[21,22]", "plainTextFormattedCitation" : "[21,22]", "previouslyFormattedCitation" : "[21,22]" }, "properties" : { "noteIndex" : 0 }, "schema" : "https://github.com/citation-style-language/schema/raw/master/csl-citation.json" }</w:instrText>
            </w:r>
            <w:r>
              <w:rPr>
                <w:sz w:val="20"/>
                <w:lang w:val="en-US"/>
              </w:rPr>
            </w:r>
            <w:r>
              <w:rPr>
                <w:sz w:val="20"/>
                <w:lang w:val="en-US"/>
              </w:rPr>
              <w:fldChar w:fldCharType="separate"/>
            </w:r>
            <w:r>
              <w:rPr>
                <w:sz w:val="20"/>
                <w:lang w:val="en-US"/>
              </w:rPr>
              <w:t>[21,22]</w:t>
            </w:r>
            <w:r>
              <w:rPr>
                <w:sz w:val="20"/>
                <w:lang w:val="en-US"/>
              </w:rPr>
            </w:r>
            <w:r>
              <w:rPr>
                <w:sz w:val="20"/>
                <w:lang w:val="en-US"/>
              </w:rPr>
              <w:fldChar w:fldCharType="end"/>
            </w:r>
            <w:r>
              <w:rPr>
                <w:sz w:val="20"/>
              </w:rPr>
              <w:t>.”</w:t>
            </w:r>
          </w:p>
          <w:p>
            <w:pPr>
              <w:pStyle w:val="Normal"/>
              <w:tabs>
                <w:tab w:val="clear" w:pos="720"/>
                <w:tab w:val="left" w:pos="5400" w:leader="none"/>
              </w:tabs>
              <w:rPr>
                <w:sz w:val="20"/>
              </w:rPr>
            </w:pPr>
            <w:r>
              <w:rPr>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lang w:val="en-US"/>
              </w:rPr>
            </w:pPr>
            <w:r>
              <w:rPr>
                <w:color w:val="000000"/>
                <w:sz w:val="20"/>
              </w:rPr>
              <w:t>Methods, Data analysis, Sex-specific trends in adult life expectancy, paragraph 3: “</w:t>
            </w:r>
            <w:r>
              <w:rPr>
                <w:color w:val="000000"/>
                <w:sz w:val="20"/>
                <w:lang w:val="en-US"/>
              </w:rPr>
              <w:t>Under the assumption that mortality due to HIV and to other causes are independent, HIV-cause-deleted life expectancy reflects the life expectancy that would exist if HIV-related mortality were eliminated. Under this assumption, the difference between HIV-cause-deleted adult life expectancy and adult life expectancy would reflect the years of life lost due to HIV. Although the independence assumption cannot be tested directly, it is consistent with prior evidence HIV-infected persons on ART in sub-Saharan Africa have life expectancies close to those in the general population</w:t>
            </w:r>
            <w:r>
              <w:fldChar w:fldCharType="begin"/>
            </w:r>
            <w:r>
              <w:rPr>
                <w:sz w:val="20"/>
                <w:color w:val="000000"/>
                <w:lang w:val="en-US"/>
              </w:rPr>
              <w:instrText xml:space="preserve">ADDIN CSL_CITATION { "citationItems" : [ { "id" : "ITEM-1", "itemData" : { "DOI" : "10.7326/0003-4819-155-4-201108160-00358", "ISBN" : "1539-3704 (Electronic)\\r0003-4819 (Linking)", "ISSN" : "00034819", "PMID" : "21768555", "abstract" : "Background: Little is known about the effect of combination antiretroviral therapy (cART) on life expectancy in sub-Saharan Africa. Objective: To estimate life expectancy of patients once they initiate cART in Uganda. Design: Prospective cohort study. Setting: Public sector HIV and AIDS disease-management program in Uganda. Patients: 22\u00a0315 eligible patients initiated cART during the study period, of whom 1943 were considered to have died. Measurements: All-cause mortality rates were calculated and abridged life tables were constructed and stratified by sex and baseline CD4 cell count status to estimate life expectancies for patients receiving cART. The average number of years remaining to be lived by patients who received cART at varying age categories was estimated. Results: After adjustment for loss to follow-up, crude mortality rates (deaths per 1000 person-years) ranged from 26.9 (95% CI, 25.4 to 28.5) in women to 43.9 (CI, 40.7 to 47.0) in men. For patients with a baseline CD4 cell count less than 0.050\u00a0\u00d7\u00a010(9) cells/L, the mortality rate was 67.3 (CI, 62.1 to 72.9) deaths per 1000 person-years, whereas among persons with a baseline CD4 cell count of 0.250\u00a0\u00d7\u00a010(9) cells/L or more, the mortality rate was 19.1 (CI, 16.0 to 22.7) deaths per 1000 person-years. Life expectancy at age 20 years for the overall cohort was 26.7 (CI, 25.0 to 28.4) additional years and at age 35 years was 27.9 (CI, 26.7 to 29.1) additional years. Life expectancy increased substantially with increasing baseline CD4 cell count. Similar trends are observed for older age groups. Limitations: A small (6.4%) proportion of patients were lost to follow-up, and it was imputed that 30% of these patients had died. Few patients with a CD4 cell count greater than 0.250\u00a0\u00d7\u00a010(9) cells/L initiated cART. Conclusion: Ugandan patients receiving cART can expect an almost normal life expectancy, although there is considerable variability among subgroups of patients. Primary Funding Source: Canadian Institutes of Health Research.", "author" : [ { "dropping-particle" : "", "family" : "Mills", "given" : "Edward J.", "non-dropping-particle" : "", "parse-names" : false, "suffix" : "" }, { "dropping-particle" : "", "family" : "Bakanda", "given" : "Celestin", "non-dropping-particle" : "", "parse-names" : false, "suffix" : "" }, { "dropping-particle" : "", "family" : "Birungi", "given" : "Josephine", "non-dropping-particle" : "", "parse-names" : false, "suffix" : "" }, { "dropping-particle" : "", "family" : "Chan", "given" : "Keith", "non-dropping-particle" : "", "parse-names" : false, "suffix" : "" }, { "dropping-particle" : "", "family" : "Ford", "given" : "Nathan", "non-dropping-particle" : "", "parse-names" : false, "suffix" : "" }, { "dropping-particle" : "", "family" : "Cooper", "given" : "Curtis L.", "non-dropping-particle" : "", "parse-names" : false, "suffix" : "" }, { "dropping-particle" : "", "family" : "Nachega", "given" : "Jean B.", "non-dropping-particle" : "", "parse-names" : false, "suffix" : "" }, { "dropping-particle" : "", "family" : "Dybul", "given" : "Mark", "non-dropping-particle" : "", "parse-names" : false, "suffix" : "" }, { "dropping-particle" : "", "family" : "Hogg", "given" : "Robert S.", "non-dropping-particle" : "", "parse-names" : false, "suffix" : "" } ], "container-title" : "Annals of Internal Medicine", "id" : "ITEM-1", "issue" : "4", "issued" : { "date-parts" : [ [ "2011" ] ] }, "page" : "209-217", "title" : "Life expectancy of persons receiving combination antiretroviral therapy in low-income countries: A cohort analysis from Uganda", "type" : "article-journal", "volume" : "155" }, "uris" : [ "http://www.mendeley.com/documents/?uuid=0b2f75fb-d0c8-486f-a624-b479603198fe" ] }, { "id" : "ITEM-2", "itemData" : { "DOI" : "10.1371/journal.pmed.1001418", "ISBN" : "10.1371/journal.pmed.1001418", "ISSN" : "1549-1676", "PMID" : "23585736", "abstract" : "BACKGROUND: Few estimates exist of the life expectancy of HIV-positive adults receiving antiretroviral treatment (ART) in low- and middle-income countries. We aimed to estimate the life expectancy of patients starting ART in South Africa and compare it with that of HIV-negative adults.\n\nMETHODS AND FINDINGS: Data were collected from six South African ART cohorts. Analysis was restricted to 37,740 HIV-positive adults starting ART for the first time. Estimates of mortality were obtained by linking patient records to the national population register. Relative survival models were used to estimate the excess mortality attributable to HIV by age, for different baseline CD4 categories and different durations. Non-HIV mortality was estimated using a South African demographic model. The average life expectancy of men starting ART varied between 27.6 y (95% CI: 25.2-30.2) at age 20 y and 10.1 y (95% CI: 9.3-10.8) at age 60 y, while estimates for women at the same ages were substantially higher, at 36.8 y (95% CI: 34.0-39.7) and 14.4 y (95% CI: 13.3-15.3), respectively. The life expectancy of a 20-y-old woman was 43.1 y (95% CI: 40.1-46.0) if her baseline CD4 count was \u2265 200 cells/\u00b5l, compared to 29.5 y (95% CI: 26.2-33.0) if her baseline CD4 count was &lt;50 cells/\u00b5l. Life expectancies of patients with baseline CD4 counts \u2265 200 cells/\u00b5l were between 70% and 86% of those in HIV-negative adults of the same age and sex, and life expectancies were increased by 15%-20% in patients who had survived 2 y after starting ART. However, the analysis was limited by a lack of mortality data at longer durations.\n\nCONCLUSIONS: South African HIV-positive adults can have a near-normal life expectancy, provided that they start ART before their CD4 count drops below 200 cells/\u00b5l. These findings demonstrate that the near-normal life expectancies of HIV-positive individuals receiving ART in high-income countries can apply to low- and middle-income countries as well. Please see later in the article for the Editors' Summary.", "author" : [ { "dropping-particle" : "", "family" : "Johnson", "given" : "Leigh F", "non-dropping-particle" : "", "parse-names" : false, "suffix" : "" }, { "dropping-particle" : "", "family" : "Mossong", "given" : "Joel", "non-dropping-particle" : "", "parse-names" : false, "suffix" : "" }, { "dropping-particle" : "", "family" : "Dorrington", "given" : "Rob E", "non-dropping-particle" : "", "parse-names" : false, "suffix" : "" }, { "dropping-particle" : "", "family" : "Schomaker", "given" : "Michael", "non-dropping-particle" : "", "parse-names" : false, "suffix" : "" }, { "dropping-particle" : "", "family" : "Hoffmann", "given" : "Christopher J", "non-dropping-particle" : "", "parse-names" : false, "suffix" : "" }, { "dropping-particle" : "", "family" : "Keiser", "given" : "Olivia", "non-dropping-particle" : "", "parse-names" : false, "suffix" : "" }, { "dropping-particle" : "", "family" : "Fox", "given" : "Matthew P", "non-dropping-particle" : "", "parse-names" : false, "suffix" : "" }, { "dropping-particle" : "", "family" : "Wood", "given" : "Robin", "non-dropping-particle" : "", "parse-names" : false, "suffix" : "" }, { "dropping-particle" : "", "family" : "Prozesky", "given" : "Hans", "non-dropping-particle" : "", "parse-names" : false, "suffix" : "" }, { "dropping-particle" : "", "family" : "Giddy", "given" : "Janet", "non-dropping-particle" : "", "parse-names" : false, "suffix" : "" }, { "dropping-particle" : "", "family" : "Garone", "given" : "Daniela Belen", "non-dropping-particle" : "", "parse-names" : false, "suffix" : "" }, { "dropping-particle" : "", "family" : "Cornell", "given" : "Morna", "non-dropping-particle" : "", "parse-names" : false, "suffix" : "" }, { "dropping-particle" : "", "family" : "Egger", "given" : "Matthias", "non-dropping-particle" : "", "parse-names" : false, "suffix" : "" }, { "dropping-particle" : "", "family" : "Boulle", "given" : "Andrew", "non-dropping-particle" : "", "parse-names" : false, "suffix" : "" } ], "container-title" : "PLoS medicine", "id" : "ITEM-2", "issue" : "4", "issued" : { "date-parts" : [ [ "2013", "1", "9" ] ] }, "page" : "e1001418", "publisher" : "Public Library of Science", "title" : "Life expectancies of South African adults starting antiretroviral treatment: collaborative analysis of cohort studies.", "type" : "article-journal", "volume" : "10" }, "uris" : [ "http://www.mendeley.com/documents/?uuid=047e3991-6487-452b-95fd-1259bf9c02a9" ] } ], "mendeley" : { "formattedCitation" : "[27,28]", "plainTextFormattedCitation" : "[27,28]", "previouslyFormattedCitation" : "[27,28]" }, "properties" : { "noteIndex" : 0 }, "schema" : "https://github.com/citation-style-language/schema/raw/master/csl-citation.json" }</w:instrText>
            </w:r>
            <w:r>
              <w:rPr>
                <w:color w:val="000000"/>
                <w:sz w:val="20"/>
                <w:lang w:val="en-US"/>
              </w:rPr>
            </w:r>
            <w:r>
              <w:rPr>
                <w:sz w:val="20"/>
                <w:color w:val="000000"/>
                <w:lang w:val="en-US"/>
              </w:rPr>
              <w:fldChar w:fldCharType="separate"/>
            </w:r>
            <w:r>
              <w:rPr>
                <w:color w:val="000000"/>
                <w:sz w:val="20"/>
                <w:lang w:val="en-US"/>
              </w:rPr>
              <w:t>[27,28]</w:t>
            </w:r>
            <w:r>
              <w:rPr>
                <w:color w:val="000000"/>
                <w:sz w:val="20"/>
                <w:lang w:val="en-US"/>
              </w:rPr>
            </w:r>
            <w:r>
              <w:rPr>
                <w:sz w:val="20"/>
                <w:color w:val="000000"/>
                <w:lang w:val="en-US"/>
              </w:rPr>
              <w:fldChar w:fldCharType="end"/>
            </w:r>
            <w:r>
              <w:rPr>
                <w:color w:val="000000"/>
                <w:sz w:val="20"/>
                <w:lang w:val="en-US"/>
              </w:rPr>
              <w:t>. Sensitivity analyses assessing the robustness of our HIV-cause-deleted life expectancy estimates to deviations from the independence assumption – as well as further discussion of this assumption – are presented in S1 Text: Sensitivity Analysis.”</w:t>
            </w:r>
          </w:p>
          <w:p>
            <w:pPr>
              <w:pStyle w:val="Normal"/>
              <w:tabs>
                <w:tab w:val="clear" w:pos="720"/>
                <w:tab w:val="left" w:pos="5400" w:leader="none"/>
              </w:tabs>
              <w:rPr>
                <w:color w:val="000000"/>
                <w:sz w:val="20"/>
                <w:lang w:val="en-US"/>
              </w:rPr>
            </w:pPr>
            <w:r>
              <w:rPr>
                <w:color w:val="000000"/>
                <w:sz w:val="20"/>
                <w:lang w:val="en-US"/>
              </w:rPr>
            </w:r>
          </w:p>
          <w:p>
            <w:pPr>
              <w:pStyle w:val="Normal"/>
              <w:tabs>
                <w:tab w:val="clear" w:pos="720"/>
                <w:tab w:val="left" w:pos="5400" w:leader="none"/>
              </w:tabs>
              <w:rPr/>
            </w:pPr>
            <w:r>
              <w:rPr>
                <w:color w:val="000000"/>
                <w:sz w:val="20"/>
              </w:rPr>
              <w:t>Methods, Data analysis, Sex-specific trends in HIV-related mortality, paragraph 1: “</w:t>
            </w:r>
            <w:r>
              <w:rPr>
                <w:color w:val="000000"/>
                <w:sz w:val="20"/>
                <w:lang w:val="en-US"/>
              </w:rPr>
              <w:t>To control for potential confounding by age, we additionally controlled for age group indicators (15-29, 30-44, 45-64, 65+ years) in an age-adjusted hazard model.”</w:t>
            </w:r>
          </w:p>
          <w:p>
            <w:pPr>
              <w:pStyle w:val="Normal"/>
              <w:tabs>
                <w:tab w:val="clear" w:pos="720"/>
                <w:tab w:val="left" w:pos="5400" w:leader="none"/>
              </w:tabs>
              <w:rPr>
                <w:color w:val="000000"/>
                <w:sz w:val="20"/>
                <w:lang w:val="en-US"/>
              </w:rPr>
            </w:pPr>
            <w:r>
              <w:rPr>
                <w:color w:val="000000"/>
                <w:sz w:val="20"/>
                <w:lang w:val="en-US"/>
              </w:rPr>
            </w:r>
          </w:p>
          <w:p>
            <w:pPr>
              <w:pStyle w:val="Normal"/>
              <w:tabs>
                <w:tab w:val="clear" w:pos="720"/>
                <w:tab w:val="left" w:pos="5400" w:leader="none"/>
              </w:tabs>
              <w:rPr>
                <w:color w:val="000000"/>
                <w:sz w:val="20"/>
                <w:lang w:val="en-US"/>
              </w:rPr>
            </w:pPr>
            <w:r>
              <w:rPr>
                <w:color w:val="000000"/>
                <w:sz w:val="20"/>
              </w:rPr>
              <w:t>Methods, Data analysis, Sex-specific differences in progression through the HIV cascade of care and attribution of HIV-related deaths across the cascade, paragraph 3: “</w:t>
            </w:r>
            <w:r>
              <w:rPr>
                <w:color w:val="000000"/>
                <w:sz w:val="20"/>
                <w:lang w:val="en-US"/>
              </w:rPr>
              <w:t>The validity of our attribution of HIV-related deaths across the cascade of care depends on the accuracy of verbal autopsy coding. Persons who died from other causes but whose death was attributed to HIV might not have even been HIV positive and would have been less likely to have sought care for HIV since they would have had no reason to do so. In robustness checks, we limited the sample of deaths to those that specifically named HIV as a cause; those that named HIV as a cause with an InterVA likelihood score &gt; 90%; those naming either HIV or TB as a cause; and those naming either HIV or TB as a cause with &gt; 90% likelihood.”</w:t>
            </w:r>
          </w:p>
          <w:p>
            <w:pPr>
              <w:pStyle w:val="Normal"/>
              <w:tabs>
                <w:tab w:val="clear" w:pos="720"/>
                <w:tab w:val="left" w:pos="5400" w:leader="none"/>
              </w:tabs>
              <w:rPr>
                <w:color w:val="000000"/>
                <w:sz w:val="20"/>
                <w:lang w:val="en-US"/>
              </w:rPr>
            </w:pPr>
            <w:r>
              <w:rPr>
                <w:color w:val="000000"/>
                <w:sz w:val="20"/>
                <w:lang w:val="en-US"/>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r>
          </w:p>
          <w:p>
            <w:pPr>
              <w:pStyle w:val="Normal"/>
              <w:tabs>
                <w:tab w:val="clear" w:pos="720"/>
                <w:tab w:val="left" w:pos="5400" w:leader="none"/>
              </w:tabs>
              <w:rPr/>
            </w:pPr>
            <w:r>
              <w:rPr>
                <w:sz w:val="20"/>
              </w:rPr>
              <w:t>Methods, Study population and inclusion criteria, paragraph 1: “</w:t>
            </w:r>
            <w:r>
              <w:rPr>
                <w:sz w:val="20"/>
                <w:lang w:val="en-US"/>
              </w:rPr>
              <w:t>The study population included all resident and non-resident adult (</w:t>
            </w:r>
            <w:r>
              <w:rPr>
                <w:bCs/>
                <w:sz w:val="20"/>
              </w:rPr>
              <w:t>≥15)</w:t>
            </w:r>
            <w:r>
              <w:rPr>
                <w:sz w:val="20"/>
                <w:lang w:val="en-US"/>
              </w:rPr>
              <w:t xml:space="preserve"> members of all households under surveillance, 2001-2011.”</w:t>
            </w:r>
          </w:p>
          <w:p>
            <w:pPr>
              <w:pStyle w:val="Normal"/>
              <w:tabs>
                <w:tab w:val="clear" w:pos="720"/>
                <w:tab w:val="left" w:pos="5400" w:leader="none"/>
              </w:tabs>
              <w:rPr>
                <w:sz w:val="20"/>
                <w:lang w:val="en-US"/>
              </w:rPr>
            </w:pPr>
            <w:r>
              <w:rPr>
                <w:sz w:val="20"/>
                <w:lang w:val="en-US"/>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Methods, Data Analysis, Sex-specific trends in adult life expectancy, paragraph 2: “</w:t>
            </w:r>
            <w:r>
              <w:rPr>
                <w:sz w:val="20"/>
                <w:lang w:val="en-US"/>
              </w:rPr>
              <w:t>Adult life expectancy is the number of additional years of life expected, conditional on survival to age 15, and is commonly denoted e</w:t>
            </w:r>
            <w:r>
              <w:rPr>
                <w:sz w:val="20"/>
                <w:vertAlign w:val="subscript"/>
                <w:lang w:val="en-US"/>
              </w:rPr>
              <w:t>15</w:t>
            </w:r>
            <w:r>
              <w:rPr>
                <w:sz w:val="20"/>
                <w:lang w:val="en-US"/>
              </w:rPr>
              <w:t>. We calculated e</w:t>
            </w:r>
            <w:r>
              <w:rPr>
                <w:sz w:val="20"/>
                <w:vertAlign w:val="subscript"/>
                <w:lang w:val="en-US"/>
              </w:rPr>
              <w:t>15</w:t>
            </w:r>
            <w:r>
              <w:rPr>
                <w:sz w:val="20"/>
                <w:lang w:val="en-US"/>
              </w:rPr>
              <w:t xml:space="preserve"> separately for men and women using a continuous-time approach: for each calendar year, 2001-2011, we estimated sex specific survival curves beginning at age 15 years, using the non-parametric Kaplan-Meier estimator. To obtain annual, sex-specific estimates of e</w:t>
            </w:r>
            <w:r>
              <w:rPr>
                <w:sz w:val="20"/>
                <w:vertAlign w:val="subscript"/>
                <w:lang w:val="en-US"/>
              </w:rPr>
              <w:t>15</w:t>
            </w:r>
            <w:r>
              <w:rPr>
                <w:sz w:val="20"/>
                <w:lang w:val="en-US"/>
              </w:rPr>
              <w:t xml:space="preserve"> we numerically integrated under the annual, sex-specific survival curves. Due to sparseness of data beyond age 95, we censored the annual survival curves at age 95 and calculated the expected number of years lived in the 80-year interval between ages 15 and 95  (</w:t>
            </w:r>
            <w:r>
              <w:rPr>
                <w:sz w:val="20"/>
                <w:vertAlign w:val="subscript"/>
                <w:lang w:val="en-US"/>
              </w:rPr>
              <w:t>80</w:t>
            </w:r>
            <w:r>
              <w:rPr>
                <w:sz w:val="20"/>
                <w:lang w:val="en-US"/>
              </w:rPr>
              <w:t>e</w:t>
            </w:r>
            <w:r>
              <w:rPr>
                <w:sz w:val="20"/>
                <w:vertAlign w:val="subscript"/>
                <w:lang w:val="en-US"/>
              </w:rPr>
              <w:t>15</w:t>
            </w:r>
            <w:r>
              <w:rPr>
                <w:sz w:val="20"/>
                <w:lang w:val="en-US"/>
              </w:rPr>
              <w:t>). A correction factor equal to e</w:t>
            </w:r>
            <w:r>
              <w:rPr>
                <w:sz w:val="20"/>
                <w:vertAlign w:val="subscript"/>
                <w:lang w:val="en-US"/>
              </w:rPr>
              <w:t>95</w:t>
            </w:r>
            <w:r>
              <w:rPr>
                <w:sz w:val="20"/>
                <w:lang w:val="en-US"/>
              </w:rPr>
              <w:t xml:space="preserve"> was estimated separately for each sex for the entire period 2001-2011 and was added to our annual estimates of </w:t>
            </w:r>
            <w:r>
              <w:rPr>
                <w:sz w:val="20"/>
                <w:vertAlign w:val="subscript"/>
                <w:lang w:val="en-US"/>
              </w:rPr>
              <w:t>80</w:t>
            </w:r>
            <w:r>
              <w:rPr>
                <w:sz w:val="20"/>
                <w:lang w:val="en-US"/>
              </w:rPr>
              <w:t>e</w:t>
            </w:r>
            <w:r>
              <w:rPr>
                <w:sz w:val="20"/>
                <w:vertAlign w:val="subscript"/>
                <w:lang w:val="en-US"/>
              </w:rPr>
              <w:t>15</w:t>
            </w:r>
            <w:r>
              <w:rPr>
                <w:sz w:val="20"/>
                <w:lang w:val="en-US"/>
              </w:rPr>
              <w:t xml:space="preserve"> to obtain annual estimates of e</w:t>
            </w:r>
            <w:r>
              <w:rPr>
                <w:sz w:val="20"/>
                <w:vertAlign w:val="subscript"/>
                <w:lang w:val="en-US"/>
              </w:rPr>
              <w:t>15</w:t>
            </w:r>
            <w:r>
              <w:rPr>
                <w:sz w:val="20"/>
                <w:lang w:val="en-US"/>
              </w:rPr>
              <w:t>. Throughout this paper, we report adult life expectancy as e</w:t>
            </w:r>
            <w:r>
              <w:rPr>
                <w:sz w:val="20"/>
                <w:vertAlign w:val="subscript"/>
                <w:lang w:val="en-US"/>
              </w:rPr>
              <w:t>15</w:t>
            </w:r>
            <w:r>
              <w:rPr>
                <w:sz w:val="20"/>
                <w:lang w:val="en-US"/>
              </w:rPr>
              <w:t xml:space="preserve"> + 15, so that estimates correspond to ages at death rather than years remaining at age 15 </w:t>
            </w:r>
            <w:r>
              <w:fldChar w:fldCharType="begin"/>
            </w:r>
            <w:r>
              <w:rPr>
                <w:sz w:val="20"/>
                <w:lang w:val="en-US"/>
              </w:rPr>
              <w:instrText xml:space="preserve">ADDIN CSL_CITATION { "citationItems" : [ { "id" : "ITEM-1", "itemData" : { "DOI" : "10.1126/science.1230413", "ISSN" : "1095-9203", "PMID" : "23430655", "abstract" : "The scale-up of antiretroviral therapy (ART) is expected to raise adult life expectancy in populations with high HIV prevalence. Using data from a population cohort of over 101,000 individuals in rural KwaZulu-Natal, South Africa, we measured changes in adult life expectancy for 2000-2011. In 2003, the year before ART became available in the public-sector health system, adult life expectancy was 49.2 years; by 2011, adult life expectancy had increased to 60.5 years--an 11.3-year gain. Based on standard monetary valuation of life, the survival benefits of ART far outweigh the costs of providing treatment in this community. These gains in adult life expectancy signify the social value of ART and have implications for the investment decisions of individuals, governments, and donors.", "author" : [ { "dropping-particle" : "", "family" : "Bor", "given" : "Jacob", "non-dropping-particle" : "", "parse-names" : false, "suffix" : "" }, { "dropping-particle" : "", "family" : "Herbst", "given" : "AJ", "non-dropping-particle" : "", "parse-names" : false, "suffix" : "" }, { "dropping-particle" : "", "family" : "Newell", "given" : "ML", "non-dropping-particle" : "", "parse-names" : false, "suffix" : "" }, { "dropping-particle" : "", "family" : "B\u00e4rnighausen", "given" : "Till", "non-dropping-particle" : "", "parse-names" : false, "suffix" : "" } ], "container-title" : "Science", "id" : "ITEM-1", "issue" : "6122", "issued" : { "date-parts" : [ [ "2013", "2", "22" ] ] }, "page" : "961-965", "title" : "Increases in adult life expectancy in rural South Africa: Valuing the scale-up of HIV treatment", "type" : "article-journal", "volume" : "339" }, "uris" : [ "http://www.mendeley.com/documents/?uuid=b2f6e9ee-5d80-4cb8-8595-890bf5330287" ] } ], "mendeley" : { "formattedCitation" : "[1]", "plainTextFormattedCitation" : "[1]", "previouslyFormattedCitation" : "[1]" }, "properties" : { "noteIndex" : 0 }, "schema" : "https://github.com/citation-style-language/schema/raw/master/csl-citation.json" }</w:instrText>
            </w:r>
            <w:r>
              <w:rPr>
                <w:sz w:val="20"/>
                <w:lang w:val="en-US"/>
              </w:rPr>
            </w:r>
            <w:r>
              <w:rPr>
                <w:sz w:val="20"/>
                <w:lang w:val="en-US"/>
              </w:rPr>
              <w:fldChar w:fldCharType="separate"/>
            </w:r>
            <w:r>
              <w:rPr>
                <w:sz w:val="20"/>
                <w:lang w:val="en-US"/>
              </w:rPr>
              <w:t>[1]</w:t>
            </w:r>
            <w:r>
              <w:rPr>
                <w:sz w:val="20"/>
                <w:lang w:val="en-US"/>
              </w:rPr>
            </w:r>
            <w:r>
              <w:rPr>
                <w:sz w:val="20"/>
                <w:lang w:val="en-US"/>
              </w:rPr>
              <w:fldChar w:fldCharType="end"/>
            </w:r>
            <w:r>
              <w:rPr>
                <w:sz w:val="20"/>
                <w:lang w:val="en-US"/>
              </w:rPr>
              <w:t>.”</w:t>
            </w:r>
          </w:p>
          <w:p>
            <w:pPr>
              <w:pStyle w:val="Normal"/>
              <w:tabs>
                <w:tab w:val="clear" w:pos="720"/>
                <w:tab w:val="left" w:pos="5400" w:leader="none"/>
              </w:tabs>
              <w:rPr>
                <w:sz w:val="20"/>
              </w:rPr>
            </w:pPr>
            <w:r>
              <w:rPr>
                <w:sz w:val="20"/>
              </w:rPr>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Methods, Data Analysis.</w:t>
            </w:r>
          </w:p>
          <w:p>
            <w:pPr>
              <w:pStyle w:val="Normal"/>
              <w:tabs>
                <w:tab w:val="clear" w:pos="720"/>
                <w:tab w:val="left" w:pos="5400" w:leader="none"/>
              </w:tabs>
              <w:rPr>
                <w:sz w:val="20"/>
              </w:rPr>
            </w:pPr>
            <w:r>
              <w:rPr>
                <w:sz w:val="20"/>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r>
          </w:p>
          <w:p>
            <w:pPr>
              <w:pStyle w:val="Normal"/>
              <w:tabs>
                <w:tab w:val="clear" w:pos="720"/>
                <w:tab w:val="left" w:pos="5400" w:leader="none"/>
              </w:tabs>
              <w:rPr/>
            </w:pPr>
            <w:r>
              <w:rPr>
                <w:sz w:val="20"/>
              </w:rPr>
              <w:t>Methods, Data Analysis, Sex-specific trends in adult life expectancy, paragraph 2: “</w:t>
            </w:r>
            <w:r>
              <w:rPr>
                <w:sz w:val="20"/>
                <w:lang w:val="en-US"/>
              </w:rPr>
              <w:t>For each year, 2001-2011, we estimated sex specific survival curves beginning at age 15 years, using the Kaplan-Meier estimator.”</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sz w:val="20"/>
                <w:lang w:val="en-US"/>
              </w:rPr>
            </w:pPr>
            <w:r>
              <w:rPr>
                <w:sz w:val="20"/>
                <w:lang w:val="en-US"/>
              </w:rPr>
              <w:t>Methods, Data Analysis, Sex-specific trends in HIV-related mortality, paragraph 1: “We assessed trends in HIV-specific mortality rates by sex and estimated trends in female-to-male HIV mortality rate ratios. If ART scale-up had the same proportional effect on HIV mortality for men and women, then the ratio of HIV mortality for women to HIV mortality for men would be expected to be constant over time. We estimated female-to-male HIV mortality rate ratios for each calendar year, 2001-2011, using an exponential hazard model, in which time to HIV death was regressed on indicators for each calendar year and the interaction of those indicators with sex. To test whether the relative change in HIV mortality over time differed for men and women, we estimated a similar hazard model, but included a main effect for female, set calendar year=2003 as the reference category, and made inferences on the interaction between female and calendar year=2011. To control for potential confounding by age, we additionally controlled for age group indicators (15-29, 30-44, 45-64, 65+ years) in an age-adjusted hazard model. Finally, we stratified the analysis by age. We regressed time to HIV death on indicators for year-by-age strata and indicators for sex-by-year-by-age strata. Annual age-specific female-to-male HIV mortality rate ratios were obtained by exponentiating the coefficients on the latter terms, and we tested the null hypothesis that the relative changes in HIV mortality for women vs. men over the period 2003-2011 were constant across age groups. In all models, person time was censored at exit from the surveillance, either because a person ceased to be a member of a household under surveillance or because he or she died from another cause. To adjust for non-independence of the episodes belonging to the sample individuals over time, we clustered standard errors at the individual level in all regression analyses.”</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sz w:val="20"/>
                <w:lang w:val="en-US"/>
              </w:rPr>
            </w:pPr>
            <w:r>
              <w:rPr>
                <w:sz w:val="20"/>
                <w:lang w:val="en-US"/>
              </w:rPr>
              <w:t>Methods, Data Analysis, Sex-specific differences in progression through the HIV cascade of care and attribution of HIV-related deaths across the cascade, paragraph 1:</w:t>
            </w:r>
          </w:p>
          <w:p>
            <w:pPr>
              <w:pStyle w:val="Normal"/>
              <w:tabs>
                <w:tab w:val="clear" w:pos="720"/>
                <w:tab w:val="left" w:pos="5400" w:leader="none"/>
              </w:tabs>
              <w:rPr/>
            </w:pPr>
            <w:r>
              <w:rPr>
                <w:sz w:val="20"/>
                <w:lang w:val="en-US"/>
              </w:rPr>
              <w:t>“</w:t>
            </w:r>
            <w:r>
              <w:rPr>
                <w:sz w:val="20"/>
                <w:lang w:val="en-US"/>
              </w:rPr>
              <w:t>To assess sex differences in progression through the HIV cascade of care, we calculated the proportion of all surviving adults (ages 15 years and over) in the population residing in the DSA who (1) had ever sought care in the ART program as evidenced by a CD4 count or (2) had ever initiated ART in the public sector ART program. Proportions were assessed annually 2001-2011 at mid-year (July 1).”</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sz w:val="20"/>
                <w:lang w:val="en-US"/>
              </w:rPr>
            </w:pPr>
            <w:r>
              <w:rPr>
                <w:sz w:val="20"/>
                <w:lang w:val="en-US"/>
              </w:rPr>
              <w:t>Methods, Data Analysis, Sex-specific differences in progression through the HIV cascade of care and attribution of HIV-related deaths across the cascade, paragraph 2: “We disaggregated HIV-related deaths into four groups defined by whether the deceased had ever sought care and/or initiated ART in the public sector ART program: (1) never sought care; (2) sought care but never initiated ART; (3) initiated ART less than one year prior to death; (4) initiated ART more than one year prior to death….For each year from 2001-2011, the distribution of deaths across these four care-seeking categories was evaluated separately for men and women.”</w:t>
            </w:r>
          </w:p>
          <w:p>
            <w:pPr>
              <w:pStyle w:val="Normal"/>
              <w:tabs>
                <w:tab w:val="clear" w:pos="720"/>
                <w:tab w:val="left" w:pos="5400" w:leader="none"/>
              </w:tabs>
              <w:rPr>
                <w:sz w:val="20"/>
                <w:lang w:val="en-US"/>
              </w:rPr>
            </w:pPr>
            <w:r>
              <w:rPr>
                <w:sz w:val="20"/>
                <w:lang w:val="en-US"/>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r>
          </w:p>
          <w:p>
            <w:pPr>
              <w:pStyle w:val="Normal"/>
              <w:tabs>
                <w:tab w:val="clear" w:pos="720"/>
                <w:tab w:val="left" w:pos="5400" w:leader="none"/>
              </w:tabs>
              <w:rPr/>
            </w:pPr>
            <w:r>
              <w:rPr>
                <w:sz w:val="20"/>
              </w:rPr>
              <w:t>Methods, Data, paragraph 1: In the demographic surveillance, “</w:t>
            </w:r>
            <w:r>
              <w:rPr>
                <w:sz w:val="20"/>
                <w:lang w:val="en-US"/>
              </w:rPr>
              <w:t xml:space="preserve">household response rates exceed 99% </w:t>
            </w:r>
            <w:r>
              <w:fldChar w:fldCharType="begin"/>
            </w:r>
            <w:r>
              <w:rPr>
                <w:sz w:val="20"/>
                <w:lang w:val="en-US"/>
              </w:rPr>
              <w:instrText xml:space="preserve">ADDIN CSL_CITATION { "citationItems" : [ { "id" : "ITEM-1", "itemData" : { "DOI" : "10.1093/ije/dym211", "ISSN" : "1464-3685", "PMID" : "17998242", "author" : [ { "dropping-particle" : "", "family" : "Tanser", "given" : "Frank", "non-dropping-particle" : "", "parse-names" : false, "suffix" : "" }, { "dropping-particle" : "", "family" : "Hosegood", "given" : "Victoria", "non-dropping-particle" : "", "parse-names" : false, "suffix" : "" }, { "dropping-particle" : "", "family" : "B\u00e4rnighausen", "given" : "Till", "non-dropping-particle" : "", "parse-names" : false, "suffix" : "" }, { "dropping-particle" : "", "family" : "Herbst", "given" : "Kobus", "non-dropping-particle" : "", "parse-names" : false, "suffix" : "" }, { "dropping-particle" : "", "family" : "Nyirenda", "given" : "Makandwe", "non-dropping-particle" : "", "parse-names" : false, "suffix" : "" }, { "dropping-particle" : "", "family" : "Muhwava", "given" : "William", "non-dropping-particle" : "", "parse-names" : false, "suffix" : "" }, { "dropping-particle" : "", "family" : "Newell", "given" : "Colin", "non-dropping-particle" : "", "parse-names" : false, "suffix" : "" }, { "dropping-particle" : "", "family" : "Viljoen", "given" : "Johannes", "non-dropping-particle" : "", "parse-names" : false, "suffix" : "" }, { "dropping-particle" : "", "family" : "Mutevedzi", "given" : "Tinofa", "non-dropping-particle" : "", "parse-names" : false, "suffix" : "" }, { "dropping-particle" : "", "family" : "Newell", "given" : "Marie-Louise", "non-dropping-particle" : "", "parse-names" : false, "suffix" : "" } ], "container-title" : "International journal of epidemiology", "id" : "ITEM-1", "issue" : "5", "issued" : { "date-parts" : [ [ "2008", "10" ] ] }, "page" : "956-62", "title" : "Cohort Profile: Africa Centre Demographic Information System (ACDIS) and population-based HIV survey.", "type" : "article-journal", "volume" : "37" }, "uris" : [ "http://www.mendeley.com/documents/?uuid=01326df8-7959-4886-80a6-caedfc1c337b" ] } ], "mendeley" : { "formattedCitation" : "[20]", "plainTextFormattedCitation" : "[20]", "previouslyFormattedCitation" : "[20]" }, "properties" : { "noteIndex" : 0 }, "schema" : "https://github.com/citation-style-language/schema/raw/master/csl-citation.json" }</w:instrText>
            </w:r>
            <w:r>
              <w:rPr>
                <w:sz w:val="20"/>
                <w:lang w:val="en-US"/>
              </w:rPr>
            </w:r>
            <w:r>
              <w:rPr>
                <w:sz w:val="20"/>
                <w:lang w:val="en-US"/>
              </w:rPr>
              <w:fldChar w:fldCharType="separate"/>
            </w:r>
            <w:r>
              <w:rPr>
                <w:sz w:val="20"/>
                <w:lang w:val="en-US"/>
              </w:rPr>
              <w:t>[20]</w:t>
            </w:r>
            <w:r>
              <w:rPr>
                <w:sz w:val="20"/>
                <w:lang w:val="en-US"/>
              </w:rPr>
            </w:r>
            <w:r>
              <w:rPr>
                <w:sz w:val="20"/>
                <w:lang w:val="en-US"/>
              </w:rPr>
              <w:fldChar w:fldCharType="end"/>
            </w:r>
            <w:r>
              <w:rPr>
                <w:sz w:val="20"/>
                <w:lang w:val="en-US"/>
              </w:rPr>
              <w:t xml:space="preserve">.” Therefore we used dates of death as reported and did not impute any dates of death. </w:t>
            </w:r>
          </w:p>
          <w:p>
            <w:pPr>
              <w:pStyle w:val="Normal"/>
              <w:tabs>
                <w:tab w:val="clear" w:pos="720"/>
                <w:tab w:val="left" w:pos="5400" w:leader="none"/>
              </w:tabs>
              <w:rPr>
                <w:sz w:val="20"/>
              </w:rPr>
            </w:pPr>
            <w:r>
              <w:rPr>
                <w:sz w:val="20"/>
                <w:lang w:val="en-US"/>
              </w:rPr>
              <w:t xml:space="preserve"> </w:t>
            </w:r>
            <w:r>
              <w:rPr>
                <w:sz w:val="20"/>
              </w:rPr>
              <w:t xml:space="preserve">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bCs/>
                <w:i/>
                <w:i/>
                <w:sz w:val="20"/>
              </w:rPr>
            </w:pPr>
            <w:r>
              <w:rPr>
                <w:bCs/>
                <w:i/>
                <w:sz w:val="20"/>
              </w:rPr>
            </w:r>
          </w:p>
          <w:p>
            <w:pPr>
              <w:pStyle w:val="Normal"/>
              <w:tabs>
                <w:tab w:val="clear" w:pos="720"/>
                <w:tab w:val="left" w:pos="5400" w:leader="none"/>
              </w:tabs>
              <w:rPr>
                <w:sz w:val="20"/>
              </w:rPr>
            </w:pPr>
            <w:r>
              <w:rPr>
                <w:sz w:val="20"/>
              </w:rPr>
              <w:t xml:space="preserve">Loss-to-follow-up from the demographic surveillance occurs only when a person ceases to be a member of a household under surveillance. </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pPr>
            <w:r>
              <w:rPr>
                <w:sz w:val="20"/>
                <w:lang w:val="en-US"/>
              </w:rPr>
              <w:t>Methods, Study population and inclusion criteria: “Person time was included from the date an individual was first observed in the surveillance or their fifteenth birthday until the date that person exited the surveillance, through death or because they ceased to be a member of a household under surveillance.”</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pPr>
            <w:r>
              <w:rPr>
                <w:sz w:val="20"/>
                <w:lang w:val="en-US"/>
              </w:rPr>
              <w:t>Methods, Data Analysis, Sex-specific trends in HIV-related mortality, paragraph 1: “In all models, person time was censored at exit from the surveillance, either because a person ceased to be a member of a household under surveillance or because he or she died from another cause.”</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pPr>
            <w:r>
              <w:rPr>
                <w:sz w:val="20"/>
                <w:lang w:val="en-US"/>
              </w:rPr>
              <w:t>Results, paragraph 1: “Attrition from the population surveillance was comparable for men and women at 3.0 and 3.3 per 100 person-years, respectively.”</w:t>
            </w:r>
          </w:p>
          <w:p>
            <w:pPr>
              <w:pStyle w:val="Normal"/>
              <w:tabs>
                <w:tab w:val="clear" w:pos="720"/>
                <w:tab w:val="left" w:pos="5400" w:leader="none"/>
              </w:tabs>
              <w:rPr>
                <w:sz w:val="20"/>
                <w:lang w:val="en-US"/>
              </w:rPr>
            </w:pPr>
            <w:r>
              <w:rPr>
                <w:sz w:val="20"/>
                <w:lang w:val="en-US"/>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000000"/>
                <w:sz w:val="20"/>
              </w:rPr>
            </w:pPr>
            <w:r>
              <w:rPr>
                <w:color w:val="000000"/>
                <w:sz w:val="20"/>
              </w:rPr>
            </w:r>
          </w:p>
          <w:p>
            <w:pPr>
              <w:pStyle w:val="Normal"/>
              <w:tabs>
                <w:tab w:val="clear" w:pos="720"/>
                <w:tab w:val="left" w:pos="5400" w:leader="none"/>
              </w:tabs>
              <w:rPr/>
            </w:pPr>
            <w:r>
              <w:rPr>
                <w:color w:val="000000"/>
                <w:sz w:val="20"/>
              </w:rPr>
              <w:t xml:space="preserve">Methods, </w:t>
            </w:r>
            <w:r>
              <w:rPr>
                <w:color w:val="000000"/>
                <w:sz w:val="20"/>
                <w:lang w:val="en-US"/>
              </w:rPr>
              <w:t>Data analysis, Sex-specific trends in adult life expectancy, paragraph 1:</w:t>
            </w:r>
            <w:r>
              <w:rPr>
                <w:color w:val="000000"/>
                <w:sz w:val="20"/>
              </w:rPr>
              <w:t xml:space="preserve"> “</w:t>
            </w:r>
            <w:r>
              <w:rPr>
                <w:color w:val="000000"/>
                <w:sz w:val="20"/>
                <w:lang w:val="en-US"/>
              </w:rPr>
              <w:t>Under the assumption that mortality due to HIV and to other causes are independent, HIV-cause-deleted life expectancy reflects the life expectancy that would exist if HIV-related mortality were eliminated. Under this assumption, the difference between HIV-cause-deleted adult life expectancy and adult life expectancy would reflect the years of life lost due to HIV. Although the independence assumption cannot be tested directly, it is consistent with prior evidence HIV-infected persons on ART in sub-Saharan Africa have life expectancies close to those in the general population</w:t>
            </w:r>
            <w:r>
              <w:fldChar w:fldCharType="begin"/>
            </w:r>
            <w:r>
              <w:rPr>
                <w:sz w:val="20"/>
                <w:color w:val="000000"/>
                <w:lang w:val="en-US"/>
              </w:rPr>
              <w:instrText xml:space="preserve">ADDIN CSL_CITATION { "citationItems" : [ { "id" : "ITEM-1", "itemData" : { "DOI" : "10.7326/0003-4819-155-4-201108160-00358", "ISBN" : "1539-3704 (Electronic)\\r0003-4819 (Linking)", "ISSN" : "00034819", "PMID" : "21768555", "abstract" : "Background: Little is known about the effect of combination antiretroviral therapy (cART) on life expectancy in sub-Saharan Africa. Objective: To estimate life expectancy of patients once they initiate cART in Uganda. Design: Prospective cohort study. Setting: Public sector HIV and AIDS disease-management program in Uganda. Patients: 22\u00a0315 eligible patients initiated cART during the study period, of whom 1943 were considered to have died. Measurements: All-cause mortality rates were calculated and abridged life tables were constructed and stratified by sex and baseline CD4 cell count status to estimate life expectancies for patients receiving cART. The average number of years remaining to be lived by patients who received cART at varying age categories was estimated. Results: After adjustment for loss to follow-up, crude mortality rates (deaths per 1000 person-years) ranged from 26.9 (95% CI, 25.4 to 28.5) in women to 43.9 (CI, 40.7 to 47.0) in men. For patients with a baseline CD4 cell count less than 0.050\u00a0\u00d7\u00a010(9) cells/L, the mortality rate was 67.3 (CI, 62.1 to 72.9) deaths per 1000 person-years, whereas among persons with a baseline CD4 cell count of 0.250\u00a0\u00d7\u00a010(9) cells/L or more, the mortality rate was 19.1 (CI, 16.0 to 22.7) deaths per 1000 person-years. Life expectancy at age 20 years for the overall cohort was 26.7 (CI, 25.0 to 28.4) additional years and at age 35 years was 27.9 (CI, 26.7 to 29.1) additional years. Life expectancy increased substantially with increasing baseline CD4 cell count. Similar trends are observed for older age groups. Limitations: A small (6.4%) proportion of patients were lost to follow-up, and it was imputed that 30% of these patients had died. Few patients with a CD4 cell count greater than 0.250\u00a0\u00d7\u00a010(9) cells/L initiated cART. Conclusion: Ugandan patients receiving cART can expect an almost normal life expectancy, although there is considerable variability among subgroups of patients. Primary Funding Source: Canadian Institutes of Health Research.", "author" : [ { "dropping-particle" : "", "family" : "Mills", "given" : "Edward J.", "non-dropping-particle" : "", "parse-names" : false, "suffix" : "" }, { "dropping-particle" : "", "family" : "Bakanda", "given" : "Celestin", "non-dropping-particle" : "", "parse-names" : false, "suffix" : "" }, { "dropping-particle" : "", "family" : "Birungi", "given" : "Josephine", "non-dropping-particle" : "", "parse-names" : false, "suffix" : "" }, { "dropping-particle" : "", "family" : "Chan", "given" : "Keith", "non-dropping-particle" : "", "parse-names" : false, "suffix" : "" }, { "dropping-particle" : "", "family" : "Ford", "given" : "Nathan", "non-dropping-particle" : "", "parse-names" : false, "suffix" : "" }, { "dropping-particle" : "", "family" : "Cooper", "given" : "Curtis L.", "non-dropping-particle" : "", "parse-names" : false, "suffix" : "" }, { "dropping-particle" : "", "family" : "Nachega", "given" : "Jean B.", "non-dropping-particle" : "", "parse-names" : false, "suffix" : "" }, { "dropping-particle" : "", "family" : "Dybul", "given" : "Mark", "non-dropping-particle" : "", "parse-names" : false, "suffix" : "" }, { "dropping-particle" : "", "family" : "Hogg", "given" : "Robert S.", "non-dropping-particle" : "", "parse-names" : false, "suffix" : "" } ], "container-title" : "Annals of Internal Medicine", "id" : "ITEM-1", "issue" : "4", "issued" : { "date-parts" : [ [ "2011" ] ] }, "page" : "209-217", "title" : "Life expectancy of persons receiving combination antiretroviral therapy in low-income countries: A cohort analysis from Uganda", "type" : "article-journal", "volume" : "155" }, "uris" : [ "http://www.mendeley.com/documents/?uuid=0b2f75fb-d0c8-486f-a624-b479603198fe" ] }, { "id" : "ITEM-2", "itemData" : { "DOI" : "10.1371/journal.pmed.1001418", "ISBN" : "10.1371/journal.pmed.1001418", "ISSN" : "1549-1676", "PMID" : "23585736", "abstract" : "BACKGROUND: Few estimates exist of the life expectancy of HIV-positive adults receiving antiretroviral treatment (ART) in low- and middle-income countries. We aimed to estimate the life expectancy of patients starting ART in South Africa and compare it with that of HIV-negative adults.\n\nMETHODS AND FINDINGS: Data were collected from six South African ART cohorts. Analysis was restricted to 37,740 HIV-positive adults starting ART for the first time. Estimates of mortality were obtained by linking patient records to the national population register. Relative survival models were used to estimate the excess mortality attributable to HIV by age, for different baseline CD4 categories and different durations. Non-HIV mortality was estimated using a South African demographic model. The average life expectancy of men starting ART varied between 27.6 y (95% CI: 25.2-30.2) at age 20 y and 10.1 y (95% CI: 9.3-10.8) at age 60 y, while estimates for women at the same ages were substantially higher, at 36.8 y (95% CI: 34.0-39.7) and 14.4 y (95% CI: 13.3-15.3), respectively. The life expectancy of a 20-y-old woman was 43.1 y (95% CI: 40.1-46.0) if her baseline CD4 count was \u2265 200 cells/\u00b5l, compared to 29.5 y (95% CI: 26.2-33.0) if her baseline CD4 count was &lt;50 cells/\u00b5l. Life expectancies of patients with baseline CD4 counts \u2265 200 cells/\u00b5l were between 70% and 86% of those in HIV-negative adults of the same age and sex, and life expectancies were increased by 15%-20% in patients who had survived 2 y after starting ART. However, the analysis was limited by a lack of mortality data at longer durations.\n\nCONCLUSIONS: South African HIV-positive adults can have a near-normal life expectancy, provided that they start ART before their CD4 count drops below 200 cells/\u00b5l. These findings demonstrate that the near-normal life expectancies of HIV-positive individuals receiving ART in high-income countries can apply to low- and middle-income countries as well. Please see later in the article for the Editors' Summary.", "author" : [ { "dropping-particle" : "", "family" : "Johnson", "given" : "Leigh F", "non-dropping-particle" : "", "parse-names" : false, "suffix" : "" }, { "dropping-particle" : "", "family" : "Mossong", "given" : "Joel", "non-dropping-particle" : "", "parse-names" : false, "suffix" : "" }, { "dropping-particle" : "", "family" : "Dorrington", "given" : "Rob E", "non-dropping-particle" : "", "parse-names" : false, "suffix" : "" }, { "dropping-particle" : "", "family" : "Schomaker", "given" : "Michael", "non-dropping-particle" : "", "parse-names" : false, "suffix" : "" }, { "dropping-particle" : "", "family" : "Hoffmann", "given" : "Christopher J", "non-dropping-particle" : "", "parse-names" : false, "suffix" : "" }, { "dropping-particle" : "", "family" : "Keiser", "given" : "Olivia", "non-dropping-particle" : "", "parse-names" : false, "suffix" : "" }, { "dropping-particle" : "", "family" : "Fox", "given" : "Matthew P", "non-dropping-particle" : "", "parse-names" : false, "suffix" : "" }, { "dropping-particle" : "", "family" : "Wood", "given" : "Robin", "non-dropping-particle" : "", "parse-names" : false, "suffix" : "" }, { "dropping-particle" : "", "family" : "Prozesky", "given" : "Hans", "non-dropping-particle" : "", "parse-names" : false, "suffix" : "" }, { "dropping-particle" : "", "family" : "Giddy", "given" : "Janet", "non-dropping-particle" : "", "parse-names" : false, "suffix" : "" }, { "dropping-particle" : "", "family" : "Garone", "given" : "Daniela Belen", "non-dropping-particle" : "", "parse-names" : false, "suffix" : "" }, { "dropping-particle" : "", "family" : "Cornell", "given" : "Morna", "non-dropping-particle" : "", "parse-names" : false, "suffix" : "" }, { "dropping-particle" : "", "family" : "Egger", "given" : "Matthias", "non-dropping-particle" : "", "parse-names" : false, "suffix" : "" }, { "dropping-particle" : "", "family" : "Boulle", "given" : "Andrew", "non-dropping-particle" : "", "parse-names" : false, "suffix" : "" } ], "container-title" : "PLoS medicine", "id" : "ITEM-2", "issue" : "4", "issued" : { "date-parts" : [ [ "2013", "1", "9" ] ] }, "page" : "e1001418", "publisher" : "Public Library of Science", "title" : "Life expectancies of South African adults starting antiretroviral treatment: collaborative analysis of cohort studies.", "type" : "article-journal", "volume" : "10" }, "uris" : [ "http://www.mendeley.com/documents/?uuid=047e3991-6487-452b-95fd-1259bf9c02a9" ] } ], "mendeley" : { "formattedCitation" : "[27,28]", "plainTextFormattedCitation" : "[27,28]", "previouslyFormattedCitation" : "[2,3]" }, "properties" : { "noteIndex" : 0 }, "schema" : "https://github.com/citation-style-language/schema/raw/master/csl-citation.json" }</w:instrText>
            </w:r>
            <w:r>
              <w:rPr>
                <w:color w:val="000000"/>
                <w:sz w:val="20"/>
                <w:lang w:val="en-US"/>
              </w:rPr>
            </w:r>
            <w:r>
              <w:rPr>
                <w:sz w:val="20"/>
                <w:color w:val="000000"/>
                <w:lang w:val="en-US"/>
              </w:rPr>
              <w:fldChar w:fldCharType="separate"/>
            </w:r>
            <w:r>
              <w:rPr>
                <w:color w:val="000000"/>
                <w:sz w:val="20"/>
                <w:lang w:val="en-US"/>
              </w:rPr>
              <w:t>[27,28]</w:t>
            </w:r>
            <w:r>
              <w:rPr>
                <w:color w:val="000000"/>
                <w:sz w:val="20"/>
                <w:lang w:val="en-US"/>
              </w:rPr>
            </w:r>
            <w:r>
              <w:rPr>
                <w:sz w:val="20"/>
                <w:color w:val="000000"/>
                <w:lang w:val="en-US"/>
              </w:rPr>
              <w:fldChar w:fldCharType="end"/>
            </w:r>
            <w:r>
              <w:rPr>
                <w:color w:val="000000"/>
                <w:sz w:val="20"/>
                <w:lang w:val="en-US"/>
              </w:rPr>
              <w:t>. Sensitivity analyses assessing the robustness of our HIV-cause-deleted life expectancy estimates to deviations from the independence assumption – as well as further discussion of this assumption – are presented in a Supporting Information file.”</w:t>
            </w:r>
          </w:p>
          <w:p>
            <w:pPr>
              <w:pStyle w:val="Normal"/>
              <w:tabs>
                <w:tab w:val="clear" w:pos="720"/>
                <w:tab w:val="left" w:pos="5400" w:leader="none"/>
              </w:tabs>
              <w:rPr>
                <w:color w:val="000000"/>
                <w:sz w:val="20"/>
                <w:lang w:val="en-US"/>
              </w:rPr>
            </w:pPr>
            <w:r>
              <w:rPr>
                <w:color w:val="000000"/>
                <w:sz w:val="20"/>
                <w:lang w:val="en-US"/>
              </w:rPr>
            </w:r>
          </w:p>
          <w:p>
            <w:pPr>
              <w:pStyle w:val="Normal"/>
              <w:tabs>
                <w:tab w:val="clear" w:pos="720"/>
                <w:tab w:val="left" w:pos="5400" w:leader="none"/>
              </w:tabs>
              <w:rPr>
                <w:color w:val="000000"/>
                <w:sz w:val="20"/>
                <w:lang w:val="en-US"/>
              </w:rPr>
            </w:pPr>
            <w:r>
              <w:rPr>
                <w:color w:val="000000"/>
                <w:sz w:val="20"/>
                <w:lang w:val="en-US"/>
              </w:rPr>
              <w:t>See Supporting Information file.</w:t>
            </w:r>
          </w:p>
          <w:p>
            <w:pPr>
              <w:pStyle w:val="Normal"/>
              <w:tabs>
                <w:tab w:val="clear" w:pos="720"/>
                <w:tab w:val="left" w:pos="5400" w:leader="none"/>
              </w:tabs>
              <w:rPr>
                <w:color w:val="000000"/>
                <w:sz w:val="20"/>
                <w:lang w:val="en-US"/>
              </w:rPr>
            </w:pPr>
            <w:r>
              <w:rPr>
                <w:color w:val="000000"/>
                <w:sz w:val="20"/>
                <w:lang w:val="en-US"/>
              </w:rPr>
            </w:r>
          </w:p>
          <w:p>
            <w:pPr>
              <w:pStyle w:val="Normal"/>
              <w:tabs>
                <w:tab w:val="clear" w:pos="720"/>
                <w:tab w:val="left" w:pos="5400" w:leader="none"/>
              </w:tabs>
              <w:rPr>
                <w:i/>
                <w:i/>
                <w:sz w:val="20"/>
                <w:lang w:val="en-US"/>
              </w:rPr>
            </w:pPr>
            <w:r>
              <w:rPr>
                <w:sz w:val="20"/>
              </w:rPr>
              <w:t xml:space="preserve">Methods, Data analysis, </w:t>
            </w:r>
            <w:r>
              <w:rPr>
                <w:sz w:val="20"/>
                <w:lang w:val="en-US"/>
              </w:rPr>
              <w:t>Sex-specific differences in progression through the HIV cascade of care and attribution of HIV-related deaths across the cascade, paragraph 3:</w:t>
            </w:r>
          </w:p>
          <w:p>
            <w:pPr>
              <w:pStyle w:val="Normal"/>
              <w:tabs>
                <w:tab w:val="clear" w:pos="720"/>
                <w:tab w:val="left" w:pos="5400" w:leader="none"/>
              </w:tabs>
              <w:rPr/>
            </w:pPr>
            <w:r>
              <w:rPr>
                <w:sz w:val="20"/>
              </w:rPr>
              <w:t>“</w:t>
            </w:r>
            <w:r>
              <w:rPr>
                <w:sz w:val="20"/>
                <w:lang w:val="en-US"/>
              </w:rPr>
              <w:t>The validity of our attribution of HIV-related deaths across the cascade of care depends on the accuracy of verbal autopsy coding. Persons who died from other causes but whose death was attributed to HIV might not have even been HIV positive and would have been less likely to have sought care for HIV since they would have had no reason to do so. In robustness checks, we limited the sample of deaths to those that specifically named HIV as a cause; those that named HIV as a cause with an InterVA likelihood score &gt; 90%; those naming either HIV or TB as a cause; and those naming either HIV or TB as a cause with &gt; 90% likelihood.”</w:t>
            </w:r>
          </w:p>
          <w:p>
            <w:pPr>
              <w:pStyle w:val="Normal"/>
              <w:tabs>
                <w:tab w:val="clear" w:pos="720"/>
                <w:tab w:val="left" w:pos="5400" w:leader="none"/>
              </w:tabs>
              <w:rPr>
                <w:sz w:val="20"/>
                <w:lang w:val="en-US"/>
              </w:rPr>
            </w:pPr>
            <w:r>
              <w:rPr>
                <w:sz w:val="20"/>
                <w:lang w:val="en-US"/>
              </w:rPr>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0"/>
        <w:gridCol w:w="516"/>
        <w:gridCol w:w="784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r>
          </w:p>
          <w:p>
            <w:pPr>
              <w:pStyle w:val="Normal"/>
              <w:tabs>
                <w:tab w:val="clear" w:pos="720"/>
                <w:tab w:val="left" w:pos="5400" w:leader="none"/>
              </w:tabs>
              <w:rPr/>
            </w:pPr>
            <w:r>
              <w:rPr>
                <w:sz w:val="20"/>
              </w:rPr>
              <w:t>Methods, Study population and inclusion criteria, paragraph 1: “</w:t>
            </w:r>
            <w:r>
              <w:rPr>
                <w:sz w:val="20"/>
                <w:lang w:val="en-US"/>
              </w:rPr>
              <w:t>The study population included all resident and non-resident adult (</w:t>
            </w:r>
            <w:r>
              <w:rPr>
                <w:bCs/>
                <w:sz w:val="20"/>
              </w:rPr>
              <w:t>≥15)</w:t>
            </w:r>
            <w:r>
              <w:rPr>
                <w:sz w:val="20"/>
                <w:lang w:val="en-US"/>
              </w:rPr>
              <w:t xml:space="preserve"> members of all households under surveillance, 2001-2011.”</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pPr>
            <w:r>
              <w:rPr>
                <w:sz w:val="20"/>
                <w:lang w:val="en-US"/>
              </w:rPr>
              <w:t xml:space="preserve">Results, paragraph 1: “All adult person-time contributed by members of the demographic surveillance from 2001 through 2011 was analyzed. 52,964 women and 45,688 men contributed a total of 615,075 person-years to the analysis (Table 1). Survey attrition rates were comparable for men and women at 3.0% and 3.3% per year, respectively. 12,290 deaths were reported during follow-up of which 7,229 (58.8%) were identified by verbal autopsy to be HIV/TB-related.” </w:t>
            </w:r>
          </w:p>
          <w:p>
            <w:pPr>
              <w:pStyle w:val="Normal"/>
              <w:tabs>
                <w:tab w:val="clear" w:pos="720"/>
                <w:tab w:val="left" w:pos="5400" w:leader="none"/>
              </w:tabs>
              <w:rPr>
                <w:sz w:val="20"/>
                <w:lang w:val="en-US"/>
              </w:rPr>
            </w:pPr>
            <w:r>
              <w:rPr>
                <w:sz w:val="20"/>
                <w:lang w:val="en-US"/>
              </w:rPr>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lang w:val="en-US"/>
              </w:rPr>
              <w:t>Results, paragraph 1: All adult person-time contributed by members of the demographic surveillance from 2001 through 2011 was analyzed.</w:t>
            </w:r>
          </w:p>
          <w:p>
            <w:pPr>
              <w:pStyle w:val="Normal"/>
              <w:tabs>
                <w:tab w:val="clear" w:pos="720"/>
                <w:tab w:val="left" w:pos="5400" w:leader="none"/>
              </w:tabs>
              <w:rPr>
                <w:sz w:val="20"/>
              </w:rPr>
            </w:pPr>
            <w:r>
              <w:rPr>
                <w:sz w:val="20"/>
              </w:rPr>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All adult person time contributed by members of this population surveillance cohort from 2001 through 2011 was analysed. Therefore no participation flow diagram is presented.</w:t>
            </w:r>
          </w:p>
          <w:p>
            <w:pPr>
              <w:pStyle w:val="Normal"/>
              <w:tabs>
                <w:tab w:val="clear" w:pos="720"/>
                <w:tab w:val="left" w:pos="5400" w:leader="none"/>
              </w:tabs>
              <w:rPr>
                <w:sz w:val="20"/>
              </w:rPr>
            </w:pPr>
            <w:r>
              <w:rPr>
                <w:sz w:val="20"/>
              </w:rPr>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sz w:val="20"/>
              </w:rPr>
            </w:r>
          </w:p>
          <w:p>
            <w:pPr>
              <w:pStyle w:val="Normal"/>
              <w:tabs>
                <w:tab w:val="clear" w:pos="720"/>
                <w:tab w:val="left" w:pos="5400" w:leader="none"/>
              </w:tabs>
              <w:rPr/>
            </w:pPr>
            <w:r>
              <w:rPr>
                <w:sz w:val="20"/>
              </w:rPr>
              <w:t xml:space="preserve">See: </w:t>
            </w:r>
            <w:r>
              <w:rPr>
                <w:b/>
                <w:sz w:val="20"/>
                <w:lang w:val="en-US"/>
              </w:rPr>
              <w:t>Table 1, Population demographic surveillance 2001-2011, summary statistics.</w:t>
            </w:r>
          </w:p>
          <w:p>
            <w:pPr>
              <w:pStyle w:val="Normal"/>
              <w:tabs>
                <w:tab w:val="clear" w:pos="720"/>
                <w:tab w:val="left" w:pos="5400" w:leader="none"/>
              </w:tabs>
              <w:rPr>
                <w:b/>
                <w:b/>
                <w:sz w:val="20"/>
                <w:lang w:val="en-US"/>
              </w:rPr>
            </w:pPr>
            <w:r>
              <w:rPr>
                <w:b/>
                <w:sz w:val="20"/>
                <w:lang w:val="en-US"/>
              </w:rPr>
            </w:r>
          </w:p>
        </w:tc>
      </w:tr>
      <w:tr>
        <w:trPr>
          <w:trHeight w:val="295" w:hRule="atLeast"/>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sz w:val="20"/>
                <w:lang w:val="en-US"/>
              </w:rPr>
            </w:pPr>
            <w:r>
              <w:rPr>
                <w:sz w:val="20"/>
                <w:lang w:val="en-US"/>
              </w:rPr>
              <w:t>Nearly all results are reported over time:</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pPr>
            <w:r>
              <w:rPr>
                <w:sz w:val="20"/>
                <w:lang w:val="en-US"/>
              </w:rPr>
              <w:t>[</w:t>
            </w:r>
            <w:r>
              <w:rPr>
                <w:b/>
                <w:sz w:val="20"/>
                <w:lang w:val="en-US"/>
              </w:rPr>
              <w:t>Fig 1. Adult life expectancy and HIV-cause-deleted adult life expectancy, 2001-2011, by sex.</w:t>
            </w:r>
            <w:r>
              <w:rPr>
                <w:sz w:val="20"/>
                <w:lang w:val="en-US"/>
              </w:rPr>
              <w:t xml:space="preserve"> Solid markers are annual estimates of adult life expectancy; hollow markers are annual estimates of HIV-cause-deleted adult life expectancy. 95% CIs shown.]</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pPr>
            <w:r>
              <w:rPr>
                <w:sz w:val="20"/>
                <w:lang w:val="en-US"/>
              </w:rPr>
              <w:t>[</w:t>
            </w:r>
            <w:r>
              <w:rPr>
                <w:b/>
                <w:sz w:val="20"/>
                <w:lang w:val="en-US"/>
              </w:rPr>
              <w:t xml:space="preserve">Fig 2. Female – male difference in adult life expectancy, 2001-2011. </w:t>
            </w:r>
            <w:r>
              <w:rPr>
                <w:sz w:val="20"/>
                <w:lang w:val="en-US"/>
              </w:rPr>
              <w:t>Solid blue line displays annual estimates of the gap between female and male adult life expectancy. The red dashed line displays the gap in HIV-cause-deleted life expectancy observed in 2011.]</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pPr>
            <w:r>
              <w:rPr>
                <w:b/>
                <w:sz w:val="20"/>
                <w:lang w:val="en-US"/>
              </w:rPr>
              <w:t>[Fig 3. Sex-specific survival curves: 2003, 2011, and HIV-cause-deleted.</w:t>
            </w:r>
            <w:r>
              <w:rPr>
                <w:sz w:val="20"/>
                <w:lang w:val="en-US"/>
              </w:rPr>
              <w:t xml:space="preserve"> Sex-specific continuous-time Kaplan-Meier survival curves. HIV-cause-deleted survival curve pools person time for 2001-2011.]</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b/>
                <w:b/>
                <w:sz w:val="20"/>
                <w:lang w:val="en-US"/>
              </w:rPr>
            </w:pPr>
            <w:r>
              <w:rPr>
                <w:b/>
                <w:sz w:val="20"/>
                <w:lang w:val="en-US"/>
              </w:rPr>
              <w:t>Table 2, HIV mortality rates for females and males, 2001-2011</w:t>
            </w:r>
          </w:p>
          <w:p>
            <w:pPr>
              <w:pStyle w:val="Normal"/>
              <w:tabs>
                <w:tab w:val="clear" w:pos="720"/>
                <w:tab w:val="left" w:pos="5400" w:leader="none"/>
              </w:tabs>
              <w:rPr>
                <w:b/>
                <w:b/>
                <w:sz w:val="20"/>
                <w:lang w:val="en-US"/>
              </w:rPr>
            </w:pPr>
            <w:r>
              <w:rPr>
                <w:b/>
                <w:sz w:val="20"/>
                <w:lang w:val="en-US"/>
              </w:rPr>
            </w:r>
          </w:p>
          <w:p>
            <w:pPr>
              <w:pStyle w:val="Normal"/>
              <w:tabs>
                <w:tab w:val="clear" w:pos="720"/>
                <w:tab w:val="left" w:pos="5400" w:leader="none"/>
              </w:tabs>
              <w:rPr/>
            </w:pPr>
            <w:r>
              <w:rPr>
                <w:sz w:val="20"/>
                <w:lang w:val="en-US"/>
              </w:rPr>
              <w:t>[</w:t>
            </w:r>
            <w:r>
              <w:rPr>
                <w:b/>
                <w:sz w:val="20"/>
                <w:lang w:val="en-US"/>
              </w:rPr>
              <w:t>Fig 4. Female – male HIV mortality rate ratios by age and year, 2004-2011</w:t>
            </w:r>
          </w:p>
          <w:p>
            <w:pPr>
              <w:pStyle w:val="Normal"/>
              <w:tabs>
                <w:tab w:val="clear" w:pos="720"/>
                <w:tab w:val="left" w:pos="5400" w:leader="none"/>
              </w:tabs>
              <w:rPr>
                <w:sz w:val="20"/>
                <w:lang w:val="en-US"/>
              </w:rPr>
            </w:pPr>
            <w:r>
              <w:rPr>
                <w:sz w:val="20"/>
                <w:lang w:val="en-US"/>
              </w:rPr>
              <w:t>Age-specific HIV mortality rate ratios for women vs. men were estimated in a hazard regression model which included year indicators for each age group and interactions for each age and year with sex. The pooled estimate is from a separate regression model. Mortality rate ratios declined over time in all age groups.]</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b/>
                <w:b/>
                <w:sz w:val="20"/>
                <w:lang w:val="en-US"/>
              </w:rPr>
            </w:pPr>
            <w:r>
              <w:rPr>
                <w:sz w:val="20"/>
                <w:lang w:val="en-US"/>
              </w:rPr>
              <w:t>[</w:t>
            </w:r>
            <w:r>
              <w:rPr>
                <w:b/>
                <w:sz w:val="20"/>
                <w:lang w:val="en-US"/>
              </w:rPr>
              <w:t>S3 Table. HIV mortality rates by age, sex, and year, 2001-2011</w:t>
            </w:r>
            <w:r>
              <w:rPr>
                <w:sz w:val="20"/>
                <w:lang w:val="en-US"/>
              </w:rPr>
              <w:t>]</w:t>
            </w:r>
          </w:p>
          <w:p>
            <w:pPr>
              <w:pStyle w:val="Normal"/>
              <w:tabs>
                <w:tab w:val="clear" w:pos="720"/>
                <w:tab w:val="left" w:pos="5400" w:leader="none"/>
              </w:tabs>
              <w:rPr>
                <w:b/>
                <w:b/>
                <w:sz w:val="20"/>
                <w:lang w:val="en-US"/>
              </w:rPr>
            </w:pPr>
            <w:r>
              <w:rPr>
                <w:b/>
                <w:sz w:val="20"/>
                <w:lang w:val="en-US"/>
              </w:rPr>
            </w:r>
          </w:p>
          <w:p>
            <w:pPr>
              <w:pStyle w:val="Normal"/>
              <w:tabs>
                <w:tab w:val="clear" w:pos="720"/>
                <w:tab w:val="left" w:pos="5400" w:leader="none"/>
              </w:tabs>
              <w:rPr/>
            </w:pPr>
            <w:r>
              <w:rPr>
                <w:sz w:val="20"/>
                <w:lang w:val="en-US"/>
              </w:rPr>
              <w:t>[</w:t>
            </w:r>
            <w:r>
              <w:rPr>
                <w:b/>
                <w:sz w:val="20"/>
                <w:lang w:val="en-US"/>
              </w:rPr>
              <w:t xml:space="preserve">Fig 5. Distribution of HIV deaths across cascade of care, 2001-2011. </w:t>
            </w:r>
            <w:r>
              <w:rPr>
                <w:sz w:val="20"/>
                <w:lang w:val="en-US"/>
              </w:rPr>
              <w:t>We have excluded all deaths that occurred less than three months after migration into to the DSA.]</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sz w:val="20"/>
              </w:rPr>
            </w:pPr>
            <w:r>
              <w:rPr>
                <w:sz w:val="20"/>
              </w:rPr>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i/>
                <w:sz w:val="20"/>
              </w:rPr>
              <w:t>Case-control study—</w:t>
            </w:r>
            <w:r>
              <w:rPr>
                <w:sz w:val="20"/>
              </w:rPr>
              <w:t>Report numbers in each exposure category, or summary measures of exposure</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sz w:val="20"/>
              </w:rPr>
              <w:t>N/A</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i/>
                <w:i/>
                <w:sz w:val="20"/>
              </w:rPr>
            </w:pPr>
            <w:r>
              <w:rPr>
                <w:i/>
                <w:sz w:val="20"/>
              </w:rPr>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r>
          </w:p>
          <w:p>
            <w:pPr>
              <w:pStyle w:val="Normal"/>
              <w:tabs>
                <w:tab w:val="clear" w:pos="720"/>
                <w:tab w:val="left" w:pos="5400" w:leader="none"/>
              </w:tabs>
              <w:rPr/>
            </w:pPr>
            <w:r>
              <w:rPr>
                <w:sz w:val="20"/>
                <w:lang w:val="en-US"/>
              </w:rPr>
              <w:t>[</w:t>
            </w:r>
            <w:r>
              <w:rPr>
                <w:b/>
                <w:sz w:val="20"/>
                <w:lang w:val="en-US"/>
              </w:rPr>
              <w:t>Fig 1. Adult life expectancy and HIV-cause-deleted adult life expectancy, 2001-2011, by sex.</w:t>
            </w:r>
            <w:r>
              <w:rPr>
                <w:sz w:val="20"/>
                <w:lang w:val="en-US"/>
              </w:rPr>
              <w:t xml:space="preserve"> Solid markers are annual estimates of adult life expectancy; hollow markers are annual estimates of HIV-cause-deleted adult life expectancy. 95% CIs shown.]</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b/>
                <w:b/>
                <w:sz w:val="20"/>
                <w:lang w:val="en-US"/>
              </w:rPr>
            </w:pPr>
            <w:r>
              <w:rPr>
                <w:b/>
                <w:sz w:val="20"/>
                <w:lang w:val="en-US"/>
              </w:rPr>
              <w:t>Table 2, HIV mortality rates for females and males, 2001-2011</w:t>
            </w:r>
          </w:p>
          <w:p>
            <w:pPr>
              <w:pStyle w:val="Normal"/>
              <w:tabs>
                <w:tab w:val="clear" w:pos="720"/>
                <w:tab w:val="left" w:pos="5400" w:leader="none"/>
              </w:tabs>
              <w:rPr>
                <w:b/>
                <w:b/>
                <w:sz w:val="20"/>
                <w:lang w:val="en-US"/>
              </w:rPr>
            </w:pPr>
            <w:r>
              <w:rPr>
                <w:b/>
                <w:sz w:val="20"/>
                <w:lang w:val="en-US"/>
              </w:rPr>
            </w:r>
          </w:p>
          <w:p>
            <w:pPr>
              <w:pStyle w:val="Normal"/>
              <w:tabs>
                <w:tab w:val="clear" w:pos="720"/>
                <w:tab w:val="left" w:pos="5400" w:leader="none"/>
              </w:tabs>
              <w:rPr/>
            </w:pPr>
            <w:r>
              <w:rPr>
                <w:sz w:val="20"/>
                <w:lang w:val="en-US"/>
              </w:rPr>
              <w:t>[</w:t>
            </w:r>
            <w:r>
              <w:rPr>
                <w:b/>
                <w:sz w:val="20"/>
                <w:lang w:val="en-US"/>
              </w:rPr>
              <w:t>Fig 4. Female – male HIV mortality rate ratios by age and year, 2004-2011</w:t>
            </w:r>
          </w:p>
          <w:p>
            <w:pPr>
              <w:pStyle w:val="Normal"/>
              <w:tabs>
                <w:tab w:val="clear" w:pos="720"/>
                <w:tab w:val="left" w:pos="5400" w:leader="none"/>
              </w:tabs>
              <w:rPr>
                <w:sz w:val="20"/>
                <w:lang w:val="en-US"/>
              </w:rPr>
            </w:pPr>
            <w:r>
              <w:rPr>
                <w:sz w:val="20"/>
                <w:lang w:val="en-US"/>
              </w:rPr>
              <w:t>Age-specific HIV mortality rate ratios for women vs. men were estimated in a hazard regression model which included year indicators for each age group and interactions for each age and year with sex. The pooled estimate is from a separate regression model. Mortality rate ratios declined over time in all age groups.]</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b/>
                <w:b/>
                <w:sz w:val="20"/>
                <w:lang w:val="en-US"/>
              </w:rPr>
            </w:pPr>
            <w:r>
              <w:rPr>
                <w:sz w:val="20"/>
                <w:lang w:val="en-US"/>
              </w:rPr>
              <w:t>[</w:t>
            </w:r>
            <w:r>
              <w:rPr>
                <w:b/>
                <w:sz w:val="20"/>
                <w:lang w:val="en-US"/>
              </w:rPr>
              <w:t>S3 Table. HIV mortality rates by age, sex, and year, 2001-2011</w:t>
            </w:r>
            <w:r>
              <w:rPr>
                <w:sz w:val="20"/>
                <w:lang w:val="en-US"/>
              </w:rPr>
              <w:t>]</w:t>
            </w:r>
          </w:p>
          <w:p>
            <w:pPr>
              <w:pStyle w:val="Normal"/>
              <w:tabs>
                <w:tab w:val="clear" w:pos="720"/>
                <w:tab w:val="left" w:pos="5400" w:leader="none"/>
              </w:tabs>
              <w:rPr>
                <w:b/>
                <w:b/>
                <w:sz w:val="20"/>
                <w:lang w:val="en-US"/>
              </w:rPr>
            </w:pPr>
            <w:r>
              <w:rPr>
                <w:b/>
                <w:sz w:val="20"/>
                <w:lang w:val="en-US"/>
              </w:rPr>
            </w:r>
          </w:p>
          <w:p>
            <w:pPr>
              <w:pStyle w:val="Normal"/>
              <w:tabs>
                <w:tab w:val="clear" w:pos="720"/>
                <w:tab w:val="left" w:pos="5400" w:leader="none"/>
              </w:tabs>
              <w:rPr/>
            </w:pPr>
            <w:r>
              <w:rPr>
                <w:sz w:val="20"/>
              </w:rPr>
              <w:t>As this was a descriptive analysis, no confounders other than age were adjusted for. However, we present estimates stratified by age and sex.</w:t>
            </w:r>
          </w:p>
          <w:p>
            <w:pPr>
              <w:pStyle w:val="Normal"/>
              <w:tabs>
                <w:tab w:val="clear" w:pos="720"/>
                <w:tab w:val="left" w:pos="5400" w:leader="none"/>
              </w:tabs>
              <w:rPr>
                <w:sz w:val="20"/>
              </w:rPr>
            </w:pPr>
            <w:r>
              <w:rPr>
                <w:sz w:val="20"/>
              </w:rPr>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r>
          </w:p>
          <w:p>
            <w:pPr>
              <w:pStyle w:val="Normal"/>
              <w:tabs>
                <w:tab w:val="clear" w:pos="720"/>
                <w:tab w:val="left" w:pos="5400" w:leader="none"/>
              </w:tabs>
              <w:rPr>
                <w:sz w:val="20"/>
                <w:lang w:val="en-US"/>
              </w:rPr>
            </w:pPr>
            <w:r>
              <w:rPr>
                <w:sz w:val="20"/>
              </w:rPr>
              <w:t>Methods, p12, paragraph 1: “</w:t>
            </w:r>
            <w:r>
              <w:rPr>
                <w:sz w:val="20"/>
                <w:lang w:val="en-US"/>
              </w:rPr>
              <w:t xml:space="preserve">To control for potential confounding by age, we additionally controlled for age group indicators (15-29, 30-44, 45-64, 65+ years) in an age-adjusted hazard model.” </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sz w:val="20"/>
                <w:lang w:val="en-US"/>
              </w:rPr>
            </w:pPr>
            <w:r>
              <w:rPr>
                <w:sz w:val="20"/>
                <w:lang w:val="en-US"/>
              </w:rPr>
              <w:t xml:space="preserve">Results: </w:t>
            </w:r>
          </w:p>
          <w:p>
            <w:pPr>
              <w:pStyle w:val="Normal"/>
              <w:tabs>
                <w:tab w:val="clear" w:pos="720"/>
                <w:tab w:val="left" w:pos="5400" w:leader="none"/>
              </w:tabs>
              <w:rPr>
                <w:b/>
                <w:b/>
                <w:sz w:val="20"/>
                <w:lang w:val="en-US"/>
              </w:rPr>
            </w:pPr>
            <w:r>
              <w:rPr>
                <w:b/>
                <w:sz w:val="20"/>
                <w:lang w:val="en-US"/>
              </w:rPr>
              <w:t>[Fig 4. Female – male HIV mortality rate ratios by age and year, 2004-2011</w:t>
            </w:r>
          </w:p>
          <w:p>
            <w:pPr>
              <w:pStyle w:val="Normal"/>
              <w:tabs>
                <w:tab w:val="clear" w:pos="720"/>
                <w:tab w:val="left" w:pos="5400" w:leader="none"/>
              </w:tabs>
              <w:rPr>
                <w:sz w:val="20"/>
                <w:lang w:val="en-US"/>
              </w:rPr>
            </w:pPr>
            <w:r>
              <w:rPr>
                <w:sz w:val="20"/>
                <w:lang w:val="en-US"/>
              </w:rPr>
              <w:t>Age-specific HIV mortality rate ratios for women vs. men were estimated in a hazard regression model which included year indicators for each age group and interactions for each age and year with sex. The pooled estimate is from a separate regression model. Mortality rate ratios declined over time in all age groups.]</w:t>
            </w:r>
          </w:p>
          <w:p>
            <w:pPr>
              <w:pStyle w:val="Normal"/>
              <w:tabs>
                <w:tab w:val="clear" w:pos="720"/>
                <w:tab w:val="left" w:pos="5400" w:leader="none"/>
              </w:tabs>
              <w:rPr>
                <w:b/>
                <w:b/>
                <w:sz w:val="20"/>
                <w:lang w:val="en-US"/>
              </w:rPr>
            </w:pPr>
            <w:r>
              <w:rPr>
                <w:b/>
                <w:sz w:val="20"/>
                <w:lang w:val="en-US"/>
              </w:rPr>
            </w:r>
          </w:p>
          <w:p>
            <w:pPr>
              <w:pStyle w:val="Normal"/>
              <w:tabs>
                <w:tab w:val="clear" w:pos="720"/>
                <w:tab w:val="left" w:pos="5400" w:leader="none"/>
              </w:tabs>
              <w:rPr/>
            </w:pPr>
            <w:r>
              <w:rPr>
                <w:b/>
                <w:sz w:val="20"/>
                <w:lang w:val="en-US"/>
              </w:rPr>
              <w:t>S3 Table. HIV mortality rates by age, sex, and year, 2001-2011</w:t>
            </w:r>
          </w:p>
          <w:p>
            <w:pPr>
              <w:pStyle w:val="Normal"/>
              <w:tabs>
                <w:tab w:val="clear" w:pos="720"/>
                <w:tab w:val="left" w:pos="5400" w:leader="none"/>
              </w:tabs>
              <w:rPr>
                <w:sz w:val="20"/>
              </w:rPr>
            </w:pPr>
            <w:r>
              <w:rPr>
                <w:sz w:val="20"/>
                <w:lang w:val="en-US"/>
              </w:rPr>
              <w:t xml:space="preserve"> </w:t>
            </w:r>
          </w:p>
          <w:p>
            <w:pPr>
              <w:pStyle w:val="Normal"/>
              <w:tabs>
                <w:tab w:val="clear" w:pos="720"/>
                <w:tab w:val="left" w:pos="5400" w:leader="none"/>
              </w:tabs>
              <w:rPr>
                <w:sz w:val="20"/>
              </w:rPr>
            </w:pPr>
            <w:r>
              <w:rPr>
                <w:sz w:val="20"/>
              </w:rPr>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We present both relative risks of HIV mortality and absolute differences in adult life expectancy.</w:t>
            </w:r>
          </w:p>
          <w:p>
            <w:pPr>
              <w:pStyle w:val="Normal"/>
              <w:tabs>
                <w:tab w:val="clear" w:pos="720"/>
                <w:tab w:val="left" w:pos="5400" w:leader="none"/>
              </w:tabs>
              <w:rPr>
                <w:sz w:val="20"/>
              </w:rPr>
            </w:pPr>
            <w:r>
              <w:rPr>
                <w:sz w:val="20"/>
              </w:rPr>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p>
            <w:pPr>
              <w:pStyle w:val="Normal"/>
              <w:tabs>
                <w:tab w:val="clear" w:pos="720"/>
                <w:tab w:val="left" w:pos="5400" w:leader="none"/>
              </w:tabs>
              <w:rPr/>
            </w:pPr>
            <w:r>
              <w:rPr>
                <w:b/>
                <w:sz w:val="20"/>
                <w:lang w:val="en-US"/>
              </w:rPr>
              <w:t>S1 Fig. Global Trends in Adult Life Expectancy and the Female-Male Adult Life Expectancy Gap, 1990 – 2000</w:t>
            </w:r>
            <w:r>
              <w:rPr>
                <w:sz w:val="20"/>
                <w:lang w:val="en-US"/>
              </w:rPr>
              <w:t xml:space="preserve">.  Source: </w:t>
            </w:r>
            <w:r>
              <w:fldChar w:fldCharType="begin"/>
            </w:r>
            <w:r>
              <w:rPr>
                <w:sz w:val="20"/>
                <w:lang w:val="en-US"/>
              </w:rPr>
              <w:instrText xml:space="preserve">ADDIN CSL_CITATION { "citationItems" : [ { "id" : "ITEM-1", "itemData" : { "author" : [ { "dropping-particle" : "", "family" : "World Health Organization", "given" : "", "non-dropping-particle" : "", "parse-names" : false, "suffix" : "" } ], "id" : "ITEM-1", "issued" : { "date-parts" : [ [ "2012" ] ] }, "publisher-place" : "Geneva, Switzerland", "title" : "World Health Statistics 2012. Life Tables for WHO Member States; and methodological appendix: Life Tables for 2009, 2000, and 1990: Summary of Data and Methods Used", "type" : "report" }, "uris" : [ "http://www.mendeley.com/documents/?uuid=0195cd83-3266-4720-b191-d8d741644d22" ] } ], "mendeley" : { "formattedCitation" : "[5]", "plainTextFormattedCitation" : "[5]", "previouslyFormattedCitation" : "[5]" }, "properties" : { "noteIndex" : 0 }, "schema" : "https://github.com/citation-style-language/schema/raw/master/csl-citation.json" }</w:instrText>
            </w:r>
            <w:r>
              <w:rPr>
                <w:sz w:val="20"/>
                <w:lang w:val="en-US"/>
              </w:rPr>
            </w:r>
            <w:r>
              <w:rPr>
                <w:sz w:val="20"/>
                <w:lang w:val="en-US"/>
              </w:rPr>
              <w:fldChar w:fldCharType="separate"/>
            </w:r>
            <w:r>
              <w:rPr>
                <w:sz w:val="20"/>
                <w:lang w:val="en-US"/>
              </w:rPr>
              <w:t>[5]</w:t>
            </w:r>
            <w:r>
              <w:rPr>
                <w:sz w:val="20"/>
                <w:lang w:val="en-US"/>
              </w:rPr>
            </w:r>
            <w:r>
              <w:rPr>
                <w:sz w:val="20"/>
                <w:lang w:val="en-US"/>
              </w:rPr>
              <w:fldChar w:fldCharType="end"/>
            </w:r>
            <w:r>
              <w:rPr>
                <w:sz w:val="20"/>
                <w:lang w:val="en-US"/>
              </w:rPr>
              <w:t>.</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pPr>
            <w:r>
              <w:rPr>
                <w:b/>
                <w:sz w:val="20"/>
                <w:lang w:val="en-US"/>
              </w:rPr>
              <w:t>S3 Table. HIV mortality rates by age, sex, and year, 2001-2011</w:t>
            </w:r>
          </w:p>
          <w:p>
            <w:pPr>
              <w:pStyle w:val="Normal"/>
              <w:tabs>
                <w:tab w:val="clear" w:pos="720"/>
                <w:tab w:val="left" w:pos="5400" w:leader="none"/>
              </w:tabs>
              <w:rPr>
                <w:b/>
                <w:b/>
                <w:sz w:val="20"/>
                <w:lang w:val="en-US"/>
              </w:rPr>
            </w:pPr>
            <w:r>
              <w:rPr>
                <w:b/>
                <w:sz w:val="20"/>
                <w:lang w:val="en-US"/>
              </w:rPr>
            </w:r>
          </w:p>
          <w:p>
            <w:pPr>
              <w:pStyle w:val="Normal"/>
              <w:tabs>
                <w:tab w:val="clear" w:pos="720"/>
                <w:tab w:val="left" w:pos="5400" w:leader="none"/>
              </w:tabs>
              <w:rPr/>
            </w:pPr>
            <w:r>
              <w:rPr>
                <w:b/>
                <w:sz w:val="20"/>
                <w:lang w:val="en-US"/>
              </w:rPr>
              <w:t>S2 Fig. Proportion of male and female DSA residents ages 15 years and over who have sought care for HIV (left) and/or initiated ART (right) in the public sector treatment program.</w:t>
            </w:r>
            <w:r>
              <w:rPr>
                <w:sz w:val="20"/>
                <w:lang w:val="en-US"/>
              </w:rPr>
              <w:t xml:space="preserve"> Proportion of DSA residents ages 15 and over who have ever sought care for HIV or initiated ART. In 2011, 9% of all women had initiated ART and an additional 8% had sought care and had a CD4 count but had not yet initiated ART. Just 4% of all men had initiated ART; an additional 3% had sought care but not yet initiated ART.</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sz w:val="20"/>
                <w:lang w:val="en-US"/>
              </w:rPr>
            </w:pPr>
            <w:r>
              <w:rPr>
                <w:b/>
                <w:sz w:val="20"/>
                <w:lang w:val="en-US"/>
              </w:rPr>
              <w:t xml:space="preserve">Fig 5. Distribution of HIV deaths across cascade of care, 2001-2011. </w:t>
            </w:r>
            <w:r>
              <w:rPr>
                <w:sz w:val="20"/>
                <w:lang w:val="en-US"/>
              </w:rPr>
              <w:t>Note: We have excluded all deaths that occurred less than three months after migration into to the DSA.</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sz w:val="20"/>
                <w:lang w:val="en-US"/>
              </w:rPr>
            </w:pPr>
            <w:r>
              <w:rPr>
                <w:b/>
                <w:sz w:val="20"/>
                <w:lang w:val="en-US"/>
              </w:rPr>
              <w:t>S3 Fig. Distribution of HIV deaths across cascade of care, 2011.</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pPr>
            <w:r>
              <w:rPr>
                <w:b/>
                <w:sz w:val="20"/>
                <w:lang w:val="en-US"/>
              </w:rPr>
              <w:t>S4 Table. HIV deaths by year and type, age 15 years and over</w:t>
            </w:r>
          </w:p>
          <w:p>
            <w:pPr>
              <w:pStyle w:val="Normal"/>
              <w:tabs>
                <w:tab w:val="clear" w:pos="720"/>
                <w:tab w:val="left" w:pos="5400" w:leader="none"/>
              </w:tabs>
              <w:rPr>
                <w:b/>
                <w:b/>
                <w:sz w:val="20"/>
                <w:lang w:val="en-US"/>
              </w:rPr>
            </w:pPr>
            <w:r>
              <w:rPr>
                <w:b/>
                <w:sz w:val="20"/>
                <w:lang w:val="en-US"/>
              </w:rPr>
            </w:r>
          </w:p>
          <w:p>
            <w:pPr>
              <w:pStyle w:val="Normal"/>
              <w:tabs>
                <w:tab w:val="clear" w:pos="720"/>
                <w:tab w:val="left" w:pos="5400" w:leader="none"/>
              </w:tabs>
              <w:rPr/>
            </w:pPr>
            <w:r>
              <w:rPr>
                <w:b/>
                <w:sz w:val="20"/>
                <w:lang w:val="en-US"/>
              </w:rPr>
              <w:t>S5 Table. Proportion of HIV-deceased in 2011 who never sought care, using alternate definitions of HIV-related deaths</w:t>
            </w:r>
          </w:p>
          <w:p>
            <w:pPr>
              <w:pStyle w:val="Normal"/>
              <w:tabs>
                <w:tab w:val="clear" w:pos="720"/>
                <w:tab w:val="left" w:pos="5400" w:leader="none"/>
              </w:tabs>
              <w:rPr>
                <w:b/>
                <w:b/>
                <w:sz w:val="20"/>
                <w:lang w:val="en-US"/>
              </w:rPr>
            </w:pPr>
            <w:r>
              <w:rPr>
                <w:b/>
                <w:sz w:val="20"/>
                <w:lang w:val="en-US"/>
              </w:rPr>
            </w:r>
          </w:p>
          <w:p>
            <w:pPr>
              <w:pStyle w:val="Normal"/>
              <w:tabs>
                <w:tab w:val="clear" w:pos="720"/>
                <w:tab w:val="left" w:pos="5400" w:leader="none"/>
              </w:tabs>
              <w:rPr>
                <w:b/>
                <w:b/>
                <w:sz w:val="20"/>
                <w:lang w:val="en-US"/>
              </w:rPr>
            </w:pPr>
            <w:r>
              <w:rPr>
                <w:b/>
                <w:sz w:val="20"/>
                <w:lang w:val="en-US"/>
              </w:rPr>
              <w:t>Table 3. HIV Mortality Rates (per 100 PY) and population shares; ages 15+</w:t>
            </w:r>
          </w:p>
          <w:p>
            <w:pPr>
              <w:pStyle w:val="Normal"/>
              <w:tabs>
                <w:tab w:val="clear" w:pos="720"/>
                <w:tab w:val="left" w:pos="5400" w:leader="none"/>
              </w:tabs>
              <w:rPr>
                <w:b/>
                <w:b/>
                <w:sz w:val="20"/>
                <w:lang w:val="en-US"/>
              </w:rPr>
            </w:pPr>
            <w:r>
              <w:rPr>
                <w:b/>
                <w:sz w:val="20"/>
                <w:lang w:val="en-US"/>
              </w:rPr>
            </w:r>
          </w:p>
          <w:p>
            <w:pPr>
              <w:pStyle w:val="Normal"/>
              <w:tabs>
                <w:tab w:val="clear" w:pos="720"/>
                <w:tab w:val="left" w:pos="5400" w:leader="none"/>
              </w:tabs>
              <w:rPr>
                <w:sz w:val="20"/>
                <w:lang w:val="en-US"/>
              </w:rPr>
            </w:pPr>
            <w:r>
              <w:rPr>
                <w:sz w:val="20"/>
                <w:lang w:val="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r>
          </w:p>
          <w:p>
            <w:pPr>
              <w:pStyle w:val="Normal"/>
              <w:tabs>
                <w:tab w:val="clear" w:pos="720"/>
                <w:tab w:val="left" w:pos="5400" w:leader="none"/>
              </w:tabs>
              <w:rPr>
                <w:sz w:val="20"/>
                <w:lang w:val="en-US"/>
              </w:rPr>
            </w:pPr>
            <w:r>
              <w:rPr>
                <w:sz w:val="20"/>
              </w:rPr>
              <w:t>Discussion, paragraph 1: “</w:t>
            </w:r>
            <w:r>
              <w:rPr>
                <w:sz w:val="20"/>
                <w:lang w:val="en-US"/>
              </w:rPr>
              <w:t>Mass provision of free ART in public sector facilities in South Africa has coincided with dramatic reductions in HIV-related mortality for both men and women. However, the decline in HIV mortality for women has substantially outpaced the decline for men. Prior to ART scale-up, epidemic HIV had substantially compressed the female-male gap in adult life expectancy, due to women’s younger average age at infection and longer lifespan in the absence of HIV. Access to life-prolonging treatment has led not only to the natural decompression of the female-male adult life expectancy gap, but also to the unanticipated emergence of male sex as a significant predictive risk factor for HIV mortality at the population level in this setting. Since the start of the ART program in 2004, the female-male gap in adult life expectancy has nearly doubled.”</w:t>
            </w:r>
          </w:p>
          <w:p>
            <w:pPr>
              <w:pStyle w:val="Normal"/>
              <w:tabs>
                <w:tab w:val="clear" w:pos="720"/>
                <w:tab w:val="left" w:pos="5400" w:leader="none"/>
              </w:tabs>
              <w:rPr>
                <w:sz w:val="20"/>
                <w:lang w:val="en-US"/>
              </w:rPr>
            </w:pPr>
            <w:r>
              <w:rPr>
                <w:sz w:val="20"/>
                <w:lang w:val="en-US"/>
              </w:rPr>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r>
          </w:p>
          <w:p>
            <w:pPr>
              <w:pStyle w:val="Normal"/>
              <w:tabs>
                <w:tab w:val="clear" w:pos="720"/>
                <w:tab w:val="left" w:pos="5400" w:leader="none"/>
              </w:tabs>
              <w:rPr/>
            </w:pPr>
            <w:r>
              <w:rPr>
                <w:sz w:val="20"/>
                <w:lang w:val="en-US"/>
              </w:rPr>
              <w:t xml:space="preserve">Discussion, paragraphs 7-10: Our study had some limitations. First, due to the nature of the data, we report on only one rural setting in one province in South Africa. We note however that this area is in one of the poorest districts in South Africa and has many features – high unemployment, high migration, complex household arrangements, low private sector utilization for HIV treatment – common to rural areas with high HIV prevalence in southern Africa. Second, we report on trends in adult life expectancy and HIV mortality before and during the scale-up of public sector HIV treatment in South Africa. Although the changes in mortality patterns observed coincided with the rollout of ART in 2004 and progressive expansion of services through 2011, we cannot rule out that other contemporaneous factors could have influenced population mortality trends, such as survivorship effects. In previous analysis, we simulated the counterfactual path of the epidemic and demonstrated that no rapid increase in life expectancy was predicted due to internal dynamics of the epidemic in the absence of ART scale-up </w:t>
            </w:r>
            <w:r>
              <w:fldChar w:fldCharType="begin"/>
            </w:r>
            <w:r>
              <w:rPr>
                <w:sz w:val="20"/>
                <w:lang w:val="en-US"/>
              </w:rPr>
              <w:instrText xml:space="preserve">ADDIN CSL_CITATION { "citationItems" : [ { "id" : "ITEM-1", "itemData" : { "DOI" : "10.1126/science.1230413", "ISSN" : "1095-9203", "PMID" : "23430655", "abstract" : "The scale-up of antiretroviral therapy (ART) is expected to raise adult life expectancy in populations with high HIV prevalence. Using data from a population cohort of over 101,000 individuals in rural KwaZulu-Natal, South Africa, we measured changes in adult life expectancy for 2000-2011. In 2003, the year before ART became available in the public-sector health system, adult life expectancy was 49.2 years; by 2011, adult life expectancy had increased to 60.5 years--an 11.3-year gain. Based on standard monetary valuation of life, the survival benefits of ART far outweigh the costs of providing treatment in this community. These gains in adult life expectancy signify the social value of ART and have implications for the investment decisions of individuals, governments, and donors.", "author" : [ { "dropping-particle" : "", "family" : "Bor", "given" : "Jacob", "non-dropping-particle" : "", "parse-names" : false, "suffix" : "" }, { "dropping-particle" : "", "family" : "Herbst", "given" : "AJ", "non-dropping-particle" : "", "parse-names" : false, "suffix" : "" }, { "dropping-particle" : "", "family" : "Newell", "given" : "ML", "non-dropping-particle" : "", "parse-names" : false, "suffix" : "" }, { "dropping-particle" : "", "family" : "B\u00e4rnighausen", "given" : "Till", "non-dropping-particle" : "", "parse-names" : false, "suffix" : "" } ], "container-title" : "Science", "id" : "ITEM-1", "issue" : "6122", "issued" : { "date-parts" : [ [ "2013", "2", "22" ] ] }, "page" : "961-965", "title" : "Increases in adult life expectancy in rural South Africa: Valuing the scale-up of HIV treatment", "type" : "article-journal", "volume" : "339" }, "uris" : [ "http://www.mendeley.com/documents/?uuid=b2f6e9ee-5d80-4cb8-8595-890bf5330287" ] } ], "mendeley" : { "formattedCitation" : "[1]", "plainTextFormattedCitation" : "[1]", "previouslyFormattedCitation" : "[1]" }, "properties" : { "noteIndex" : 0 }, "schema" : "https://github.com/citation-style-language/schema/raw/master/csl-citation.json" }</w:instrText>
            </w:r>
            <w:r>
              <w:rPr>
                <w:sz w:val="20"/>
                <w:lang w:val="en-US"/>
              </w:rPr>
            </w:r>
            <w:r>
              <w:rPr>
                <w:sz w:val="20"/>
                <w:lang w:val="en-US"/>
              </w:rPr>
              <w:fldChar w:fldCharType="separate"/>
            </w:r>
            <w:r>
              <w:rPr>
                <w:sz w:val="20"/>
                <w:lang w:val="en-US"/>
              </w:rPr>
              <w:t>[1]</w:t>
            </w:r>
            <w:r>
              <w:rPr>
                <w:sz w:val="20"/>
                <w:lang w:val="en-US"/>
              </w:rPr>
            </w:r>
            <w:r>
              <w:rPr>
                <w:sz w:val="20"/>
                <w:lang w:val="en-US"/>
              </w:rPr>
              <w:fldChar w:fldCharType="end"/>
            </w:r>
            <w:r>
              <w:rPr>
                <w:sz w:val="20"/>
                <w:lang w:val="en-US"/>
              </w:rPr>
              <w:t>. Third, our data on the cascade of HIV treatment services exclude patients seeking care in the private sector. Though a limitation, we note that private sector care-seeking for HIV treatment is rare in this setting, given the free provision of ART in the public sector. Fourth, we divided the treatment cascade into four discrete, easily defined stages: never had a CD4 count; had a CD4 count but never initiated; initiated less than a year ago; initiated more than a year ago. These definitions may be conservative: persons who sought care or initiated ART may not still be in care. Investigating sex-specific patterns of clinical attrition and churning, and their contribution to survival disparities between men and women on ART is an important topic for future research.</w:t>
            </w:r>
          </w:p>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pPr>
            <w:r>
              <w:rPr>
                <w:sz w:val="20"/>
                <w:lang w:val="en-US"/>
              </w:rPr>
              <w:t xml:space="preserve">As with all verbal autopsy approaches, our method of identifying HIV-related deaths may have resulted in some misclassification. The quality of verbal autopsy data depends on the skill of the interviewer, the willingness of household members to participate, the accuracy of their recall, and the validity of the algorithm used to make diagnoses based on reported symptoms. The underlying data for verbal autopsy at Africa Centre come from high frequency (twice- and later thrice-annual) demographic surveillance, with autopsy interviews conducted by trained nurses on average six months following a recorded death; in contrast, other surveys have used lay health workers or field interview staff to conduct verbal autopsies and/or relied on longer recall intervals following a death </w:t>
            </w:r>
            <w:r>
              <w:fldChar w:fldCharType="begin"/>
            </w:r>
            <w:r>
              <w:rPr>
                <w:sz w:val="20"/>
                <w:lang w:val="en-US"/>
              </w:rPr>
              <w:instrText xml:space="preserve">ADDIN CSL_CITATION { "citationItems" : [ { "id" : "ITEM-1", "itemData" : { "ISSN" : "1654-9880", "PMID" : "24138838", "abstract" : "BACKGROUND: Reliable population-based data on HIV infection and AIDS mortality in sub-Saharan Africa are scanty, even though that is the region where most of the world's AIDS deaths occur. There is therefore a great need for reliable and valid public health tools for assessing AIDS mortality.\n\nOBJECTIVE: The aim of this article is to validate the InterVA-4 verbal autopsy (VA) interpretative model within African populations where HIV sero-status is recorded on a prospective basis, and examine the distribution of cause-specific mortality among HIV-positive and HIV-negative people.\n\nDESIGN: Data from six sites of the Alpha Network, including HIV sero-status and VA interviews, were pooled. VA data according to the 2012 WHO format were extracted, and processed using the InterVA-4 model into likely causes of death. The model was blinded to the sero-status data. Cases with known pre-mortem HIV infection status were used to determine the specificity with which InterVA-4 could attribute HIV/AIDS as a cause of death. Cause-specific mortality fractions by HIV infection status were calculated, and a person-time model was built to analyse adjusted cause-specific mortality rate ratios.\n\nRESULTS: The InterVA-4 model identified HIV/AIDS-related deaths with a specificity of 90.1% (95% CI 88.7-91.4%). Overall sensitivity could not be calculated, because HIV-positive people die from a range of causes. In a person-time model including 1,739 deaths in 1,161,688 HIV-negative person-years observed and 2,890 deaths in 75,110 HIV-positive person-years observed, the mortality ratio HIV-positive:negative was 29.0 (95% CI 27.1-31.0), after adjustment for age, sex, and study site. Cause-specific HIV-positive:negative mortality ratios for acute respiratory infections, HIV/AIDS-related deaths, meningitis, tuberculosis, and malnutrition were higher than the all-cause ratio; all causes had HIV-positive:negative mortality ratios significantly higher than unity.\n\nCONCLUSIONS: These results were generally consistent with relatively small post-mortem and hospital-based diagnosis studies in the literature. The high specificity in cause of death attribution achieved in relation to HIV status, and large differences between specific causes by HIV status, show that InterVA-4 is an effective and valid tool for assessing HIV-related mortality.", "author" : [ { "dropping-particle" : "", "family" : "Byass", "given" : "Peter", "non-dropping-particle" : "", "parse-names" : false, "suffix" : "" }, { "dropping-particle" : "", "family" : "Calvert", "given" : "Clara", "non-dropping-particle" : "", "parse-names" : false, "suffix" : "" }, { "dropping-particle" : "", "family" : "Miiro-Nakiyingi", "given" : "Jessica", "non-dropping-particle" : "", "parse-names" : false, "suffix" : "" }, { "dropping-particle" : "", "family" : "Lutalo", "given" : "Tom", "non-dropping-particle" : "", "parse-names" : false, "suffix" : "" }, { "dropping-particle" : "", "family" : "Michael", "given" : "Denna", "non-dropping-particle" : "", "parse-names" : false, "suffix" : "" }, { "dropping-particle" : "", "family" : "Crampin", "given" : "Amelia", "non-dropping-particle" : "", "parse-names" : false, "suffix" : "" }, { "dropping-particle" : "", "family" : "Gregson", "given" : "Simon", "non-dropping-particle" : "", "parse-names" : false, "suffix" : "" }, { "dropping-particle" : "", "family" : "Takaruza", "given" : "Albert", "non-dropping-particle" : "", "parse-names" : false, "suffix" : "" }, { "dropping-particle" : "", "family" : "Robertson", "given" : "Laura", "non-dropping-particle" : "", "parse-names" : false, "suffix" : "" }, { "dropping-particle" : "", "family" : "Herbst", "given" : "Kobus", "non-dropping-particle" : "", "parse-names" : false, "suffix" : "" }, { "dropping-particle" : "", "family" : "Todd", "given" : "Jim", "non-dropping-particle" : "", "parse-names" : false, "suffix" : "" }, { "dropping-particle" : "", "family" : "Zaba", "given" : "Basia", "non-dropping-particle" : "", "parse-names" : false, "suffix" : "" } ], "container-title" : "Global health action", "id" : "ITEM-1", "issued" : { "date-parts" : [ [ "2013", "1" ] ] }, "page" : "22448", "title" : "InterVA-4 as a public health tool for measuring HIV/AIDS mortality: a validation study from five African countries.", "type" : "article-journal", "volume" : "6" }, "uris" : [ "http://www.mendeley.com/documents/?uuid=dcbca2ba-b052-4fc2-9f5f-58c3412c5fb2" ] }, { "id" : "ITEM-2", "itemData" : { "DOI" : "10.7189/jogh.05.010402", "ISSN" : "2047-2978", "PMID" : "25734004", "abstract" : "BACKGROUND: Coverage of civil registration and vital statistics varies globally, with most deaths in Africa and Asia remaining either unregistered or registered without cause of death. One important constraint has been a lack of fit-for-purpose tools for registering deaths and assigning causes in situations where no doctor is involved. Verbal autopsy (interviewing care-givers and witnesses to deaths and interpreting their information into causes of death) is the only available solution. Automated interpretation of verbal autopsy data into cause of death information is essential for rapid, consistent and affordable processing.\n\nMETHODS: Verbal autopsy archives covering 54\u2009182 deaths from five African and Asian countries were sourced on the basis of their geographical, epidemiological and methodological diversity, with existing physician-coded causes of death attributed. These data were unified into the WHO 2012 verbal autopsy standard format, and processed using the InterVA-4 model. Cause-specific mortality fractions from InterVA-4 and physician codes were calculated for each of 60 WHO 2012 cause categories, by age group, sex and source. Results from the two approaches were assessed for concordance and ratios of fractions by cause category. As an alternative metric, the Wilcoxon matched-pairs signed ranks test with two one-sided tests for stochastic equivalence was used.\n\nFINDINGS: The overall concordance correlation coefficient between InterVA-4 and physician codes was 0.83 (95% CI 0.75 to 0.91) and this increased to 0.97 (95% CI 0.96 to 0.99) when HIV/AIDS and pulmonary TB deaths were combined into a single category. Over half (53%) of the cause category ratios between InterVA-4 and physician codes by source were not significantly different from unity at the 99% level, increasing to 62% by age group. Wilcoxon tests for stochastic equivalence also demonstrated equivalence.\n\nCONCLUSIONS: These findings show strong concordance between InterVA-4 and physician-coded findings over this large and diverse data set. Although these analyses cannot prove that either approach constitutes absolute truth, there was high public health equivalence between the findings. Given the urgent need for adequate cause of death data from settings where deaths currently pass unregistered, and since the WHO 2012 verbal autopsy standard and InterVA-4 tools represent relatively simple, cheap and available methods for determining cause of death on a large scale, they should be used \u2026", "author" : [ { "dropping-particle" : "", "family" : "Byass", "given" : "Peter", "non-dropping-particle" : "", "parse-names" : false, "suffix" : "" }, { "dropping-particle" : "", "family" : "Herbst", "given" : "Kobus", "non-dropping-particle" : "", "parse-names" : false, "suffix" : "" }, { "dropping-particle" : "", "family" : "Fottrell", "given" : "Edward", "non-dropping-particle" : "", "parse-names" : false, "suffix" : "" }, { "dropping-particle" : "", "family" : "Ali", "given" : "Mohamed M", "non-dropping-particle" : "", "parse-names" : false, "suffix" : "" }, { "dropping-particle" : "", "family" : "Odhiambo", "given" : "Frank", "non-dropping-particle" : "", "parse-names" : false, "suffix" : "" }, { "dropping-particle" : "", "family" : "Amek", "given" : "Nyaguara", "non-dropping-particle" : "", "parse-names" : false, "suffix" : "" }, { "dropping-particle" : "", "family" : "Hamel", "given" : "Mary J", "non-dropping-particle" : "", "parse-names" : false, "suffix" : "" }, { "dropping-particle" : "", "family" : "Laserson", "given" : "Kayla F", "non-dropping-particle" : "", "parse-names" : false, "suffix" : "" }, { "dropping-particle" : "", "family" : "Kahn", "given" : "Kathleen", "non-dropping-particle" : "", "parse-names" : false, "suffix" : "" }, { "dropping-particle" : "", "family" : "Kabudula", "given" : "Chodziwadziwa", "non-dropping-particle" : "", "parse-names" : false, "suffix" : "" }, { "dropping-particle" : "", "family" : "Mee", "given" : "Paul", "non-dropping-particle" : "", "parse-names" : false, "suffix" : "" }, { "dropping-particle" : "", "family" : "Bird", "given" : "Jon", "non-dropping-particle" : "", "parse-names" : false, "suffix" : "" }, { "dropping-particle" : "", "family" : "Jakob", "given" : "Robert", "non-dropping-particle" : "", "parse-names" : false, "suffix" : "" }, { "dropping-particle" : "", "family" : "Sankoh", "given" : "Osman", "non-dropping-particle" : "", "parse-names" : false, "suffix" : "" }, { "dropping-particle" : "", "family" : "Tollman", "given" : "Stephen M", "non-dropping-particle" : "", "parse-names" : false, "suffix" : "" } ], "container-title" : "Journal of global health", "id" : "ITEM-2", "issue" : "1", "issued" : { "date-parts" : [ [ "2015", "6" ] ] }, "page" : "010402", "title" : "Comparing verbal autopsy cause of death findings as determined by physician coding and probabilistic modelling: a public health analysis of 54\u2009000 deaths in Africa and Asia.", "type" : "article-journal", "volume" : "5" }, "uris" : [ "http://www.mendeley.com/documents/?uuid=8f8fc25b-6ca0-486a-9075-0a189a9db99e" ] } ], "mendeley" : { "formattedCitation" : "[24,25]", "plainTextFormattedCitation" : "[24,25]", "previouslyFormattedCitation" : "[24,25]" }, "properties" : { "noteIndex" : 0 }, "schema" : "https://github.com/citation-style-language/schema/raw/master/csl-citation.json" }</w:instrText>
            </w:r>
            <w:r>
              <w:rPr>
                <w:sz w:val="20"/>
                <w:lang w:val="en-US"/>
              </w:rPr>
            </w:r>
            <w:r>
              <w:rPr>
                <w:sz w:val="20"/>
                <w:lang w:val="en-US"/>
              </w:rPr>
              <w:fldChar w:fldCharType="separate"/>
            </w:r>
            <w:r>
              <w:rPr>
                <w:sz w:val="20"/>
                <w:lang w:val="en-US"/>
              </w:rPr>
              <w:t>[24,25]</w:t>
            </w:r>
            <w:r>
              <w:rPr>
                <w:sz w:val="20"/>
                <w:lang w:val="en-US"/>
              </w:rPr>
            </w:r>
            <w:r>
              <w:rPr>
                <w:sz w:val="20"/>
                <w:lang w:val="en-US"/>
              </w:rPr>
              <w:fldChar w:fldCharType="end"/>
            </w:r>
            <w:r>
              <w:rPr>
                <w:sz w:val="20"/>
                <w:lang w:val="en-US"/>
              </w:rPr>
              <w:t xml:space="preserve">. Response rates were very high, with 93% of all deaths assigned a cause of death by verbal autopsy. An active literature has sought to develop and validate verbal autopsy classification algorithms </w:t>
            </w:r>
            <w:r>
              <w:fldChar w:fldCharType="begin"/>
            </w:r>
            <w:r>
              <w:rPr>
                <w:sz w:val="20"/>
                <w:lang w:val="en-US"/>
              </w:rPr>
              <w:instrText xml:space="preserve">ADDIN CSL_CITATION { "citationItems" : [ { "id" : "ITEM-1", "itemData" : { "DOI" : "10.1186/1478-7954-9-47", "ISSN" : "1478-7954", "PMID" : "21819602", "abstract" : "BACKGROUND: The advent of the HIV pandemic and the more recent prevention and therapeutic interventions have resulted in extensive and rapid changes in cause-specific mortality rates in sub-Saharan Africa, and there is demand for timely and accurate cause-specific mortality data to steer public health responses and to evaluate the outcome of interventions. The objective of this study is to describe cause-specific mortality trends based on verbal autopsies conducted on all deaths in a rural population in KwaZulu-Natal, South Africa, over a 10-year period (2000-2009). METHODS: The study used population-based mortality data collected by a demographic surveillance system on all resident and nonresident members of 12,000 households. Cause of death was determined by verbal autopsy based on the standard INDEPTH/WHO verbal autopsy questionnaire. Cause of death was assigned by physician review and the Bayesian-based InterVA program. RESULTS: There were 11,281 deaths over 784,274 person-years of observation of 125,658 individuals between Jan. 1, 2000 and Dec. 31, 2009. The cause-specific mortality fractions (CSMF) for the population as a whole were: HIV-related (including tuberculosis), 50%; other communicable diseases, 6%; noncommunicable lifestyle-related conditions, 15%; other noncommunicable diseases, 2%; maternal, perinatal, nutritional, and congenital causes, 1%; injury, 8%; indeterminate causes, 18%. Over the course of the 10 years of observation, the CSMF of HIV-related causes declined from a high of 56% in 2002 to a low of 39% in 2009 with the largest decline starting in 2004 following the introduction of an antiretroviral treatment program into the population. The all-cause age-standardized mortality rate (SMR) declined over the same period from a high of 174 (95% confidence interval [CI]: 165, 183) deaths per 10,000 person-years observed (PYO) in 2003 to a low of 116 (95% CI: 109, 123) in 2009. The decline in the SMR is predominantly due to a decline in the HIV-related SMR, which declined in the same period from 96 (95% CI: 89, 102) to 45 (95% CI: 40, 49) deaths per 10,000 PYO.There was substantial agreement (79% kappa = 0.68 (95% CI: 0.67, 0.69)) between physician coding and InterVA coding at the burden of disease group level. CONCLUSIONS: Verbal autopsy based methods enabled the timely measurement of changing trends in cause-specific mortality to provide policymakers with the much-needed information to allocate resources to appropriate health interve\u2026", "author" : [ { "dropping-particle" : "", "family" : "Herbst", "given" : "Abraham J.", "non-dropping-particle" : "", "parse-names" : false, "suffix" : "" }, { "dropping-particle" : "", "family" : "Mafojane", "given" : "Tshepiso", "non-dropping-particle" : "", "parse-names" : false, "suffix" : "" }, { "dropping-particle" : "", "family" : "Newell", "given" : "Marie-Louise", "non-dropping-particle" : "", "parse-names" : false, "suffix" : "" } ], "container-title" : "Population Health Metrics", "id" : "ITEM-1", "issue" : "1", "issued" : { "date-parts" : [ [ "2011", "1" ] ] }, "page" : "47", "publisher" : "BioMed Central Ltd", "title" : "Verbal autopsy-based cause-specific mortality trends in rural KwaZulu-Natal, South Africa, 2000-2009", "type" : "article-journal", "volume" : "9" }, "uris" : [ "http://www.mendeley.com/documents/?uuid=fa047512-d4a0-4ccc-8bef-d704661532e4" ] }, { "id" : "ITEM-2", "itemData" : { "DOI" : "10.1186/1478-7954-9-50", "ISSN" : "1478-7954", "PMID" : "21819580", "abstract" : "BACKGROUND: InterVA is a widely disseminated tool for cause of death attribution using information from verbal autopsies. Several studies have attempted to validate the concordance and accuracy of the tool, but the main limitation of these studies is that they compare cause of death as ascertained through hospital record review or hospital discharge diagnosis with the results of InterVA. This study provides a unique opportunity to assess the performance of InterVA compared to physician-certified verbal autopsies (PCVA) and alternative automated methods for analysis. METHODS: Using clinical diagnostic gold standards to select 12,542 verbal autopsy cases, we assessed the performance of InterVA on both an individual and population level and compared the results to PCVA, conducting analyses separately for adults, children, and neonates. Following the recommendation of Murray et al., we randomly varied the cause composition over 500 test datasets to understand the performance of the tool in different settings. We also contrasted InterVA with an alternative Bayesian method, Simplified Symptom Pattern (SSP), to understand the strengths and weaknesses of the tool. RESULTS: Across all age groups, InterVA performs worse than PCVA, both on an individual and population level. On an individual level, InterVA achieved a chance-corrected concordance of 24.2% for adults, 24.9% for children, and 6.3% for neonates (excluding free text, considering one cause selection). On a population level, InterVA achieved a cause-specific mortality fraction accuracy of 0.546 for adults, 0.504 for children, and 0.404 for neonates. The comparison to SSP revealed four specific characteristics that lead to superior performance of SSP. Increases in chance-corrected concordance are attained by developing cause-by-cause models (2%), using all items as opposed to only the ones that mapped to InterVA items (7%), assigning probabilities to clusters of symptoms (6%), and using empirical as opposed to expert probabilities (up to 8%). CONCLUSIONS: Given the widespread use of verbal autopsy for understanding the burden of disease and for setting health intervention priorities in areas that lack reliable vital registrations systems, accurate analysis of verbal autopsies is essential. While InterVA is an affordable and available mechanism for assigning causes of death using verbal autopsies, users should be aware of its suboptimal performance relative to other methods.", "author" : [ { "dropping-particle" : "", "family" : "Lozano", "given" : "Rafael", "non-dropping-particle" : "", "parse-names" : false, "suffix" : "" }, { "dropping-particle" : "", "family" : "Freeman", "given" : "Michael K.", "non-dropping-particle" : "", "parse-names" : false, "suffix" : "" }, { "dropping-particle" : "", "family" : "James", "given" : "Spencer L.", "non-dropping-particle" : "", "parse-names" : false, "suffix" : "" }, { "dropping-particle" : "", "family" : "Campbell", "given" : "Benjamin", "non-dropping-particle" : "", "parse-names" : false, "suffix" : "" }, { "dropping-particle" : "", "family" : "Lopez", "given" : "Alan D.", "non-dropping-particle" : "", "parse-names" : false, "suffix" : "" }, { "dropping-particle" : "", "family" : "Flaxman", "given" : "Abraham D.", "non-dropping-particle" : "", "parse-names" : false, "suffix" : "" }, { "dropping-particle" : "", "family" : "Murray", "given" : "Christopher J. L.", "non-dropping-particle" : "", "parse-names" : false, "suffix" : "" } ], "container-title" : "Population Health Metrics", "id" : "ITEM-2", "issued" : { "date-parts" : [ [ "2011", "1" ] ] }, "page" : "50", "title" : "Performance of InterVA for assigning causes of death to verbal autopsies: Multisite validation study using clinical diagnostic gold standards", "type" : "article-journal", "volume" : "9" }, "uris" : [ "http://www.mendeley.com/documents/?uuid=66a48100-c069-4674-b1e6-30dbb271c72e" ] }, { "id" : "ITEM-3", "itemData" : { "DOI" : "10.1186/1741-7015-12-5", "ISSN" : "1741-7015", "PMID" : "24405531", "abstract" : "BACKGROUND: Monitoring progress with disease and injury reduction in many populations will require widespread use of verbal autopsy (VA). Multiple methods have been developed for assigning cause of death from a VA but their application is restricted by uncertainty about their reliability. METHODS: We investigated the validity of five automated VA methods for assigning cause of death: InterVA-4, Random Forest (RF), Simplified Symptom Pattern (SSP), Tariff method (Tariff), and King-Lu (KL), in addition to physician review of VA forms (PCVA), based on 12,535 cases from diverse populations for which the true cause of death had been reliably established. For adults, children, neonates and stillbirths, performance was assessed separately for individuals using sensitivity, specificity, Kappa, and chance-corrected concordance (CCC) and for populations using cause specific mortality fraction (CSMF) accuracy, with and without additional diagnostic information from prior contact with health services. A total of 500 train-test splits were used to ensure that results are robust to variation in the underlying cause of death distribution. RESULTS: Three automated diagnostic methods, Tariff, SSP, and RF, but not InterVA-4, performed better than physician review in all age groups, study sites, and for the majority of causes of death studied. For adults, CSMF accuracy ranged from 0.764 to 0.770, compared with 0.680 for PCVA and 0.625 for InterVA; CCC varied from 49.2% to 54.1%, compared with 42.2% for PCVA, and 23.8% for InterVA. For children, CSMF accuracy was 0.783 for Tariff, 0.678 for PCVA, and 0.520 for InterVA; CCC was 52.5% for Tariff, 44.5% for PCVA, and 30.3% for InterVA. For neonates, CSMF accuracy was 0.817 for Tariff, 0.719 for PCVA, and 0.629 for InterVA; CCC varied from 47.3% to 50.3% for the three automated methods, 29.3% for PCVA, and 19.4% for InterVA. The method with the highest sensitivity for a specific cause varied by cause. CONCLUSIONS: Physician review of verbal autopsy questionnaires is less accurate than automated methods in determining both individual and population causes of death. Overall, Tariff performs as well or better than other methods and should be widely applied in routine mortality surveillance systems with poor cause of death certification practices.", "author" : [ { "dropping-particle" : "", "family" : "Murray", "given" : "Christopher J. L.", "non-dropping-particle" : "", "parse-names" : false, "suffix" : "" }, { "dropping-particle" : "", "family" : "Lozano", "given" : "Rafael", "non-dropping-particle" : "", "parse-names" : false, "suffix" : "" }, { "dropping-particle" : "", "family" : "Flaxman", "given" : "Abraham D.", "non-dropping-particle" : "", "parse-names" : false, "suffix" : "" }, { "dropping-particle" : "", "family" : "Serina", "given" : "Peter", "non-dropping-particle" : "", "parse-names" : false, "suffix" : "" }, { "dropping-particle" : "", "family" : "Phillips", "given" : "David", "non-dropping-particle" : "", "parse-names" : false, "suffix" : "" }, { "dropping-particle" : "", "family" : "Stewart", "given" : "Andrea", "non-dropping-particle" : "", "parse-names" : false, "suffix" : "" }, { "dropping-particle" : "", "family" : "James", "given" : "Spencer L.", "non-dropping-particle" : "", "parse-names" : false, "suffix" : "" }, { "dropping-particle" : "", "family" : "Vahdatpour", "given" : "Alireza", "non-dropping-particle" : "", "parse-names" : false, "suffix" : "" }, { "dropping-particle" : "", "family" : "Atkinson", "given" : "Charles", "non-dropping-particle" : "", "parse-names" : false, "suffix" : "" }, { "dropping-particle" : "", "family" : "Freeman", "given" : "Michael K.", "non-dropping-particle" : "", "parse-names" : false, "suffix" : "" }, { "dropping-particle" : "", "family" : "Ohno", "given" : "Summer Lockett", "non-dropping-particle" : "", "parse-names" : false, "suffix" : "" }, { "dropping-particle" : "", "family" : "Black", "given" : "Robert", "non-dropping-particle" : "", "parse-names" : false, "suffix" : "" }, { "dropping-particle" : "", "family" : "Ali", "given" : "Said Mohammed", "non-dropping-particle" : "", "parse-names" : false, "suffix" : "" }, { "dropping-particle" : "", "family" : "Baqui", "given" : "Abdullah H.", "non-dropping-particle" : "", "parse-names" : false, "suffix" : "" }, { "dropping-particle" : "", "family" : "Dandona", "given" : "Lalit", "non-dropping-particle" : "", "parse-names" : false, "suffix" : "" }, { "dropping-particle" : "", "family" : "Dantzer", "given" : "Emily", "non-dropping-particle" : "", "parse-names" : false, "suffix" : "" }, { "dropping-particle" : "", "family" : "Darmstadt", "given" : "Gary L.", "non-dropping-particle" : "", "parse-names" : false, "suffix" : "" }, { "dropping-particle" : "", "family" : "Das", "given" : "Vinita", "non-dropping-particle" : "", "parse-names" : false, "suffix" : "" }, { "dropping-particle" : "", "family" : "Dhingra", "given" : "Usha", "non-dropping-particle" : "", "parse-names" : false, "suffix" : "" }, { "dropping-particle" : "", "family" : "Dutta", "given" : "Arup", "non-dropping-particle" : "", "parse-names" : false, "suffix" : "" }, { "dropping-particle" : "", "family" : "Fawzi", "given" : "Wafaie", "non-dropping-particle" : "", "parse-names" : false, "suffix" : "" }, { "dropping-particle" : "", "family" : "G\u00f3mez", "given" : "Sara", "non-dropping-particle" : "", "parse-names" : false, "suffix" : "" }, { "dropping-particle" : "", "family" : "Hern\u00e1ndez", "given" : "Bernardo", "non-dropping-particle" : "", "parse-names" : false, "suffix" : "" }, { "dropping-particle" : "", "family" : "Joshi", "given" : "Rohina", "non-dropping-particle" : "", "parse-names" : false, "suffix" : "" }, { "dropping-particle" : "", "family" : "Kalter", "given" : "Henry D.", "non-dropping-particle" : "", "parse-names" : false, "suffix" : "" }, { "dropping-particle" : "", "family" : "Kumar", "given" : "Aarti", "non-dropping-particle" : "", "parse-names" : false, "suffix" : "" }, { "dropping-particle" : "", "family" : "Kumar", "given" : "Vishwajeet", "non-dropping-particle" : "", "parse-names" : false, "suffix" : "" }, { "dropping-particle" : "", "family" : "Lucero", "given" : "Marilla", "non-dropping-particle" : "", "parse-names" : false, "suffix" : "" }, { "dropping-particle" : "", "family" : "Mehta", "given" : "Saurabh", "non-dropping-particle" : "", "parse-names" : false, "suffix" : "" }, { "dropping-particle" : "", "family" : "Neal", "given" : "Bruce", "non-dropping-particle" : "", "parse-names" : false, "suffix" : "" }, { "dropping-particle" : "", "family" : "Praveen", "given" : "Devarsetty", "non-dropping-particle" : "", "parse-names" : false, "suffix" : "" }, { "dropping-particle" : "", "family" : "Premji", "given" : "Zul", "non-dropping-particle" : "", "parse-names" : false, "suffix" : "" }, { "dropping-particle" : "", "family" : "Ram\u00edrez-Villalobos", "given" : "Dolores", "non-dropping-particle" : "", "parse-names" : false, "suffix" : "" }, { "dropping-particle" : "", "family" : "Remolador", "given" : "Hazel", "non-dropping-particle" : "", "parse-names" : false, "suffix" : "" }, { "dropping-particle" : "", "family" : "Riley", "given" : "Ian", "non-dropping-particle" : "", "parse-names" : false, "suffix" : "" }, { "dropping-particle" : "", "family" : "Romero", "given" : "Minerva", "non-dropping-particle" : "", "parse-names" : false, "suffix" : "" }, { "dropping-particle" : "", "family" : "Said", "given" : "Mwanaidi", "non-dropping-particle" : "", "parse-names" : false, "suffix" : "" }, { "dropping-particle" : "", "family" : "Sanvictores", "given" : "Diozele", "non-dropping-particle" : "", "parse-names" : false, "suffix" : "" }, { "dropping-particle" : "", "family" : "Sazawal", "given" : "Sunil", "non-dropping-particle" : "", "parse-names" : false, "suffix" : "" }, { "dropping-particle" : "", "family" : "Tallo", "given" : "Veronica", "non-dropping-particle" : "", "parse-names" : false, "suffix" : "" }, { "dropping-particle" : "", "family" : "Lopez", "given" : "Alan D.", "non-dropping-particle" : "", "parse-names" : false, "suffix" : "" } ], "container-title" : "BMC Medicine", "id" : "ITEM-3", "issue" : "1", "issued" : { "date-parts" : [ [ "2014", "1" ] ] }, "page" : "5", "title" : "Using verbal autopsy to measure causes of death: The comparative performance of existing methods", "type" : "article-journal", "volume" : "12" }, "uris" : [ "http://www.mendeley.com/documents/?uuid=6663eab8-1dca-4a24-a413-092c4122bc6a" ] }, { "id" : "ITEM-4", "itemData" : { "DOI" : "10.7189/jogh.05.010402", "ISSN" : "2047-2978", "PMID" : "25734004", "abstract" : "BACKGROUND: Coverage of civil registration and vital statistics varies globally, with most deaths in Africa and Asia remaining either unregistered or registered without cause of death. One important constraint has been a lack of fit-for-purpose tools for registering deaths and assigning causes in situations where no doctor is involved. Verbal autopsy (interviewing care-givers and witnesses to deaths and interpreting their information into causes of death) is the only available solution. Automated interpretation of verbal autopsy data into cause of death information is essential for rapid, consistent and affordable processing.\n\nMETHODS: Verbal autopsy archives covering 54\u2009182 deaths from five African and Asian countries were sourced on the basis of their geographical, epidemiological and methodological diversity, with existing physician-coded causes of death attributed. These data were unified into the WHO 2012 verbal autopsy standard format, and processed using the InterVA-4 model. Cause-specific mortality fractions from InterVA-4 and physician codes were calculated for each of 60 WHO 2012 cause categories, by age group, sex and source. Results from the two approaches were assessed for concordance and ratios of fractions by cause category. As an alternative metric, the Wilcoxon matched-pairs signed ranks test with two one-sided tests for stochastic equivalence was used.\n\nFINDINGS: The overall concordance correlation coefficient between InterVA-4 and physician codes was 0.83 (95% CI 0.75 to 0.91) and this increased to 0.97 (95% CI 0.96 to 0.99) when HIV/AIDS and pulmonary TB deaths were combined into a single category. Over half (53%) of the cause category ratios between InterVA-4 and physician codes by source were not significantly different from unity at the 99% level, increasing to 62% by age group. Wilcoxon tests for stochastic equivalence also demonstrated equivalence.\n\nCONCLUSIONS: These findings show strong concordance between InterVA-4 and physician-coded findings over this large and diverse data set. Although these analyses cannot prove that either approach constitutes absolute truth, there was high public health equivalence between the findings. Given the urgent need for adequate cause of death data from settings where deaths currently pass unregistered, and since the WHO 2012 verbal autopsy standard and InterVA-4 tools represent relatively simple, cheap and available methods for determining cause of death on a large scale, they should be used \u2026", "author" : [ { "dropping-particle" : "", "family" : "Byass", "given" : "Peter", "non-dropping-particle" : "", "parse-names" : false, "suffix" : "" }, { "dropping-particle" : "", "family" : "Herbst", "given" : "Kobus", "non-dropping-particle" : "", "parse-names" : false, "suffix" : "" }, { "dropping-particle" : "", "family" : "Fottrell", "given" : "Edward", "non-dropping-particle" : "", "parse-names" : false, "suffix" : "" }, { "dropping-particle" : "", "family" : "Ali", "given" : "Mohamed M", "non-dropping-particle" : "", "parse-names" : false, "suffix" : "" }, { "dropping-particle" : "", "family" : "Odhiambo", "given" : "Frank", "non-dropping-particle" : "", "parse-names" : false, "suffix" : "" }, { "dropping-particle" : "", "family" : "Amek", "given" : "Nyaguara", "non-dropping-particle" : "", "parse-names" : false, "suffix" : "" }, { "dropping-particle" : "", "family" : "Hamel", "given" : "Mary J", "non-dropping-particle" : "", "parse-names" : false, "suffix" : "" }, { "dropping-particle" : "", "family" : "Laserson", "given" : "Kayla F", "non-dropping-particle" : "", "parse-names" : false, "suffix" : "" }, { "dropping-particle" : "", "family" : "Kahn", "given" : "Kathleen", "non-dropping-particle" : "", "parse-names" : false, "suffix" : "" }, { "dropping-particle" : "", "family" : "Kabudula", "given" : "Chodziwadziwa", "non-dropping-particle" : "", "parse-names" : false, "suffix" : "" }, { "dropping-particle" : "", "family" : "Mee", "given" : "Paul", "non-dropping-particle" : "", "parse-names" : false, "suffix" : "" }, { "dropping-particle" : "", "family" : "Bird", "given" : "Jon", "non-dropping-particle" : "", "parse-names" : false, "suffix" : "" }, { "dropping-particle" : "", "family" : "Jakob", "given" : "Robert", "non-dropping-particle" : "", "parse-names" : false, "suffix" : "" }, { "dropping-particle" : "", "family" : "Sankoh", "given" : "Osman", "non-dropping-particle" : "", "parse-names" : false, "suffix" : "" }, { "dropping-particle" : "", "family" : "Tollman", "given" : "Stephen M", "non-dropping-particle" : "", "parse-names" : false, "suffix" : "" } ], "container-title" : "Journal of global health", "id" : "ITEM-4", "issue" : "1", "issued" : { "date-parts" : [ [ "2015", "6" ] ] }, "page" : "010402", "title" : "Comparing verbal autopsy cause of death findings as determined by physician coding and probabilistic modelling: a public health analysis of 54\u2009000 deaths in Africa and Asia.", "type" : "article-journal", "volume" : "5" }, "uris" : [ "http://www.mendeley.com/documents/?uuid=8f8fc25b-6ca0-486a-9075-0a189a9db99e" ] } ], "mendeley" : { "formattedCitation" : "[22,25,43,44]", "plainTextFormattedCitation" : "[22,25,43,44]", "previouslyFormattedCitation" : "[21,25,43,44]" }, "properties" : { "noteIndex" : 0 }, "schema" : "https://github.com/citation-style-language/schema/raw/master/csl-citation.json" }</w:instrText>
            </w:r>
            <w:r>
              <w:rPr>
                <w:sz w:val="20"/>
                <w:lang w:val="en-US"/>
              </w:rPr>
            </w:r>
            <w:r>
              <w:rPr>
                <w:sz w:val="20"/>
                <w:lang w:val="en-US"/>
              </w:rPr>
              <w:fldChar w:fldCharType="separate"/>
            </w:r>
            <w:r>
              <w:rPr>
                <w:sz w:val="20"/>
                <w:lang w:val="en-US"/>
              </w:rPr>
              <w:t>[22,25,43,44]</w:t>
            </w:r>
            <w:r>
              <w:rPr>
                <w:sz w:val="20"/>
                <w:lang w:val="en-US"/>
              </w:rPr>
            </w:r>
            <w:r>
              <w:rPr>
                <w:sz w:val="20"/>
                <w:lang w:val="en-US"/>
              </w:rPr>
              <w:fldChar w:fldCharType="end"/>
            </w:r>
            <w:r>
              <w:rPr>
                <w:sz w:val="20"/>
                <w:lang w:val="en-US"/>
              </w:rPr>
              <w:t xml:space="preserve">. We used an algorithm (InterVA), which is widely used and has been shown to have high validity in identifying HIV/TB-related deaths in populations with high HIV prevalence </w:t>
            </w:r>
            <w:r>
              <w:fldChar w:fldCharType="begin"/>
            </w:r>
            <w:r>
              <w:rPr>
                <w:sz w:val="20"/>
                <w:lang w:val="en-US"/>
              </w:rPr>
              <w:instrText xml:space="preserve">ADDIN CSL_CITATION { "citationItems" : [ { "id" : "ITEM-1", "itemData" : { "DOI" : "10.1186/1478-7954-9-47", "ISSN" : "1478-7954", "PMID" : "21819602", "abstract" : "BACKGROUND: The advent of the HIV pandemic and the more recent prevention and therapeutic interventions have resulted in extensive and rapid changes in cause-specific mortality rates in sub-Saharan Africa, and there is demand for timely and accurate cause-specific mortality data to steer public health responses and to evaluate the outcome of interventions. The objective of this study is to describe cause-specific mortality trends based on verbal autopsies conducted on all deaths in a rural population in KwaZulu-Natal, South Africa, over a 10-year period (2000-2009). METHODS: The study used population-based mortality data collected by a demographic surveillance system on all resident and nonresident members of 12,000 households. Cause of death was determined by verbal autopsy based on the standard INDEPTH/WHO verbal autopsy questionnaire. Cause of death was assigned by physician review and the Bayesian-based InterVA program. RESULTS: There were 11,281 deaths over 784,274 person-years of observation of 125,658 individuals between Jan. 1, 2000 and Dec. 31, 2009. The cause-specific mortality fractions (CSMF) for the population as a whole were: HIV-related (including tuberculosis), 50%; other communicable diseases, 6%; noncommunicable lifestyle-related conditions, 15%; other noncommunicable diseases, 2%; maternal, perinatal, nutritional, and congenital causes, 1%; injury, 8%; indeterminate causes, 18%. Over the course of the 10 years of observation, the CSMF of HIV-related causes declined from a high of 56% in 2002 to a low of 39% in 2009 with the largest decline starting in 2004 following the introduction of an antiretroviral treatment program into the population. The all-cause age-standardized mortality rate (SMR) declined over the same period from a high of 174 (95% confidence interval [CI]: 165, 183) deaths per 10,000 person-years observed (PYO) in 2003 to a low of 116 (95% CI: 109, 123) in 2009. The decline in the SMR is predominantly due to a decline in the HIV-related SMR, which declined in the same period from 96 (95% CI: 89, 102) to 45 (95% CI: 40, 49) deaths per 10,000 PYO.There was substantial agreement (79% kappa = 0.68 (95% CI: 0.67, 0.69)) between physician coding and InterVA coding at the burden of disease group level. CONCLUSIONS: Verbal autopsy based methods enabled the timely measurement of changing trends in cause-specific mortality to provide policymakers with the much-needed information to allocate resources to appropriate health interve\u2026", "author" : [ { "dropping-particle" : "", "family" : "Herbst", "given" : "Abraham J.", "non-dropping-particle" : "", "parse-names" : false, "suffix" : "" }, { "dropping-particle" : "", "family" : "Mafojane", "given" : "Tshepiso", "non-dropping-particle" : "", "parse-names" : false, "suffix" : "" }, { "dropping-particle" : "", "family" : "Newell", "given" : "Marie-Louise", "non-dropping-particle" : "", "parse-names" : false, "suffix" : "" } ], "container-title" : "Population Health Metrics", "id" : "ITEM-1", "issue" : "1", "issued" : { "date-parts" : [ [ "2011", "1" ] ] }, "page" : "47", "publisher" : "BioMed Central Ltd", "title" : "Verbal autopsy-based cause-specific mortality trends in rural KwaZulu-Natal, South Africa, 2000-2009", "type" : "article-journal", "volume" : "9" }, "uris" : [ "http://www.mendeley.com/documents/?uuid=fa047512-d4a0-4ccc-8bef-d704661532e4" ] }, { "id" : "ITEM-2", "itemData" : { "DOI" : "10.7189/jogh.05.010402", "ISSN" : "2047-2978", "PMID" : "25734004", "abstract" : "BACKGROUND: Coverage of civil registration and vital statistics varies globally, with most deaths in Africa and Asia remaining either unregistered or registered without cause of death. One important constraint has been a lack of fit-for-purpose tools for registering deaths and assigning causes in situations where no doctor is involved. Verbal autopsy (interviewing care-givers and witnesses to deaths and interpreting their information into causes of death) is the only available solution. Automated interpretation of verbal autopsy data into cause of death information is essential for rapid, consistent and affordable processing.\n\nMETHODS: Verbal autopsy archives covering 54\u2009182 deaths from five African and Asian countries were sourced on the basis of their geographical, epidemiological and methodological diversity, with existing physician-coded causes of death attributed. These data were unified into the WHO 2012 verbal autopsy standard format, and processed using the InterVA-4 model. Cause-specific mortality fractions from InterVA-4 and physician codes were calculated for each of 60 WHO 2012 cause categories, by age group, sex and source. Results from the two approaches were assessed for concordance and ratios of fractions by cause category. As an alternative metric, the Wilcoxon matched-pairs signed ranks test with two one-sided tests for stochastic equivalence was used.\n\nFINDINGS: The overall concordance correlation coefficient between InterVA-4 and physician codes was 0.83 (95% CI 0.75 to 0.91) and this increased to 0.97 (95% CI 0.96 to 0.99) when HIV/AIDS and pulmonary TB deaths were combined into a single category. Over half (53%) of the cause category ratios between InterVA-4 and physician codes by source were not significantly different from unity at the 99% level, increasing to 62% by age group. Wilcoxon tests for stochastic equivalence also demonstrated equivalence.\n\nCONCLUSIONS: These findings show strong concordance between InterVA-4 and physician-coded findings over this large and diverse data set. Although these analyses cannot prove that either approach constitutes absolute truth, there was high public health equivalence between the findings. Given the urgent need for adequate cause of death data from settings where deaths currently pass unregistered, and since the WHO 2012 verbal autopsy standard and InterVA-4 tools represent relatively simple, cheap and available methods for determining cause of death on a large scale, they should be used \u2026", "author" : [ { "dropping-particle" : "", "family" : "Byass", "given" : "Peter", "non-dropping-particle" : "", "parse-names" : false, "suffix" : "" }, { "dropping-particle" : "", "family" : "Herbst", "given" : "Kobus", "non-dropping-particle" : "", "parse-names" : false, "suffix" : "" }, { "dropping-particle" : "", "family" : "Fottrell", "given" : "Edward", "non-dropping-particle" : "", "parse-names" : false, "suffix" : "" }, { "dropping-particle" : "", "family" : "Ali", "given" : "Mohamed M", "non-dropping-particle" : "", "parse-names" : false, "suffix" : "" }, { "dropping-particle" : "", "family" : "Odhiambo", "given" : "Frank", "non-dropping-particle" : "", "parse-names" : false, "suffix" : "" }, { "dropping-particle" : "", "family" : "Amek", "given" : "Nyaguara", "non-dropping-particle" : "", "parse-names" : false, "suffix" : "" }, { "dropping-particle" : "", "family" : "Hamel", "given" : "Mary J", "non-dropping-particle" : "", "parse-names" : false, "suffix" : "" }, { "dropping-particle" : "", "family" : "Laserson", "given" : "Kayla F", "non-dropping-particle" : "", "parse-names" : false, "suffix" : "" }, { "dropping-particle" : "", "family" : "Kahn", "given" : "Kathleen", "non-dropping-particle" : "", "parse-names" : false, "suffix" : "" }, { "dropping-particle" : "", "family" : "Kabudula", "given" : "Chodziwadziwa", "non-dropping-particle" : "", "parse-names" : false, "suffix" : "" }, { "dropping-particle" : "", "family" : "Mee", "given" : "Paul", "non-dropping-particle" : "", "parse-names" : false, "suffix" : "" }, { "dropping-particle" : "", "family" : "Bird", "given" : "Jon", "non-dropping-particle" : "", "parse-names" : false, "suffix" : "" }, { "dropping-particle" : "", "family" : "Jakob", "given" : "Robert", "non-dropping-particle" : "", "parse-names" : false, "suffix" : "" }, { "dropping-particle" : "", "family" : "Sankoh", "given" : "Osman", "non-dropping-particle" : "", "parse-names" : false, "suffix" : "" }, { "dropping-particle" : "", "family" : "Tollman", "given" : "Stephen M", "non-dropping-particle" : "", "parse-names" : false, "suffix" : "" } ], "container-title" : "Journal of global health", "id" : "ITEM-2", "issue" : "1", "issued" : { "date-parts" : [ [ "2015", "6" ] ] }, "page" : "010402", "title" : "Comparing verbal autopsy cause of death findings as determined by physician coding and probabilistic modelling: a public health analysis of 54\u2009000 deaths in Africa and Asia.", "type" : "article-journal", "volume" : "5" }, "uris" : [ "http://www.mendeley.com/documents/?uuid=8f8fc25b-6ca0-486a-9075-0a189a9db99e" ] }, { "id" : "ITEM-3", "itemData" : { "ISSN" : "1654-9880", "PMID" : "24138838", "abstract" : "BACKGROUND: Reliable population-based data on HIV infection and AIDS mortality in sub-Saharan Africa are scanty, even though that is the region where most of the world's AIDS deaths occur. There is therefore a great need for reliable and valid public health tools for assessing AIDS mortality.\n\nOBJECTIVE: The aim of this article is to validate the InterVA-4 verbal autopsy (VA) interpretative model within African populations where HIV sero-status is recorded on a prospective basis, and examine the distribution of cause-specific mortality among HIV-positive and HIV-negative people.\n\nDESIGN: Data from six sites of the Alpha Network, including HIV sero-status and VA interviews, were pooled. VA data according to the 2012 WHO format were extracted, and processed using the InterVA-4 model into likely causes of death. The model was blinded to the sero-status data. Cases with known pre-mortem HIV infection status were used to determine the specificity with which InterVA-4 could attribute HIV/AIDS as a cause of death. Cause-specific mortality fractions by HIV infection status were calculated, and a person-time model was built to analyse adjusted cause-specific mortality rate ratios.\n\nRESULTS: The InterVA-4 model identified HIV/AIDS-related deaths with a specificity of 90.1% (95% CI 88.7-91.4%). Overall sensitivity could not be calculated, because HIV-positive people die from a range of causes. In a person-time model including 1,739 deaths in 1,161,688 HIV-negative person-years observed and 2,890 deaths in 75,110 HIV-positive person-years observed, the mortality ratio HIV-positive:negative was 29.0 (95% CI 27.1-31.0), after adjustment for age, sex, and study site. Cause-specific HIV-positive:negative mortality ratios for acute respiratory infections, HIV/AIDS-related deaths, meningitis, tuberculosis, and malnutrition were higher than the all-cause ratio; all causes had HIV-positive:negative mortality ratios significantly higher than unity.\n\nCONCLUSIONS: These results were generally consistent with relatively small post-mortem and hospital-based diagnosis studies in the literature. The high specificity in cause of death attribution achieved in relation to HIV status, and large differences between specific causes by HIV status, show that InterVA-4 is an effective and valid tool for assessing HIV-related mortality.", "author" : [ { "dropping-particle" : "", "family" : "Byass", "given" : "Peter", "non-dropping-particle" : "", "parse-names" : false, "suffix" : "" }, { "dropping-particle" : "", "family" : "Calvert", "given" : "Clara", "non-dropping-particle" : "", "parse-names" : false, "suffix" : "" }, { "dropping-particle" : "", "family" : "Miiro-Nakiyingi", "given" : "Jessica", "non-dropping-particle" : "", "parse-names" : false, "suffix" : "" }, { "dropping-particle" : "", "family" : "Lutalo", "given" : "Tom", "non-dropping-particle" : "", "parse-names" : false, "suffix" : "" }, { "dropping-particle" : "", "family" : "Michael", "given" : "Denna", "non-dropping-particle" : "", "parse-names" : false, "suffix" : "" }, { "dropping-particle" : "", "family" : "Crampin", "given" : "Amelia", "non-dropping-particle" : "", "parse-names" : false, "suffix" : "" }, { "dropping-particle" : "", "family" : "Gregson", "given" : "Simon", "non-dropping-particle" : "", "parse-names" : false, "suffix" : "" }, { "dropping-particle" : "", "family" : "Takaruza", "given" : "Albert", "non-dropping-particle" : "", "parse-names" : false, "suffix" : "" }, { "dropping-particle" : "", "family" : "Robertson", "given" : "Laura", "non-dropping-particle" : "", "parse-names" : false, "suffix" : "" }, { "dropping-particle" : "", "family" : "Herbst", "given" : "Kobus", "non-dropping-particle" : "", "parse-names" : false, "suffix" : "" }, { "dropping-particle" : "", "family" : "Todd", "given" : "Jim", "non-dropping-particle" : "", "parse-names" : false, "suffix" : "" }, { "dropping-particle" : "", "family" : "Zaba", "given" : "Basia", "non-dropping-particle" : "", "parse-names" : false, "suffix" : "" } ], "container-title" : "Global health action", "id" : "ITEM-3", "issued" : { "date-parts" : [ [ "2013", "1" ] ] }, "page" : "22448", "title" : "InterVA-4 as a public health tool for measuring HIV/AIDS mortality: a validation study from five African countries.", "type" : "article-journal", "volume" : "6" }, "uris" : [ "http://www.mendeley.com/documents/?uuid=dcbca2ba-b052-4fc2-9f5f-58c3412c5fb2" ] } ], "mendeley" : { "formattedCitation" : "[22,24,25]", "plainTextFormattedCitation" : "[22,24,25]", "previouslyFormattedCitation" : "[21,24,25]" }, "properties" : { "noteIndex" : 0 }, "schema" : "https://github.com/citation-style-language/schema/raw/master/csl-citation.json" }</w:instrText>
            </w:r>
            <w:r>
              <w:rPr>
                <w:sz w:val="20"/>
                <w:lang w:val="en-US"/>
              </w:rPr>
            </w:r>
            <w:r>
              <w:rPr>
                <w:sz w:val="20"/>
                <w:lang w:val="en-US"/>
              </w:rPr>
              <w:fldChar w:fldCharType="separate"/>
            </w:r>
            <w:r>
              <w:rPr>
                <w:sz w:val="20"/>
                <w:lang w:val="en-US"/>
              </w:rPr>
              <w:t>[22,24,25]</w:t>
            </w:r>
            <w:r>
              <w:rPr>
                <w:sz w:val="20"/>
                <w:lang w:val="en-US"/>
              </w:rPr>
            </w:r>
            <w:r>
              <w:rPr>
                <w:sz w:val="20"/>
                <w:lang w:val="en-US"/>
              </w:rPr>
              <w:fldChar w:fldCharType="end"/>
            </w:r>
            <w:r>
              <w:rPr>
                <w:sz w:val="20"/>
                <w:lang w:val="en-US"/>
              </w:rPr>
              <w:t xml:space="preserve">. In particular, the algorithm has been validated locally against physician-coded verbal autopsies in the Africa Centre’s demographic surveillance </w:t>
            </w:r>
            <w:r>
              <w:fldChar w:fldCharType="begin"/>
            </w:r>
            <w:r>
              <w:rPr>
                <w:sz w:val="20"/>
                <w:lang w:val="en-US"/>
              </w:rPr>
              <w:instrText xml:space="preserve">ADDIN CSL_CITATION { "citationItems" : [ { "id" : "ITEM-1", "itemData" : { "DOI" : "10.1186/1478-7954-9-47", "ISSN" : "1478-7954", "PMID" : "21819602", "abstract" : "BACKGROUND: The advent of the HIV pandemic and the more recent prevention and therapeutic interventions have resulted in extensive and rapid changes in cause-specific mortality rates in sub-Saharan Africa, and there is demand for timely and accurate cause-specific mortality data to steer public health responses and to evaluate the outcome of interventions. The objective of this study is to describe cause-specific mortality trends based on verbal autopsies conducted on all deaths in a rural population in KwaZulu-Natal, South Africa, over a 10-year period (2000-2009). METHODS: The study used population-based mortality data collected by a demographic surveillance system on all resident and nonresident members of 12,000 households. Cause of death was determined by verbal autopsy based on the standard INDEPTH/WHO verbal autopsy questionnaire. Cause of death was assigned by physician review and the Bayesian-based InterVA program. RESULTS: There were 11,281 deaths over 784,274 person-years of observation of 125,658 individuals between Jan. 1, 2000 and Dec. 31, 2009. The cause-specific mortality fractions (CSMF) for the population as a whole were: HIV-related (including tuberculosis), 50%; other communicable diseases, 6%; noncommunicable lifestyle-related conditions, 15%; other noncommunicable diseases, 2%; maternal, perinatal, nutritional, and congenital causes, 1%; injury, 8%; indeterminate causes, 18%. Over the course of the 10 years of observation, the CSMF of HIV-related causes declined from a high of 56% in 2002 to a low of 39% in 2009 with the largest decline starting in 2004 following the introduction of an antiretroviral treatment program into the population. The all-cause age-standardized mortality rate (SMR) declined over the same period from a high of 174 (95% confidence interval [CI]: 165, 183) deaths per 10,000 person-years observed (PYO) in 2003 to a low of 116 (95% CI: 109, 123) in 2009. The decline in the SMR is predominantly due to a decline in the HIV-related SMR, which declined in the same period from 96 (95% CI: 89, 102) to 45 (95% CI: 40, 49) deaths per 10,000 PYO.There was substantial agreement (79% kappa = 0.68 (95% CI: 0.67, 0.69)) between physician coding and InterVA coding at the burden of disease group level. CONCLUSIONS: Verbal autopsy based methods enabled the timely measurement of changing trends in cause-specific mortality to provide policymakers with the much-needed information to allocate resources to appropriate health interve\u2026", "author" : [ { "dropping-particle" : "", "family" : "Herbst", "given" : "Abraham J.", "non-dropping-particle" : "", "parse-names" : false, "suffix" : "" }, { "dropping-particle" : "", "family" : "Mafojane", "given" : "Tshepiso", "non-dropping-particle" : "", "parse-names" : false, "suffix" : "" }, { "dropping-particle" : "", "family" : "Newell", "given" : "Marie-Louise", "non-dropping-particle" : "", "parse-names" : false, "suffix" : "" } ], "container-title" : "Population Health Metrics", "id" : "ITEM-1", "issue" : "1", "issued" : { "date-parts" : [ [ "2011", "1" ] ] }, "page" : "47", "publisher" : "BioMed Central Ltd", "title" : "Verbal autopsy-based cause-specific mortality trends in rural KwaZulu-Natal, South Africa, 2000-2009", "type" : "article-journal", "volume" : "9" }, "uris" : [ "http://www.mendeley.com/documents/?uuid=fa047512-d4a0-4ccc-8bef-d704661532e4" ] } ], "mendeley" : { "formattedCitation" : "[22]", "plainTextFormattedCitation" : "[22]", "previouslyFormattedCitation" : "[21]" }, "properties" : { "noteIndex" : 0 }, "schema" : "https://github.com/citation-style-language/schema/raw/master/csl-citation.json" }</w:instrText>
            </w:r>
            <w:r>
              <w:rPr>
                <w:sz w:val="20"/>
                <w:lang w:val="en-US"/>
              </w:rPr>
            </w:r>
            <w:r>
              <w:rPr>
                <w:sz w:val="20"/>
                <w:lang w:val="en-US"/>
              </w:rPr>
              <w:fldChar w:fldCharType="separate"/>
            </w:r>
            <w:r>
              <w:rPr>
                <w:sz w:val="20"/>
                <w:lang w:val="en-US"/>
              </w:rPr>
              <w:t>[22]</w:t>
            </w:r>
            <w:r>
              <w:rPr>
                <w:sz w:val="20"/>
                <w:lang w:val="en-US"/>
              </w:rPr>
            </w:r>
            <w:r>
              <w:rPr>
                <w:sz w:val="20"/>
                <w:lang w:val="en-US"/>
              </w:rPr>
              <w:fldChar w:fldCharType="end"/>
            </w:r>
            <w:r>
              <w:rPr>
                <w:sz w:val="20"/>
                <w:lang w:val="en-US"/>
              </w:rPr>
              <w:t xml:space="preserve">. TB is a common opportunistic infection in HIV-infected persons and it can be difficult to distinguish a TB-related death from an HIV-related death. Following previous studies </w:t>
            </w:r>
            <w:r>
              <w:fldChar w:fldCharType="begin"/>
            </w:r>
            <w:r>
              <w:rPr>
                <w:sz w:val="20"/>
                <w:lang w:val="en-US"/>
              </w:rPr>
              <w:instrText xml:space="preserve">ADDIN CSL_CITATION { "citationItems" : [ { "id" : "ITEM-1", "itemData" : { "DOI" : "10.1186/1478-7954-9-47", "ISSN" : "1478-7954", "PMID" : "21819602", "abstract" : "BACKGROUND: The advent of the HIV pandemic and the more recent prevention and therapeutic interventions have resulted in extensive and rapid changes in cause-specific mortality rates in sub-Saharan Africa, and there is demand for timely and accurate cause-specific mortality data to steer public health responses and to evaluate the outcome of interventions. The objective of this study is to describe cause-specific mortality trends based on verbal autopsies conducted on all deaths in a rural population in KwaZulu-Natal, South Africa, over a 10-year period (2000-2009). METHODS: The study used population-based mortality data collected by a demographic surveillance system on all resident and nonresident members of 12,000 households. Cause of death was determined by verbal autopsy based on the standard INDEPTH/WHO verbal autopsy questionnaire. Cause of death was assigned by physician review and the Bayesian-based InterVA program. RESULTS: There were 11,281 deaths over 784,274 person-years of observation of 125,658 individuals between Jan. 1, 2000 and Dec. 31, 2009. The cause-specific mortality fractions (CSMF) for the population as a whole were: HIV-related (including tuberculosis), 50%; other communicable diseases, 6%; noncommunicable lifestyle-related conditions, 15%; other noncommunicable diseases, 2%; maternal, perinatal, nutritional, and congenital causes, 1%; injury, 8%; indeterminate causes, 18%. Over the course of the 10 years of observation, the CSMF of HIV-related causes declined from a high of 56% in 2002 to a low of 39% in 2009 with the largest decline starting in 2004 following the introduction of an antiretroviral treatment program into the population. The all-cause age-standardized mortality rate (SMR) declined over the same period from a high of 174 (95% confidence interval [CI]: 165, 183) deaths per 10,000 person-years observed (PYO) in 2003 to a low of 116 (95% CI: 109, 123) in 2009. The decline in the SMR is predominantly due to a decline in the HIV-related SMR, which declined in the same period from 96 (95% CI: 89, 102) to 45 (95% CI: 40, 49) deaths per 10,000 PYO.There was substantial agreement (79% kappa = 0.68 (95% CI: 0.67, 0.69)) between physician coding and InterVA coding at the burden of disease group level. CONCLUSIONS: Verbal autopsy based methods enabled the timely measurement of changing trends in cause-specific mortality to provide policymakers with the much-needed information to allocate resources to appropriate health interve\u2026", "author" : [ { "dropping-particle" : "", "family" : "Herbst", "given" : "Abraham J.", "non-dropping-particle" : "", "parse-names" : false, "suffix" : "" }, { "dropping-particle" : "", "family" : "Mafojane", "given" : "Tshepiso", "non-dropping-particle" : "", "parse-names" : false, "suffix" : "" }, { "dropping-particle" : "", "family" : "Newell", "given" : "Marie-Louise", "non-dropping-particle" : "", "parse-names" : false, "suffix" : "" } ], "container-title" : "Population Health Metrics", "id" : "ITEM-1", "issue" : "1", "issued" : { "date-parts" : [ [ "2011", "1" ] ] }, "page" : "47", "publisher" : "BioMed Central Ltd", "title" : "Verbal autopsy-based cause-specific mortality trends in rural KwaZulu-Natal, South Africa, 2000-2009", "type" : "article-journal", "volume" : "9" }, "uris" : [ "http://www.mendeley.com/documents/?uuid=fa047512-d4a0-4ccc-8bef-d704661532e4" ] }, { "id" : "ITEM-2", "itemData" : { "DOI" : "10.7189/jogh.05.010402", "ISSN" : "2047-2978", "PMID" : "25734004", "abstract" : "BACKGROUND: Coverage of civil registration and vital statistics varies globally, with most deaths in Africa and Asia remaining either unregistered or registered without cause of death. One important constraint has been a lack of fit-for-purpose tools for registering deaths and assigning causes in situations where no doctor is involved. Verbal autopsy (interviewing care-givers and witnesses to deaths and interpreting their information into causes of death) is the only available solution. Automated interpretation of verbal autopsy data into cause of death information is essential for rapid, consistent and affordable processing.\n\nMETHODS: Verbal autopsy archives covering 54\u2009182 deaths from five African and Asian countries were sourced on the basis of their geographical, epidemiological and methodological diversity, with existing physician-coded causes of death attributed. These data were unified into the WHO 2012 verbal autopsy standard format, and processed using the InterVA-4 model. Cause-specific mortality fractions from InterVA-4 and physician codes were calculated for each of 60 WHO 2012 cause categories, by age group, sex and source. Results from the two approaches were assessed for concordance and ratios of fractions by cause category. As an alternative metric, the Wilcoxon matched-pairs signed ranks test with two one-sided tests for stochastic equivalence was used.\n\nFINDINGS: The overall concordance correlation coefficient between InterVA-4 and physician codes was 0.83 (95% CI 0.75 to 0.91) and this increased to 0.97 (95% CI 0.96 to 0.99) when HIV/AIDS and pulmonary TB deaths were combined into a single category. Over half (53%) of the cause category ratios between InterVA-4 and physician codes by source were not significantly different from unity at the 99% level, increasing to 62% by age group. Wilcoxon tests for stochastic equivalence also demonstrated equivalence.\n\nCONCLUSIONS: These findings show strong concordance between InterVA-4 and physician-coded findings over this large and diverse data set. Although these analyses cannot prove that either approach constitutes absolute truth, there was high public health equivalence between the findings. Given the urgent need for adequate cause of death data from settings where deaths currently pass unregistered, and since the WHO 2012 verbal autopsy standard and InterVA-4 tools represent relatively simple, cheap and available methods for determining cause of death on a large scale, they should be used \u2026", "author" : [ { "dropping-particle" : "", "family" : "Byass", "given" : "Peter", "non-dropping-particle" : "", "parse-names" : false, "suffix" : "" }, { "dropping-particle" : "", "family" : "Herbst", "given" : "Kobus", "non-dropping-particle" : "", "parse-names" : false, "suffix" : "" }, { "dropping-particle" : "", "family" : "Fottrell", "given" : "Edward", "non-dropping-particle" : "", "parse-names" : false, "suffix" : "" }, { "dropping-particle" : "", "family" : "Ali", "given" : "Mohamed M", "non-dropping-particle" : "", "parse-names" : false, "suffix" : "" }, { "dropping-particle" : "", "family" : "Odhiambo", "given" : "Frank", "non-dropping-particle" : "", "parse-names" : false, "suffix" : "" }, { "dropping-particle" : "", "family" : "Amek", "given" : "Nyaguara", "non-dropping-particle" : "", "parse-names" : false, "suffix" : "" }, { "dropping-particle" : "", "family" : "Hamel", "given" : "Mary J", "non-dropping-particle" : "", "parse-names" : false, "suffix" : "" }, { "dropping-particle" : "", "family" : "Laserson", "given" : "Kayla F", "non-dropping-particle" : "", "parse-names" : false, "suffix" : "" }, { "dropping-particle" : "", "family" : "Kahn", "given" : "Kathleen", "non-dropping-particle" : "", "parse-names" : false, "suffix" : "" }, { "dropping-particle" : "", "family" : "Kabudula", "given" : "Chodziwadziwa", "non-dropping-particle" : "", "parse-names" : false, "suffix" : "" }, { "dropping-particle" : "", "family" : "Mee", "given" : "Paul", "non-dropping-particle" : "", "parse-names" : false, "suffix" : "" }, { "dropping-particle" : "", "family" : "Bird", "given" : "Jon", "non-dropping-particle" : "", "parse-names" : false, "suffix" : "" }, { "dropping-particle" : "", "family" : "Jakob", "given" : "Robert", "non-dropping-particle" : "", "parse-names" : false, "suffix" : "" }, { "dropping-particle" : "", "family" : "Sankoh", "given" : "Osman", "non-dropping-particle" : "", "parse-names" : false, "suffix" : "" }, { "dropping-particle" : "", "family" : "Tollman", "given" : "Stephen M", "non-dropping-particle" : "", "parse-names" : false, "suffix" : "" } ], "container-title" : "Journal of global health", "id" : "ITEM-2", "issue" : "1", "issued" : { "date-parts" : [ [ "2015", "6" ] ] }, "page" : "010402", "title" : "Comparing verbal autopsy cause of death findings as determined by physician coding and probabilistic modelling: a public health analysis of 54\u2009000 deaths in Africa and Asia.", "type" : "article-journal", "volume" : "5" }, "uris" : [ "http://www.mendeley.com/documents/?uuid=8f8fc25b-6ca0-486a-9075-0a189a9db99e" ] }, { "id" : "ITEM-3", "itemData" : { "DOI" : "10.1126/science.1230413", "ISSN" : "1095-9203", "PMID" : "23430655", "abstract" : "The scale-up of antiretroviral therapy (ART) is expected to raise adult life expectancy in populations with high HIV prevalence. Using data from a population cohort of over 101,000 individuals in rural KwaZulu-Natal, South Africa, we measured changes in adult life expectancy for 2000-2011. In 2003, the year before ART became available in the public-sector health system, adult life expectancy was 49.2 years; by 2011, adult life expectancy had increased to 60.5 years--an 11.3-year gain. Based on standard monetary valuation of life, the survival benefits of ART far outweigh the costs of providing treatment in this community. These gains in adult life expectancy signify the social value of ART and have implications for the investment decisions of individuals, governments, and donors.", "author" : [ { "dropping-particle" : "", "family" : "Bor", "given" : "Jacob", "non-dropping-particle" : "", "parse-names" : false, "suffix" : "" }, { "dropping-particle" : "", "family" : "Herbst", "given" : "AJ", "non-dropping-particle" : "", "parse-names" : false, "suffix" : "" }, { "dropping-particle" : "", "family" : "Newell", "given" : "ML", "non-dropping-particle" : "", "parse-names" : false, "suffix" : "" }, { "dropping-particle" : "", "family" : "B\u00e4rnighausen", "given" : "Till", "non-dropping-particle" : "", "parse-names" : false, "suffix" : "" } ], "container-title" : "Science", "id" : "ITEM-3", "issue" : "6122", "issued" : { "date-parts" : [ [ "2013", "2", "22" ] ] }, "page" : "961-965", "title" : "Increases in adult life expectancy in rural South Africa: Valuing the scale-up of HIV treatment", "type" : "article-journal", "volume" : "339" }, "uris" : [ "http://www.mendeley.com/documents/?uuid=b2f6e9ee-5d80-4cb8-8595-890bf5330287" ] } ], "mendeley" : { "formattedCitation" : "[1,22,25]", "plainTextFormattedCitation" : "[1,22,25]", "previouslyFormattedCitation" : "[1,21,25]" }, "properties" : { "noteIndex" : 0 }, "schema" : "https://github.com/citation-style-language/schema/raw/master/csl-citation.json" }</w:instrText>
            </w:r>
            <w:r>
              <w:rPr>
                <w:sz w:val="20"/>
                <w:lang w:val="en-US"/>
              </w:rPr>
            </w:r>
            <w:r>
              <w:rPr>
                <w:sz w:val="20"/>
                <w:lang w:val="en-US"/>
              </w:rPr>
              <w:fldChar w:fldCharType="separate"/>
            </w:r>
            <w:r>
              <w:rPr>
                <w:sz w:val="20"/>
                <w:lang w:val="en-US"/>
              </w:rPr>
              <w:t>[1,22,25]</w:t>
            </w:r>
            <w:r>
              <w:rPr>
                <w:sz w:val="20"/>
                <w:lang w:val="en-US"/>
              </w:rPr>
            </w:r>
            <w:r>
              <w:rPr>
                <w:sz w:val="20"/>
                <w:lang w:val="en-US"/>
              </w:rPr>
              <w:fldChar w:fldCharType="end"/>
            </w:r>
            <w:r>
              <w:rPr>
                <w:sz w:val="20"/>
                <w:lang w:val="en-US"/>
              </w:rPr>
              <w:t xml:space="preserve">, we coded all TB-related deaths as HIV-related. We note as a limitation that the inclusion of TB-related deaths may somewhat overstate the total number of HIV-related deaths, but this effect is likely to be small: a prior analysis of the Africa Centre surveillance calculated that out of the 53.5% of all adult deaths due to HIV or TB, just 5.3% were attributable to TB without HIV </w:t>
            </w:r>
            <w:r>
              <w:fldChar w:fldCharType="begin"/>
            </w:r>
            <w:r>
              <w:rPr>
                <w:sz w:val="20"/>
                <w:lang w:val="en-US"/>
              </w:rPr>
              <w:instrText xml:space="preserve">ADDIN CSL_CITATION { "citationItems" : [ { "id" : "ITEM-1", "itemData" : { "DOI" : "10.1097/01.aids.0000111463.61782.aa", "ISBN" : "0269-9370", "ISSN" : "0269-9370", "PMID" : "15090772", "abstract" : "OBJECTIVE: To quantify the contribution that AIDS makes to adult mortality in rural South Africa. DESIGN: Demographic surveillance of the population in a rural area of northern KwaZulu Natal province. METHODS: The population and all adult deaths (n = 1021) in 2000 were enumerated. We conducted verbal autopsy interviews with the caregivers of those who died to identify the causes of adult deaths. A validation study of the verbal autopsy diagnoses was conducted on 109 individuals with hospital notes that could be located. Death rates and other mortality indices are both calculated directly and estimated indirectly by the orphanhood method. RESULTS: Mortality in the study area rose sharply in the late-1990s. By 2000 the probability of dying between ages 15 and 60 was 58% for women and 75% for men. AIDS, with or without tuberculosis, is the leading cause of death in adulthood (48%). Injuries, mostly resulting from road traffic accidents or violence, cause 20% of deaths of men aged 15-44 years. In the age group 60 years or more, non-communicable diseases account for 76 and 71% of deaths of women and men respectively. CONCLUSIONS: This population has experienced a sudden and massive rise in adult mortality. This can be accounted for by AIDS deaths. Mortality from non-communicable disease and (among men) injuries is also high. Antenatal HIV seroprevalence continued to rise in rural KwaZulu Natal in the late 1990s, reaching 40% in some clinics in this area. Adult mortality will continue to rise unless effective treatment interventions are introduced.", "author" : [ { "dropping-particle" : "", "family" : "Hosegood", "given" : "Victoria", "non-dropping-particle" : "", "parse-names" : false, "suffix" : "" }, { "dropping-particle" : "", "family" : "Vanneste", "given" : "Anna-Maria", "non-dropping-particle" : "", "parse-names" : false, "suffix" : "" }, { "dropping-particle" : "", "family" : "Timaeus", "given" : "Ian M", "non-dropping-particle" : "", "parse-names" : false, "suffix" : "" } ], "container-title" : "AIDS (London, England)", "id" : "ITEM-1", "issue" : "4", "issued" : { "date-parts" : [ [ "2004" ] ] }, "page" : "663-671", "title" : "Levels and causes of adult mortality in rural South Africa: the impact of AIDS.", "type" : "article-journal", "volume" : "18" }, "uris" : [ "http://www.mendeley.com/documents/?uuid=5681efbd-68dc-4b5f-a39e-785117d41d66" ] } ], "mendeley" : { "formattedCitation" : "[45]", "plainTextFormattedCitation" : "[45]", "previouslyFormattedCitation" : "[45]" }, "properties" : { "noteIndex" : 0 }, "schema" : "https://github.com/citation-style-language/schema/raw/master/csl-citation.json" }</w:instrText>
            </w:r>
            <w:r>
              <w:rPr>
                <w:sz w:val="20"/>
                <w:lang w:val="en-US"/>
              </w:rPr>
            </w:r>
            <w:r>
              <w:rPr>
                <w:sz w:val="20"/>
                <w:lang w:val="en-US"/>
              </w:rPr>
              <w:fldChar w:fldCharType="separate"/>
            </w:r>
            <w:r>
              <w:rPr>
                <w:sz w:val="20"/>
                <w:lang w:val="en-US"/>
              </w:rPr>
              <w:t>[45]</w:t>
            </w:r>
            <w:r>
              <w:rPr>
                <w:sz w:val="20"/>
                <w:lang w:val="en-US"/>
              </w:rPr>
            </w:r>
            <w:r>
              <w:rPr>
                <w:sz w:val="20"/>
                <w:lang w:val="en-US"/>
              </w:rPr>
              <w:fldChar w:fldCharType="end"/>
            </w:r>
            <w:r>
              <w:rPr>
                <w:sz w:val="20"/>
                <w:lang w:val="en-US"/>
              </w:rPr>
              <w:t xml:space="preserve">. Further, the inclusion of TB-related mortality is appropriate given the potential spillover effect that ART scale-up may have in reducing the population burden of active TB and transmission of TB to HIV-uninfected persons </w:t>
            </w:r>
            <w:r>
              <w:fldChar w:fldCharType="begin"/>
            </w:r>
            <w:r>
              <w:rPr>
                <w:sz w:val="20"/>
                <w:lang w:val="en-US"/>
              </w:rPr>
              <w:instrText xml:space="preserve">ADDIN CSL_CITATION { "citationItems" : [ { "id" : "ITEM-1", "itemData" : { "DOI" : "10.5588/ijtld.10.0483", "ISSN" : "1815-7920", "PMID" : "21756508", "abstract" : "The human immunodeficiency virus (HIV) associated tuberculosis (TB) epidemic remains an enormous challenge to TB control in countries with a high prevalence of HIV. In their 1999 article entitled 'Will DOTS do it?', De Cock and Chaisson questioned whether the World Health Organization's DOTS Strategy could control this epidemic. Data over the past 10 years have clearly shown that DOTS is insufficient as a single TB control intervention in such settings because it does not address the fundamental epidemiological interactions between TB and HIV. Immunodeficiency is a principal driver of this epidemic, and the solution must therefore include immune recovery using antiretroviral therapy (ART). Thus, in the era of global ART scale-up, we now ask the question, 'Will ART do it?' ART reduces the risk of TB by 67% (95%CI 61-73), halves TB recurrence rates, reduces mortality risk by 64-95% in cohorts and prolongs survival in patients with HIV-associated drug-resistant TB. However, the cumulative lifetime risk of TB in HIV-infected individuals is a function of time spent at various CD4-defined levels of risk, both before and during ART. Current initiation of ART at low CD4 cell counts (by which time much HIV-associated TB has already occurred) and low effective coverage greatly undermine the potential impact of ART at a population level. Thus, while ART has proven a critical intervention for case management of HIV-associated TB, much of its preventive potential for TB control is currently being squandered. Much earlier ART initiation with high coverage is required if ART is to substantially influence the incidence of TB.", "author" : [ { "dropping-particle" : "", "family" : "Lawn", "given" : "S. D.", "non-dropping-particle" : "", "parse-names" : false, "suffix" : "" }, { "dropping-particle" : "", "family" : "Harries", "given" : "A. D.", "non-dropping-particle" : "", "parse-names" : false, "suffix" : "" }, { "dropping-particle" : "", "family" : "Williams", "given" : "B. G.", "non-dropping-particle" : "", "parse-names" : false, "suffix" : "" }, { "dropping-particle" : "", "family" : "Chaisson", "given" : "R. E.", "non-dropping-particle" : "", "parse-names" : false, "suffix" : "" }, { "dropping-particle" : "", "family" : "Losina", "given" : "E.", "non-dropping-particle" : "", "parse-names" : false, "suffix" : "" }, { "dropping-particle" : "", "family" : "Cock", "given" : "K. M.", "non-dropping-particle" : "De", "parse-names" : false, "suffix" : "" }, { "dropping-particle" : "", "family" : "Wood", "given" : "R.", "non-dropping-particle" : "", "parse-names" : false, "suffix" : "" } ], "container-title" : "The International Journal of Tuberculosis and Lung Disease", "id" : "ITEM-1", "issue" : "5", "issued" : { "date-parts" : [ [ "2011", "5" ] ] }, "page" : "571-581", "title" : "Antiretroviral therapy and the control of HIV-associated tuberculosis. Will ART do it?", "type" : "article-journal", "volume" : "15" }, "uris" : [ "http://www.mendeley.com/documents/?uuid=d3da4d9d-af13-40c1-87fc-64c0d59ebad0" ] } ], "mendeley" : { "formattedCitation" : "[46]", "plainTextFormattedCitation" : "[46]", "previouslyFormattedCitation" : "[46]" }, "properties" : { "noteIndex" : 0 }, "schema" : "https://github.com/citation-style-language/schema/raw/master/csl-citation.json" }</w:instrText>
            </w:r>
            <w:r>
              <w:rPr>
                <w:sz w:val="20"/>
                <w:lang w:val="en-US"/>
              </w:rPr>
            </w:r>
            <w:r>
              <w:rPr>
                <w:sz w:val="20"/>
                <w:lang w:val="en-US"/>
              </w:rPr>
              <w:fldChar w:fldCharType="separate"/>
            </w:r>
            <w:r>
              <w:rPr>
                <w:sz w:val="20"/>
                <w:lang w:val="en-US"/>
              </w:rPr>
              <w:t>[46]</w:t>
            </w:r>
            <w:r>
              <w:rPr>
                <w:sz w:val="20"/>
                <w:lang w:val="en-US"/>
              </w:rPr>
            </w:r>
            <w:r>
              <w:rPr>
                <w:sz w:val="20"/>
                <w:lang w:val="en-US"/>
              </w:rPr>
              <w:fldChar w:fldCharType="end"/>
            </w:r>
            <w:r>
              <w:rPr>
                <w:sz w:val="20"/>
                <w:lang w:val="en-US"/>
              </w:rPr>
              <w:t>. Our results were robust to a variety of alternate codings of HIV-related deaths based on the InterVA algorithm.</w:t>
            </w:r>
            <w:r>
              <w:rPr>
                <w:i/>
                <w:sz w:val="20"/>
                <w:lang w:val="en-US"/>
              </w:rPr>
              <w:t xml:space="preserve"> </w:t>
            </w:r>
          </w:p>
          <w:p>
            <w:pPr>
              <w:pStyle w:val="Normal"/>
              <w:tabs>
                <w:tab w:val="clear" w:pos="720"/>
                <w:tab w:val="left" w:pos="5400" w:leader="none"/>
              </w:tabs>
              <w:rPr>
                <w:i/>
                <w:i/>
                <w:sz w:val="20"/>
                <w:lang w:val="en-US"/>
              </w:rPr>
            </w:pPr>
            <w:r>
              <w:rPr>
                <w:i/>
                <w:sz w:val="20"/>
                <w:lang w:val="en-US"/>
              </w:rPr>
            </w:r>
          </w:p>
          <w:p>
            <w:pPr>
              <w:pStyle w:val="Normal"/>
              <w:tabs>
                <w:tab w:val="clear" w:pos="720"/>
                <w:tab w:val="left" w:pos="5400" w:leader="none"/>
              </w:tabs>
              <w:rPr>
                <w:sz w:val="20"/>
                <w:lang w:val="en-US"/>
              </w:rPr>
            </w:pPr>
            <w:r>
              <w:rPr>
                <w:sz w:val="20"/>
                <w:lang w:val="en-US"/>
              </w:rPr>
              <w:t xml:space="preserve">As a final limitation, we note that our estimates of HIV-cause-deleted life expectancy would only be interpretable as counterfactual life expectancy in a world without HIV mortality if HIV and non-HIV causes of death were indeed independent. Although we cannot test this formally (individuals can only die once), we find supporting evidence from several sources: the near-normal life expectancy of patients on ART in previous studies suggests that these patients do not face substantially higher or lower mortality rates than the general population. The stability of our observed trends in HIV-cause-deleted life expectancy during a period of rapidly falling HIV-mortality is also consistent with such an interpretation. Finally, in sensitivity analyses, we found that even very large violations from the independence assumption would not substantially affect our inferences about HIV-cause-deleted life expectancy. Though we cannot reject dependence across causes, our estimates of HIV-cause-deleted life expectancy likely provide a reasonable estimate for the potential adult life expectancy that would be observed with the elimination of HIV mortality, e.g. through advances in treatment and prevention (see S1 Text: Sensitivity Analysis for further discussion of these points). </w:t>
            </w:r>
          </w:p>
          <w:p>
            <w:pPr>
              <w:pStyle w:val="Normal"/>
              <w:tabs>
                <w:tab w:val="clear" w:pos="720"/>
                <w:tab w:val="left" w:pos="5400" w:leader="none"/>
              </w:tabs>
              <w:rPr>
                <w:sz w:val="20"/>
                <w:lang w:val="en-US"/>
              </w:rPr>
            </w:pPr>
            <w:r>
              <w:rPr>
                <w:sz w:val="20"/>
                <w:lang w:val="en-US"/>
              </w:rPr>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Discussion, paragraph 11: “</w:t>
            </w:r>
            <w:r>
              <w:rPr>
                <w:sz w:val="20"/>
                <w:lang w:val="en-US"/>
              </w:rPr>
              <w:t>Though adult life expectancy has increased dramatically for women during the scale-up of ART, the gains for men have been more modest and male sex has emerged as a risk factor for HIV mortality in this setting.”</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r>
          </w:p>
          <w:p>
            <w:pPr>
              <w:pStyle w:val="Normal"/>
              <w:tabs>
                <w:tab w:val="clear" w:pos="720"/>
                <w:tab w:val="left" w:pos="5400" w:leader="none"/>
              </w:tabs>
              <w:rPr/>
            </w:pPr>
            <w:r>
              <w:rPr>
                <w:sz w:val="20"/>
              </w:rPr>
              <w:t>Discussion, paragraph 7: “</w:t>
            </w:r>
            <w:r>
              <w:rPr>
                <w:sz w:val="20"/>
                <w:lang w:val="en-US"/>
              </w:rPr>
              <w:t>due to the nature of the data, we report on only one rural setting in one province in South Africa. We note however that this area is in one of the poorest districts in South Africa and has many features – high unemployment, high migration, complex household arrangements, low private sector utilization for HIV treatment – common to rural areas with high HIV prevalence in southern Africa.”</w:t>
            </w:r>
          </w:p>
          <w:p>
            <w:pPr>
              <w:pStyle w:val="Normal"/>
              <w:tabs>
                <w:tab w:val="clear" w:pos="720"/>
                <w:tab w:val="left" w:pos="5400" w:leader="none"/>
              </w:tabs>
              <w:rPr>
                <w:sz w:val="20"/>
                <w:lang w:val="en-US"/>
              </w:rPr>
            </w:pPr>
            <w:r>
              <w:rPr>
                <w:sz w:val="20"/>
                <w:lang w:val="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0"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Funding sources are listed in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3">
        <w:r>
          <w:rPr>
            <w:rStyle w:val="InternetLink"/>
            <w:sz w:val="20"/>
          </w:rPr>
          <w:t>www.strobe-statement.org</w:t>
        </w:r>
      </w:hyperlink>
      <w:r>
        <w:rPr>
          <w:sz w:val="20"/>
        </w:rPr>
        <w:t>.</w:t>
      </w:r>
    </w:p>
    <w:p>
      <w:pPr>
        <w:pStyle w:val="TableNote"/>
        <w:pBdr>
          <w:bottom w:val="single" w:sz="6" w:space="1" w:color="000000"/>
        </w:pBdr>
        <w:tabs>
          <w:tab w:val="clear" w:pos="720"/>
          <w:tab w:val="left" w:pos="5400" w:leader="none"/>
        </w:tabs>
        <w:rPr>
          <w:sz w:val="20"/>
        </w:rPr>
      </w:pPr>
      <w:r>
        <w:rPr>
          <w:sz w:val="20"/>
        </w:rPr>
      </w:r>
    </w:p>
    <w:p>
      <w:pPr>
        <w:pStyle w:val="TableNote"/>
        <w:tabs>
          <w:tab w:val="clear" w:pos="720"/>
          <w:tab w:val="left" w:pos="5400" w:leader="none"/>
        </w:tabs>
        <w:rPr>
          <w:i/>
          <w:i/>
          <w:sz w:val="20"/>
        </w:rPr>
      </w:pPr>
      <w:r>
        <w:rPr>
          <w:i/>
          <w:sz w:val="20"/>
        </w:rPr>
      </w:r>
    </w:p>
    <w:sectPr>
      <w:footerReference w:type="default" r:id="rId4"/>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3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abstractNum w:abstractNumId="16">
    <w:lvl w:ilvl="0">
      <w:start w:val="1"/>
      <w:numFmt w:val="decimal"/>
      <w:lvlText w:val="%1"/>
      <w:lvlJc w:val="left"/>
      <w:pPr>
        <w:tabs>
          <w:tab w:val="num" w:pos="0"/>
        </w:tabs>
        <w:ind w:left="720" w:hanging="72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WW8Num23z0">
    <w:name w:val="WW8Num23z0"/>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ListParagraph">
    <w:name w:val="List Paragraph"/>
    <w:basedOn w:val="Normal"/>
    <w:qFormat/>
    <w:pPr>
      <w:spacing w:lineRule="auto" w:line="240" w:before="0" w:after="0"/>
      <w:ind w:left="720" w:hanging="0"/>
      <w:contextualSpacing/>
    </w:pPr>
    <w:rPr>
      <w:rFonts w:ascii="Cambria" w:hAnsi="Cambria" w:eastAsia="MS Mincho;ＭＳ 明朝" w:cs="Times New Roman"/>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bor@bu.edu" TargetMode="External"/><Relationship Id="rId3" Type="http://schemas.openxmlformats.org/officeDocument/2006/relationships/hyperlink" Target="http://www.strobe-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9T21:42:00Z</dcterms:created>
  <dc:creator>pplouffe</dc:creator>
  <dc:description/>
  <cp:keywords/>
  <dc:language>en-US</dc:language>
  <cp:lastModifiedBy>Jacob Bor</cp:lastModifiedBy>
  <cp:lastPrinted>2007-10-15T13:39:00Z</cp:lastPrinted>
  <dcterms:modified xsi:type="dcterms:W3CDTF">2015-10-09T21:4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